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BA2E7" w14:textId="77777777" w:rsidR="00D40A5B" w:rsidRPr="005919D2" w:rsidRDefault="00D40A5B" w:rsidP="00D40A5B">
      <w:pPr>
        <w:spacing w:line="360" w:lineRule="auto"/>
        <w:jc w:val="both"/>
        <w:rPr>
          <w:b/>
          <w:shd w:val="clear" w:color="auto" w:fill="FFFFFF"/>
        </w:rPr>
      </w:pPr>
      <w:r w:rsidRPr="005919D2">
        <w:rPr>
          <w:b/>
          <w:shd w:val="clear" w:color="auto" w:fill="FFFFFF"/>
        </w:rPr>
        <w:t>Supplementary material</w:t>
      </w:r>
    </w:p>
    <w:p w14:paraId="2393B8AA" w14:textId="190CD0E9" w:rsidR="00014E49" w:rsidRPr="005919D2" w:rsidRDefault="006E0C90" w:rsidP="00014E49">
      <w:pPr>
        <w:pStyle w:val="Caption"/>
        <w:keepNext/>
        <w:jc w:val="both"/>
        <w:rPr>
          <w:shd w:val="clear" w:color="auto" w:fill="FFFFFF"/>
        </w:rPr>
      </w:pPr>
      <w:r w:rsidRPr="005919D2">
        <w:rPr>
          <w:b/>
          <w:color w:val="auto"/>
          <w:sz w:val="22"/>
          <w:szCs w:val="22"/>
        </w:rPr>
        <w:t>Table 1</w:t>
      </w:r>
      <w:r w:rsidR="002D79B8" w:rsidRPr="005919D2">
        <w:rPr>
          <w:b/>
          <w:color w:val="auto"/>
          <w:sz w:val="22"/>
          <w:szCs w:val="22"/>
        </w:rPr>
        <w:t>. Univariate l</w:t>
      </w:r>
      <w:r w:rsidR="00014E49" w:rsidRPr="005919D2">
        <w:rPr>
          <w:b/>
          <w:color w:val="auto"/>
          <w:sz w:val="22"/>
          <w:szCs w:val="22"/>
        </w:rPr>
        <w:t>ogistic regression models for association of individual symptom presentations and risk factors with diagnosis of Parkinson's disease adjusted for age-group, gender and index date.</w:t>
      </w:r>
    </w:p>
    <w:tbl>
      <w:tblPr>
        <w:tblW w:w="8259" w:type="dxa"/>
        <w:tblInd w:w="108" w:type="dxa"/>
        <w:tblLook w:val="04A0" w:firstRow="1" w:lastRow="0" w:firstColumn="1" w:lastColumn="0" w:noHBand="0" w:noVBand="1"/>
      </w:tblPr>
      <w:tblGrid>
        <w:gridCol w:w="2444"/>
        <w:gridCol w:w="1128"/>
        <w:gridCol w:w="1495"/>
        <w:gridCol w:w="1596"/>
        <w:gridCol w:w="745"/>
        <w:gridCol w:w="851"/>
      </w:tblGrid>
      <w:tr w:rsidR="00014E49" w:rsidRPr="005919D2" w14:paraId="6B2606D5" w14:textId="77777777" w:rsidTr="00267BB1">
        <w:trPr>
          <w:trHeight w:val="300"/>
        </w:trPr>
        <w:tc>
          <w:tcPr>
            <w:tcW w:w="24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1AA9" w14:textId="77777777" w:rsidR="00014E49" w:rsidRPr="005919D2" w:rsidRDefault="00014E49" w:rsidP="00267BB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BB7B" w14:textId="77777777" w:rsidR="00014E49" w:rsidRPr="005919D2" w:rsidRDefault="00014E49" w:rsidP="00267BB1">
            <w:pPr>
              <w:spacing w:after="0" w:line="360" w:lineRule="auto"/>
              <w:jc w:val="center"/>
              <w:rPr>
                <w:b/>
                <w:bCs/>
              </w:rPr>
            </w:pPr>
            <w:r w:rsidRPr="005919D2">
              <w:rPr>
                <w:b/>
                <w:bCs/>
              </w:rPr>
              <w:t>OR</w:t>
            </w:r>
          </w:p>
        </w:tc>
        <w:tc>
          <w:tcPr>
            <w:tcW w:w="14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41B7" w14:textId="77777777" w:rsidR="00014E49" w:rsidRPr="005919D2" w:rsidRDefault="00014E49" w:rsidP="00267BB1">
            <w:pPr>
              <w:spacing w:after="0" w:line="360" w:lineRule="auto"/>
              <w:jc w:val="center"/>
              <w:rPr>
                <w:b/>
                <w:bCs/>
              </w:rPr>
            </w:pPr>
            <w:r w:rsidRPr="005919D2">
              <w:rPr>
                <w:b/>
                <w:bCs/>
              </w:rPr>
              <w:t>p-value</w:t>
            </w:r>
          </w:p>
        </w:tc>
        <w:tc>
          <w:tcPr>
            <w:tcW w:w="15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99CFD6" w14:textId="77777777" w:rsidR="00014E49" w:rsidRPr="005919D2" w:rsidRDefault="00014E49" w:rsidP="00267BB1">
            <w:pPr>
              <w:spacing w:after="0" w:line="360" w:lineRule="auto"/>
              <w:jc w:val="center"/>
              <w:rPr>
                <w:b/>
                <w:bCs/>
              </w:rPr>
            </w:pPr>
          </w:p>
        </w:tc>
        <w:tc>
          <w:tcPr>
            <w:tcW w:w="159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C73415" w14:textId="77777777" w:rsidR="00014E49" w:rsidRPr="005919D2" w:rsidRDefault="00014E49" w:rsidP="00267BB1">
            <w:pPr>
              <w:spacing w:after="0" w:line="360" w:lineRule="auto"/>
              <w:jc w:val="center"/>
              <w:rPr>
                <w:b/>
                <w:bCs/>
              </w:rPr>
            </w:pPr>
            <w:r w:rsidRPr="005919D2">
              <w:rPr>
                <w:b/>
                <w:bCs/>
              </w:rPr>
              <w:t>95% CI</w:t>
            </w:r>
          </w:p>
        </w:tc>
      </w:tr>
      <w:tr w:rsidR="00014E49" w:rsidRPr="005919D2" w14:paraId="719FB516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074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 xml:space="preserve">Tremor </w:t>
            </w: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A6E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00·66</w:t>
            </w:r>
          </w:p>
        </w:tc>
        <w:tc>
          <w:tcPr>
            <w:tcW w:w="1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966A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single" w:sz="18" w:space="0" w:color="auto"/>
              <w:left w:val="nil"/>
              <w:right w:val="nil"/>
            </w:tcBorders>
          </w:tcPr>
          <w:p w14:paraId="6DE81BEC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842E82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  <w:r w:rsidRPr="005919D2">
              <w:rPr>
                <w:rFonts w:ascii="Calibri" w:hAnsi="Calibri"/>
                <w:color w:val="000000"/>
              </w:rPr>
              <w:t>88·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222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14·28</w:t>
            </w:r>
          </w:p>
        </w:tc>
      </w:tr>
      <w:tr w:rsidR="00014E49" w:rsidRPr="005919D2" w14:paraId="07393BD6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107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Constip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339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9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63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14:paraId="62D5C063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86F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3B8C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08</w:t>
            </w:r>
          </w:p>
        </w:tc>
      </w:tr>
      <w:tr w:rsidR="00014E49" w:rsidRPr="005919D2" w14:paraId="589BEB08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2947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Depression and/or anxie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6CE7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0C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0394316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A48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449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06</w:t>
            </w:r>
          </w:p>
        </w:tc>
      </w:tr>
      <w:tr w:rsidR="00014E49" w:rsidRPr="005919D2" w14:paraId="751FA92F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891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Depres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1D5E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2·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E21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C8E1D8E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BB10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0C8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23</w:t>
            </w:r>
          </w:p>
        </w:tc>
      </w:tr>
      <w:tr w:rsidR="00014E49" w:rsidRPr="005919D2" w14:paraId="650BB1CE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5BB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Fatigu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8F9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97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8567753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56D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259C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11</w:t>
            </w:r>
          </w:p>
        </w:tc>
      </w:tr>
      <w:tr w:rsidR="00014E49" w:rsidRPr="005919D2" w14:paraId="1B7D2970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0767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Dizzine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C8B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E3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783B4A4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E56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4529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77</w:t>
            </w:r>
          </w:p>
        </w:tc>
      </w:tr>
      <w:tr w:rsidR="00014E49" w:rsidRPr="005919D2" w14:paraId="3F0E2C74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649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Anxie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3FA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FD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C35AC0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3AF7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C69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99</w:t>
            </w:r>
          </w:p>
        </w:tc>
      </w:tr>
      <w:tr w:rsidR="00014E49" w:rsidRPr="005919D2" w14:paraId="16329BD6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2E51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Shoulder pain or stiffne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A8A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740E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5530159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790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657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48</w:t>
            </w:r>
          </w:p>
        </w:tc>
      </w:tr>
      <w:tr w:rsidR="00014E49" w:rsidRPr="005919D2" w14:paraId="086E8747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16E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Erectile dysfunction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55D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A8E8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7B1A7FE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A1B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357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38</w:t>
            </w:r>
          </w:p>
        </w:tc>
      </w:tr>
      <w:tr w:rsidR="00014E49" w:rsidRPr="005919D2" w14:paraId="149B8BB5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6F3C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Insomni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C5D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352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8CE4207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D6D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D1B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44</w:t>
            </w:r>
          </w:p>
        </w:tc>
      </w:tr>
      <w:tr w:rsidR="00014E49" w:rsidRPr="005919D2" w14:paraId="219CA427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63C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Neck pain or stiffne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4D8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69E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8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4463E34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0A3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0·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91BC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10</w:t>
            </w:r>
          </w:p>
        </w:tc>
      </w:tr>
      <w:tr w:rsidR="00014E49" w:rsidRPr="005919D2" w14:paraId="7F5393A7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3141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Urinary dysfunc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039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2·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6ABC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D8D6179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3B1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D7C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30</w:t>
            </w:r>
          </w:p>
        </w:tc>
      </w:tr>
      <w:tr w:rsidR="00014E49" w:rsidRPr="005919D2" w14:paraId="0930D66A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6DD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Balance problem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5C1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3·7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3D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BD0300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CAB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3·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1B9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4·34</w:t>
            </w:r>
          </w:p>
        </w:tc>
      </w:tr>
      <w:tr w:rsidR="00014E49" w:rsidRPr="005919D2" w14:paraId="01A2B499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5077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Memory problem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A24D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18E0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D9305FD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B917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7CB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29</w:t>
            </w:r>
          </w:p>
        </w:tc>
      </w:tr>
      <w:tr w:rsidR="00014E49" w:rsidRPr="005919D2" w14:paraId="6FF91074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15B1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Hypoten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569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2·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7D9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136661F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862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9C2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2·72</w:t>
            </w:r>
          </w:p>
        </w:tc>
      </w:tr>
      <w:tr w:rsidR="00014E49" w:rsidRPr="005919D2" w14:paraId="206DA511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2A40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Rigidi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9AF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3·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FA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2FC8B4F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44E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0·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CDF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7·74</w:t>
            </w:r>
          </w:p>
        </w:tc>
      </w:tr>
      <w:tr w:rsidR="00014E49" w:rsidRPr="005919D2" w14:paraId="1EA7FE6C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431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Cognitive decli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887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2·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CC19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414B8BD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2CC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EEA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3·66</w:t>
            </w:r>
          </w:p>
        </w:tc>
      </w:tr>
      <w:tr w:rsidR="00014E49" w:rsidRPr="005919D2" w14:paraId="289524BF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491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919D2">
              <w:t>Hypersalivation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7EB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8·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289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1FD8EC0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34B1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5·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351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4·12</w:t>
            </w:r>
          </w:p>
        </w:tc>
      </w:tr>
      <w:tr w:rsidR="00014E49" w:rsidRPr="005919D2" w14:paraId="3E58B946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7D1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Anosmi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78B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2·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52F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5A9D215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5A7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D4E9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4·02</w:t>
            </w:r>
          </w:p>
        </w:tc>
      </w:tr>
      <w:tr w:rsidR="00014E49" w:rsidRPr="005919D2" w14:paraId="7EED52DE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88F8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Apath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A6D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D0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3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74D7C4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659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0·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9D7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6·54</w:t>
            </w:r>
          </w:p>
        </w:tc>
      </w:tr>
      <w:tr w:rsidR="00014E49" w:rsidRPr="005919D2" w14:paraId="62D80B2A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11105" w14:textId="77777777" w:rsidR="00014E49" w:rsidRPr="005919D2" w:rsidRDefault="00014E49" w:rsidP="00267BB1">
            <w:pPr>
              <w:spacing w:after="0" w:line="360" w:lineRule="auto"/>
            </w:pPr>
            <w:r w:rsidRPr="005919D2">
              <w:t>Smoking statu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EF1D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26F1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6F2CB9C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F46B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710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E49" w:rsidRPr="005919D2" w14:paraId="72980B33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2560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Nev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828F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461A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&lt;</w:t>
            </w: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0</w:t>
            </w:r>
            <w:r w:rsidRPr="005919D2">
              <w:t xml:space="preserve">1      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14:paraId="4902CB89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237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0D6E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E49" w:rsidRPr="005919D2" w14:paraId="6CF520DF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A65A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st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AA3A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0·78</w:t>
            </w: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3639E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left w:val="nil"/>
              <w:right w:val="nil"/>
            </w:tcBorders>
          </w:tcPr>
          <w:p w14:paraId="72F15147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096E" w14:textId="77777777" w:rsidR="00014E49" w:rsidRPr="005919D2" w:rsidRDefault="00014E49" w:rsidP="00267BB1">
            <w:pPr>
              <w:spacing w:after="0" w:line="360" w:lineRule="auto"/>
            </w:pPr>
            <w:r w:rsidRPr="005919D2">
              <w:rPr>
                <w:rFonts w:ascii="Calibri" w:hAnsi="Calibri"/>
                <w:color w:val="000000"/>
              </w:rPr>
              <w:t>0·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8585" w14:textId="77777777" w:rsidR="00014E49" w:rsidRPr="005919D2" w:rsidRDefault="00014E49" w:rsidP="00267BB1">
            <w:pPr>
              <w:spacing w:after="0" w:line="360" w:lineRule="auto"/>
            </w:pPr>
            <w:r w:rsidRPr="005919D2">
              <w:rPr>
                <w:rFonts w:ascii="Calibri" w:hAnsi="Calibri"/>
                <w:color w:val="000000"/>
              </w:rPr>
              <w:t>0·83</w:t>
            </w:r>
          </w:p>
        </w:tc>
      </w:tr>
      <w:tr w:rsidR="00014E49" w:rsidRPr="005919D2" w14:paraId="64836BAC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F7E3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Presen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7018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t>0·44</w:t>
            </w:r>
          </w:p>
        </w:tc>
        <w:tc>
          <w:tcPr>
            <w:tcW w:w="1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1E23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14:paraId="438A0140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DA9B" w14:textId="77777777" w:rsidR="00014E49" w:rsidRPr="005919D2" w:rsidRDefault="00014E49" w:rsidP="00267BB1">
            <w:pPr>
              <w:spacing w:after="0" w:line="360" w:lineRule="auto"/>
            </w:pPr>
            <w:r w:rsidRPr="005919D2">
              <w:rPr>
                <w:rFonts w:ascii="Calibri" w:hAnsi="Calibri"/>
                <w:color w:val="000000"/>
              </w:rPr>
              <w:t>0·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246D" w14:textId="77777777" w:rsidR="00014E49" w:rsidRPr="005919D2" w:rsidRDefault="00014E49" w:rsidP="00267BB1">
            <w:pPr>
              <w:spacing w:after="0" w:line="360" w:lineRule="auto"/>
            </w:pPr>
            <w:r w:rsidRPr="005919D2">
              <w:rPr>
                <w:rFonts w:ascii="Calibri" w:hAnsi="Calibri"/>
                <w:color w:val="000000"/>
              </w:rPr>
              <w:t>0·47</w:t>
            </w:r>
          </w:p>
        </w:tc>
      </w:tr>
      <w:tr w:rsidR="00014E49" w:rsidRPr="005919D2" w14:paraId="39B25194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68BEA" w14:textId="77777777" w:rsidR="00014E49" w:rsidRPr="005919D2" w:rsidRDefault="00014E49" w:rsidP="00267BB1">
            <w:pPr>
              <w:spacing w:after="0" w:line="360" w:lineRule="auto"/>
            </w:pPr>
            <w:r w:rsidRPr="005919D2">
              <w:t>Alcohol consump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4F18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49A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D04325D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DC52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1B05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E49" w:rsidRPr="005919D2" w14:paraId="1475072C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6E8A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Nev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5A76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4086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0206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14:paraId="32943A3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B95A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A814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4E49" w:rsidRPr="005919D2" w14:paraId="6AFA2EE9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0D8DB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ast 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C3A66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1·17</w:t>
            </w: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94A06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left w:val="nil"/>
              <w:right w:val="nil"/>
            </w:tcBorders>
          </w:tcPr>
          <w:p w14:paraId="3DA9A278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AAB7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EF2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33</w:t>
            </w:r>
          </w:p>
        </w:tc>
      </w:tr>
      <w:tr w:rsidR="00014E49" w:rsidRPr="005919D2" w14:paraId="2593D6D5" w14:textId="77777777" w:rsidTr="00267BB1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AE6A3FF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Presen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D2E3126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0·99</w:t>
            </w:r>
          </w:p>
        </w:tc>
        <w:tc>
          <w:tcPr>
            <w:tcW w:w="1495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0204B89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  <w:tcBorders>
              <w:left w:val="nil"/>
              <w:bottom w:val="single" w:sz="18" w:space="0" w:color="auto"/>
              <w:right w:val="nil"/>
            </w:tcBorders>
          </w:tcPr>
          <w:p w14:paraId="41FE7A3F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A4948F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0·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E40B56" w14:textId="77777777" w:rsidR="00014E49" w:rsidRPr="005919D2" w:rsidRDefault="00014E49" w:rsidP="00267BB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hAnsi="Calibri"/>
                <w:color w:val="000000"/>
              </w:rPr>
              <w:t>1·07</w:t>
            </w:r>
          </w:p>
        </w:tc>
      </w:tr>
      <w:tr w:rsidR="00014E49" w:rsidRPr="005919D2" w14:paraId="1DC1A2E2" w14:textId="77777777" w:rsidTr="00267BB1">
        <w:tblPrEx>
          <w:tblBorders>
            <w:top w:val="single" w:sz="18" w:space="0" w:color="auto"/>
            <w:bottom w:val="single" w:sz="18" w:space="0" w:color="auto"/>
          </w:tblBorders>
        </w:tblPrEx>
        <w:trPr>
          <w:trHeight w:val="300"/>
        </w:trPr>
        <w:tc>
          <w:tcPr>
            <w:tcW w:w="2444" w:type="dxa"/>
            <w:shd w:val="clear" w:color="auto" w:fill="auto"/>
            <w:noWrap/>
            <w:vAlign w:val="center"/>
          </w:tcPr>
          <w:p w14:paraId="33A57522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bCs/>
              </w:rPr>
            </w:pPr>
            <w:r w:rsidRPr="005919D2">
              <w:rPr>
                <w:rFonts w:ascii="Calibri" w:hAnsi="Calibri"/>
                <w:bCs/>
              </w:rPr>
              <w:t>*data for men only used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D8B6554" w14:textId="77777777" w:rsidR="00014E49" w:rsidRPr="005919D2" w:rsidRDefault="00014E49" w:rsidP="00267BB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</w:tcPr>
          <w:p w14:paraId="17BB2867" w14:textId="77777777" w:rsidR="00014E49" w:rsidRPr="005919D2" w:rsidRDefault="00014E49" w:rsidP="00267BB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6" w:type="dxa"/>
          </w:tcPr>
          <w:p w14:paraId="0209A5A7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745" w:type="dxa"/>
            <w:shd w:val="clear" w:color="auto" w:fill="auto"/>
            <w:vAlign w:val="center"/>
          </w:tcPr>
          <w:p w14:paraId="4724ADEA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530D754" w14:textId="77777777" w:rsidR="00014E49" w:rsidRPr="005919D2" w:rsidRDefault="00014E49" w:rsidP="00267BB1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</w:tr>
    </w:tbl>
    <w:p w14:paraId="49246E93" w14:textId="77777777" w:rsidR="00A97269" w:rsidRPr="005919D2" w:rsidRDefault="00A97269">
      <w:pPr>
        <w:rPr>
          <w:b/>
        </w:rPr>
      </w:pPr>
      <w:r w:rsidRPr="005919D2">
        <w:rPr>
          <w:b/>
        </w:rPr>
        <w:br w:type="page"/>
      </w:r>
    </w:p>
    <w:p w14:paraId="0D91E405" w14:textId="590E1E20" w:rsidR="00485696" w:rsidRPr="005919D2" w:rsidRDefault="00485696" w:rsidP="00485696">
      <w:pPr>
        <w:spacing w:line="240" w:lineRule="auto"/>
        <w:rPr>
          <w:b/>
        </w:rPr>
      </w:pPr>
      <w:r w:rsidRPr="005919D2">
        <w:rPr>
          <w:b/>
        </w:rPr>
        <w:lastRenderedPageBreak/>
        <w:t xml:space="preserve">Table </w:t>
      </w:r>
      <w:r w:rsidR="00B10F2B" w:rsidRPr="005919D2">
        <w:rPr>
          <w:b/>
        </w:rPr>
        <w:t>2</w:t>
      </w:r>
      <w:r w:rsidRPr="005919D2">
        <w:rPr>
          <w:b/>
        </w:rPr>
        <w:t xml:space="preserve">. LRs, PPV and NPV of </w:t>
      </w:r>
      <w:r w:rsidR="00EB4881" w:rsidRPr="005919D2">
        <w:rPr>
          <w:b/>
        </w:rPr>
        <w:t xml:space="preserve">individual </w:t>
      </w:r>
      <w:proofErr w:type="spellStart"/>
      <w:r w:rsidRPr="005919D2">
        <w:rPr>
          <w:b/>
        </w:rPr>
        <w:t>prediagnostic</w:t>
      </w:r>
      <w:proofErr w:type="spellEnd"/>
      <w:r w:rsidRPr="005919D2">
        <w:rPr>
          <w:b/>
        </w:rPr>
        <w:t xml:space="preserve"> symptom presentations and risk factors</w:t>
      </w:r>
    </w:p>
    <w:tbl>
      <w:tblPr>
        <w:tblW w:w="10809" w:type="dxa"/>
        <w:tblInd w:w="108" w:type="dxa"/>
        <w:tblLook w:val="04A0" w:firstRow="1" w:lastRow="0" w:firstColumn="1" w:lastColumn="0" w:noHBand="0" w:noVBand="1"/>
      </w:tblPr>
      <w:tblGrid>
        <w:gridCol w:w="1985"/>
        <w:gridCol w:w="1134"/>
        <w:gridCol w:w="1636"/>
        <w:gridCol w:w="1386"/>
        <w:gridCol w:w="1410"/>
        <w:gridCol w:w="1543"/>
        <w:gridCol w:w="1715"/>
      </w:tblGrid>
      <w:tr w:rsidR="00E85BC1" w:rsidRPr="005919D2" w14:paraId="4CBA8698" w14:textId="77777777" w:rsidTr="00CD10BF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89B2C" w14:textId="77777777" w:rsidR="00E85BC1" w:rsidRPr="005919D2" w:rsidRDefault="00E85BC1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D55A1" w14:textId="195821F1" w:rsidR="00E85BC1" w:rsidRPr="005919D2" w:rsidRDefault="00E85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patients with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3AC407" w14:textId="213D8DCF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LR+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7EFF68" w14:textId="5176090D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R to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1921D4" w14:textId="3846232C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PV i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33B52F" w14:textId="75C01497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NPV in</w:t>
            </w:r>
          </w:p>
        </w:tc>
      </w:tr>
      <w:tr w:rsidR="00E85BC1" w:rsidRPr="005919D2" w14:paraId="66173A29" w14:textId="77777777" w:rsidTr="00267BB1">
        <w:trPr>
          <w:trHeight w:val="315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712C1" w14:textId="77777777" w:rsidR="00E85BC1" w:rsidRPr="005919D2" w:rsidRDefault="00E85BC1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68845" w14:textId="651AD0CC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tation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67E88" w14:textId="64E2DB3E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0FB79" w14:textId="6E01B30F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C4984" w14:textId="523F48F9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D30D6" w14:textId="60DF6254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nt</w:t>
            </w: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</w:tr>
      <w:tr w:rsidR="00E85BC1" w:rsidRPr="005919D2" w14:paraId="11F11CF3" w14:textId="77777777" w:rsidTr="00CD10BF">
        <w:trPr>
          <w:trHeight w:val="315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AAE5D" w14:textId="77777777" w:rsidR="00E85BC1" w:rsidRPr="005919D2" w:rsidRDefault="00E85BC1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FD01F" w14:textId="3FABF2C7" w:rsidR="00E85BC1" w:rsidRPr="005919D2" w:rsidRDefault="00E85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D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000CB" w14:textId="73B6539C" w:rsidR="00E85BC1" w:rsidRPr="005919D2" w:rsidRDefault="00E85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B22D1" w14:textId="74CC239A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3992C" w14:textId="567ECB26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80062" w14:textId="5944428D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36973" w14:textId="2AB9FB95" w:rsidR="00E85BC1" w:rsidRPr="005919D2" w:rsidRDefault="00E85BC1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 w:rsidR="00485696" w:rsidRPr="005919D2" w14:paraId="01A2BE04" w14:textId="77777777" w:rsidTr="00CD10BF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D8CF1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E8BE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99631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7AA10D" w14:textId="29E5C1ED" w:rsidR="00485696" w:rsidRPr="005919D2" w:rsidRDefault="00485696" w:rsidP="00A97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813EB2" w14:textId="6E4D5D7D" w:rsidR="00485696" w:rsidRPr="005919D2" w:rsidRDefault="00485696" w:rsidP="00A97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4F1DBC" w14:textId="29086DB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34A4CA" w14:textId="4364B45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85696" w:rsidRPr="005919D2" w14:paraId="6BC5D2D8" w14:textId="77777777" w:rsidTr="00CD10BF">
        <w:trPr>
          <w:trHeight w:val="33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0C1" w14:textId="6D038105" w:rsidR="00485696" w:rsidRPr="005919D2" w:rsidRDefault="007455B9" w:rsidP="00CD10B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E9E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166</w:t>
            </w:r>
          </w:p>
        </w:tc>
        <w:tc>
          <w:tcPr>
            <w:tcW w:w="1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6C6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6755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809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A89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DE1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7478" w14:textId="77777777" w:rsidR="00485696" w:rsidRPr="005919D2" w:rsidRDefault="00485696" w:rsidP="00A97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5696" w:rsidRPr="005919D2" w14:paraId="60CBC181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B9A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Trem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26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37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A3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C22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6·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1C2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59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BE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4·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80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9·17</w:t>
            </w:r>
          </w:p>
        </w:tc>
      </w:tr>
      <w:tr w:rsidR="00485696" w:rsidRPr="005919D2" w14:paraId="3443837C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5BF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CE00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A37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521D" w14:textId="5113329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50·4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2·6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17B9" w14:textId="4B2EC121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5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60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158" w14:textId="1E908ED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41·7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7·0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E57" w14:textId="690F3E6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9·1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9·18)</w:t>
            </w:r>
          </w:p>
        </w:tc>
      </w:tr>
      <w:tr w:rsidR="00485696" w:rsidRPr="005919D2" w14:paraId="03EDDA38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AC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EB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982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A5F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6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0E3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210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8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91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E0F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85</w:t>
            </w:r>
          </w:p>
        </w:tc>
      </w:tr>
      <w:tr w:rsidR="00485696" w:rsidRPr="005919D2" w14:paraId="4F666579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473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337C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D129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C59C" w14:textId="1C0F85F8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5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6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9F3A" w14:textId="1BE4436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80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83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5EB1" w14:textId="18FE0CC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1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85A" w14:textId="5F6E015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8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87)</w:t>
            </w:r>
          </w:p>
        </w:tc>
      </w:tr>
      <w:tr w:rsidR="00485696" w:rsidRPr="005919D2" w14:paraId="401FEB28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B650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on 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F5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7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5D29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2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C55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4D1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EF2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BB8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73</w:t>
            </w:r>
          </w:p>
        </w:tc>
      </w:tr>
      <w:tr w:rsidR="00485696" w:rsidRPr="005919D2" w14:paraId="20425344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3CF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2F8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8A6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AAB0" w14:textId="23E4BF3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7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9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2105" w14:textId="399C817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89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1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2B1" w14:textId="7D4C8A7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4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7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AC8" w14:textId="55641F32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7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75)</w:t>
            </w:r>
          </w:p>
        </w:tc>
      </w:tr>
      <w:tr w:rsidR="00485696" w:rsidRPr="005919D2" w14:paraId="2A4A8AAB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B8E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4BD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207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B7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7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F48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261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652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5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409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7</w:t>
            </w:r>
          </w:p>
        </w:tc>
      </w:tr>
      <w:tr w:rsidR="00485696" w:rsidRPr="005919D2" w14:paraId="4847F665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6833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68B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F1F1C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147D" w14:textId="0CA7568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7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9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FCC5" w14:textId="2A9D3208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1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3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7A0" w14:textId="5320749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3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6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898" w14:textId="59D6AA8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71)</w:t>
            </w:r>
          </w:p>
        </w:tc>
      </w:tr>
      <w:tr w:rsidR="00485696" w:rsidRPr="005919D2" w14:paraId="57B7C6DF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F1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Dizzines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D3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179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4FD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3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5CA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413D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4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63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8F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8</w:t>
            </w:r>
          </w:p>
        </w:tc>
      </w:tr>
      <w:tr w:rsidR="00485696" w:rsidRPr="005919D2" w14:paraId="1BE29D72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35A0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021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B9FE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215C" w14:textId="3BAE1CF6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4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6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A954" w14:textId="27D0B86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3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5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CC5D" w14:textId="1FF2D612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0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E541" w14:textId="437F5BF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9)</w:t>
            </w:r>
          </w:p>
        </w:tc>
      </w:tr>
      <w:tr w:rsidR="00485696" w:rsidRPr="005919D2" w14:paraId="6CD5756C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60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Anxiety *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6B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F17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0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BB9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B41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4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2E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3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11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7</w:t>
            </w:r>
          </w:p>
        </w:tc>
      </w:tr>
      <w:tr w:rsidR="00485696" w:rsidRPr="005919D2" w14:paraId="2D95DC20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9C6E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0CE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540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87A5" w14:textId="34E946D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CA9D" w14:textId="1B7E534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3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5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4AC" w14:textId="1BA4D89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2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5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9F1" w14:textId="1E3F2C5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9)</w:t>
            </w:r>
          </w:p>
        </w:tc>
      </w:tr>
      <w:tr w:rsidR="00485696" w:rsidRPr="005919D2" w14:paraId="24AD30DC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ED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Shoulder pain/stiffnes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86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42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2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13D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7FE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6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E7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77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4</w:t>
            </w:r>
          </w:p>
        </w:tc>
      </w:tr>
      <w:tr w:rsidR="00485696" w:rsidRPr="005919D2" w14:paraId="6D083524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3D5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0F2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FBE6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6073" w14:textId="0B82000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2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4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D133" w14:textId="13134ED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7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EEC" w14:textId="12E9793C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7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9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510" w14:textId="291D1A8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6)</w:t>
            </w:r>
          </w:p>
        </w:tc>
      </w:tr>
      <w:tr w:rsidR="00485696" w:rsidRPr="005919D2" w14:paraId="0A254A4F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8981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Erectile dysfunction **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B9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D5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2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B6E9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B40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50E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780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2</w:t>
            </w:r>
          </w:p>
        </w:tc>
      </w:tr>
      <w:tr w:rsidR="00485696" w:rsidRPr="005919D2" w14:paraId="1C201292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812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A7CF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869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3941" w14:textId="770B6F0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0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2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49C2" w14:textId="324E860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7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5478" w14:textId="5CD9578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4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3E3" w14:textId="7CE3E5B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3)</w:t>
            </w:r>
          </w:p>
        </w:tc>
      </w:tr>
      <w:tr w:rsidR="00485696" w:rsidRPr="005919D2" w14:paraId="4500CCC5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1C1F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3C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A0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6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EDB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68A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83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3E3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2</w:t>
            </w:r>
          </w:p>
        </w:tc>
      </w:tr>
      <w:tr w:rsidR="00485696" w:rsidRPr="005919D2" w14:paraId="7C1615C1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7BC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75CF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54AF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75A5" w14:textId="3761C81E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1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4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1B85" w14:textId="687B3E4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7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2B1" w14:textId="13EDA0D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6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9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010" w14:textId="04DEB89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3)</w:t>
            </w:r>
          </w:p>
        </w:tc>
      </w:tr>
      <w:tr w:rsidR="00485696" w:rsidRPr="005919D2" w14:paraId="063E0A03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55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Neck pain/stiffnes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78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D16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134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4F0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1             </w:t>
            </w:r>
          </w:p>
          <w:p w14:paraId="7CA5C8D7" w14:textId="355E4F4C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(0·9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CA8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8E0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FCC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</w:t>
            </w:r>
          </w:p>
        </w:tc>
      </w:tr>
      <w:tr w:rsidR="00485696" w:rsidRPr="005919D2" w14:paraId="2757C8EC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D1B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E49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8A6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A72C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0717" w14:textId="0276532E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9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0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1D4" w14:textId="1129E38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2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5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013F" w14:textId="1F6C33E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)</w:t>
            </w:r>
          </w:p>
        </w:tc>
      </w:tr>
      <w:tr w:rsidR="00485696" w:rsidRPr="005919D2" w14:paraId="201BD8D7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2F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Urinary dysfunc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D7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C0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4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C40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9BC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6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DD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7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929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4</w:t>
            </w:r>
          </w:p>
        </w:tc>
      </w:tr>
      <w:tr w:rsidR="00485696" w:rsidRPr="005919D2" w14:paraId="66B57754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811A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A9D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B6C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0567" w14:textId="0F629CD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8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05BA" w14:textId="53D06B1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6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7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B15" w14:textId="5365880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5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0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8EA8" w14:textId="5421757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5)</w:t>
            </w:r>
          </w:p>
        </w:tc>
      </w:tr>
      <w:tr w:rsidR="00485696" w:rsidRPr="005919D2" w14:paraId="1F57DBF6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97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Balance problem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1FB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E6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9DE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035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CA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·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23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5</w:t>
            </w:r>
          </w:p>
        </w:tc>
      </w:tr>
      <w:tr w:rsidR="00485696" w:rsidRPr="005919D2" w14:paraId="062A784A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2B6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31F3A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B8A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DA0B" w14:textId="01AF172A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3·2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·1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C4DD" w14:textId="042B7C7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5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6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4F92" w14:textId="6D06D7D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4·4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·6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C20" w14:textId="4A9AC00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6)</w:t>
            </w:r>
          </w:p>
        </w:tc>
      </w:tr>
      <w:tr w:rsidR="00485696" w:rsidRPr="005919D2" w14:paraId="6C112F0C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53A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Memory problem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5E8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B99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778D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4FCD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00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ED3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2</w:t>
            </w:r>
          </w:p>
        </w:tc>
      </w:tr>
      <w:tr w:rsidR="00485696" w:rsidRPr="005919D2" w14:paraId="56C320D5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6E32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62DA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E1F8F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8D09" w14:textId="09EA52B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7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2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752C" w14:textId="778F1F9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031" w14:textId="60F6DA9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3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27A0" w14:textId="73FB59A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3)</w:t>
            </w:r>
          </w:p>
        </w:tc>
      </w:tr>
      <w:tr w:rsidR="00485696" w:rsidRPr="005919D2" w14:paraId="19FE9297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0F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Hypotens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E6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A1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1A2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857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40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BC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3</w:t>
            </w:r>
          </w:p>
        </w:tc>
      </w:tr>
      <w:tr w:rsidR="00485696" w:rsidRPr="005919D2" w14:paraId="6EA811DE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598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BCD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E59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6E5D" w14:textId="3BE9832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0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7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8D6C" w14:textId="6C48A7B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7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8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4571" w14:textId="27F5588D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8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7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EC0" w14:textId="2AC2244E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3)</w:t>
            </w:r>
          </w:p>
        </w:tc>
      </w:tr>
      <w:tr w:rsidR="00485696" w:rsidRPr="005919D2" w14:paraId="185795BE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73F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Rigidi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0A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8B09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BD7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·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9A4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03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·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EB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4</w:t>
            </w:r>
          </w:p>
        </w:tc>
      </w:tr>
      <w:tr w:rsidR="00485696" w:rsidRPr="005919D2" w14:paraId="3E35E086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84A4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5EB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1D2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2640" w14:textId="597661C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0·7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·2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5160" w14:textId="618FD7E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7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779" w14:textId="354AF862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3·2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9·6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FE42" w14:textId="4163D500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4)</w:t>
            </w:r>
          </w:p>
        </w:tc>
      </w:tr>
      <w:tr w:rsidR="00485696" w:rsidRPr="005919D2" w14:paraId="5F4021FA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78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Cognitive declin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679" w14:textId="46BCBDF3" w:rsidR="00485696" w:rsidRPr="005919D2" w:rsidRDefault="00AB771A" w:rsidP="00AB771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72E" w14:textId="51CFE3E6" w:rsidR="00485696" w:rsidRPr="005919D2" w:rsidRDefault="00AB771A" w:rsidP="00AB771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448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E09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EF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5A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</w:t>
            </w:r>
          </w:p>
        </w:tc>
      </w:tr>
      <w:tr w:rsidR="00485696" w:rsidRPr="005919D2" w14:paraId="3A1DD53E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660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540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BA07" w14:textId="77777777" w:rsidR="00485696" w:rsidRPr="005919D2" w:rsidRDefault="00485696" w:rsidP="00A97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99CC" w14:textId="4F8E464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7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8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1FAB" w14:textId="58825B7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9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700" w14:textId="1A7CB485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4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·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9CA" w14:textId="78627B46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)</w:t>
            </w:r>
          </w:p>
        </w:tc>
      </w:tr>
      <w:tr w:rsidR="00485696" w:rsidRPr="005919D2" w14:paraId="18256E6E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17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Hypersalivation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92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699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33D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·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DB7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6</w:t>
            </w:r>
          </w:p>
        </w:tc>
        <w:tc>
          <w:tcPr>
            <w:tcW w:w="15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0F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1·29</w:t>
            </w:r>
          </w:p>
          <w:p w14:paraId="47CF964C" w14:textId="6EE14EA6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7·0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·6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B10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</w:t>
            </w:r>
          </w:p>
        </w:tc>
      </w:tr>
      <w:tr w:rsidR="00485696" w:rsidRPr="005919D2" w14:paraId="5D9FB4BC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225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47A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249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9AFC" w14:textId="2A325DEE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5·3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5·1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7F34" w14:textId="5F9BD62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9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8)</w:t>
            </w:r>
          </w:p>
        </w:tc>
        <w:tc>
          <w:tcPr>
            <w:tcW w:w="1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B69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03A" w14:textId="6D46C196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)</w:t>
            </w:r>
          </w:p>
        </w:tc>
      </w:tr>
      <w:tr w:rsidR="00485696" w:rsidRPr="005919D2" w14:paraId="6B58888C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BD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Anosmi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AD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FD9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929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C39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DF9C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·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66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</w:t>
            </w:r>
          </w:p>
        </w:tc>
      </w:tr>
      <w:tr w:rsidR="00485696" w:rsidRPr="005919D2" w14:paraId="537BB18E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4431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E3D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995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0143" w14:textId="3FCD4078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6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52F1" w14:textId="671A0EB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9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4BC" w14:textId="2E02066B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2·3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·3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813" w14:textId="55A72E41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)</w:t>
            </w:r>
          </w:p>
        </w:tc>
      </w:tr>
      <w:tr w:rsidR="00485696" w:rsidRPr="005919D2" w14:paraId="64148935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69C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Apath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549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43C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1F3B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07AD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71C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·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75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</w:t>
            </w:r>
          </w:p>
        </w:tc>
      </w:tr>
      <w:tr w:rsidR="00485696" w:rsidRPr="005919D2" w14:paraId="533C0C28" w14:textId="77777777" w:rsidTr="00EB4881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B49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A94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A08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FB96" w14:textId="4E07150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5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·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834C" w14:textId="1865042D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9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59E" w14:textId="0F8AFBA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8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·1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6AB" w14:textId="56F98BEC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)</w:t>
            </w:r>
          </w:p>
        </w:tc>
      </w:tr>
      <w:tr w:rsidR="00485696" w:rsidRPr="005919D2" w14:paraId="50542C85" w14:textId="77777777" w:rsidTr="00EB4881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E68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  status**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54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FB6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8CDC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A1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2B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5696" w:rsidRPr="005919D2" w14:paraId="3C45E19D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EF2" w14:textId="77777777" w:rsidR="00485696" w:rsidRPr="005919D2" w:rsidRDefault="00485696" w:rsidP="00A97269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F19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398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A88A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6D9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B07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7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09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66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89</w:t>
            </w:r>
          </w:p>
        </w:tc>
      </w:tr>
      <w:tr w:rsidR="00485696" w:rsidRPr="005919D2" w14:paraId="01FF3205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247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CE0A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C821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62D2" w14:textId="625D4908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1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DB0B" w14:textId="1A792CA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7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8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D25" w14:textId="2F3CF9CA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6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7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0B7" w14:textId="3F8FFD1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8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92)</w:t>
            </w:r>
          </w:p>
        </w:tc>
      </w:tr>
      <w:tr w:rsidR="00485696" w:rsidRPr="005919D2" w14:paraId="7BB8270F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C82" w14:textId="77777777" w:rsidR="00485696" w:rsidRPr="005919D2" w:rsidRDefault="00485696" w:rsidP="00A97269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st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4E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76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B4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21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30F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6FB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4AA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84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57</w:t>
            </w:r>
          </w:p>
        </w:tc>
      </w:tr>
      <w:tr w:rsidR="00485696" w:rsidRPr="005919D2" w14:paraId="7DC37353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554C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1F5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71E6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52DB" w14:textId="532D1BB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6E48" w14:textId="1C8A048C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002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3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8803" w14:textId="4174F82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2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3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BC58" w14:textId="7FB0FAB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5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)</w:t>
            </w:r>
          </w:p>
        </w:tc>
      </w:tr>
      <w:tr w:rsidR="00485696" w:rsidRPr="005919D2" w14:paraId="3B3B0FF4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44EB" w14:textId="77777777" w:rsidR="00485696" w:rsidRPr="005919D2" w:rsidRDefault="00485696" w:rsidP="00A97269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85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108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5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1D1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62C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65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C1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45</w:t>
            </w:r>
          </w:p>
        </w:tc>
      </w:tr>
      <w:tr w:rsidR="00485696" w:rsidRPr="005919D2" w14:paraId="0A166E43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D60F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F629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74E4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A2EE" w14:textId="59A686A2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4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7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5396" w14:textId="4D865AA1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1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7422" w14:textId="2B89ED8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6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8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9F7" w14:textId="5EC40CB9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43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46)</w:t>
            </w:r>
          </w:p>
        </w:tc>
      </w:tr>
      <w:tr w:rsidR="00485696" w:rsidRPr="005919D2" w14:paraId="66986099" w14:textId="77777777" w:rsidTr="00EB4881">
        <w:trPr>
          <w:trHeight w:val="300"/>
        </w:trPr>
        <w:tc>
          <w:tcPr>
            <w:tcW w:w="4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88A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 consumption****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427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1816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37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3393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5696" w:rsidRPr="005919D2" w14:paraId="68BC3E55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B162" w14:textId="77777777" w:rsidR="00485696" w:rsidRPr="005919D2" w:rsidRDefault="00485696" w:rsidP="00A97269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AB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42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034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7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6BA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9FC8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A08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87F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</w:t>
            </w:r>
          </w:p>
        </w:tc>
      </w:tr>
      <w:tr w:rsidR="00485696" w:rsidRPr="005919D2" w14:paraId="015EC395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208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29EC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09C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8589" w14:textId="1AABEB66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4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B0BD" w14:textId="525E71D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FF94" w14:textId="5F3420E3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31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4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E18" w14:textId="0DE20E0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5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2)</w:t>
            </w:r>
          </w:p>
        </w:tc>
      </w:tr>
      <w:tr w:rsidR="00485696" w:rsidRPr="005919D2" w14:paraId="66F99A0C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BD5" w14:textId="77777777" w:rsidR="00485696" w:rsidRPr="005919D2" w:rsidRDefault="00485696" w:rsidP="00A97269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st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6C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120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5145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C5C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4A1F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2BE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</w:t>
            </w:r>
          </w:p>
        </w:tc>
      </w:tr>
      <w:tr w:rsidR="00485696" w:rsidRPr="005919D2" w14:paraId="3B89CFD5" w14:textId="77777777" w:rsidTr="00EB4881">
        <w:trPr>
          <w:trHeight w:val="5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7B533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1C2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C79B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4B11" w14:textId="276A7BC1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0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3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A923" w14:textId="7BB3039C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85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7503" w14:textId="62DFA454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4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8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D100" w14:textId="5583F322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6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2</w:t>
            </w:r>
          </w:p>
        </w:tc>
      </w:tr>
      <w:tr w:rsidR="00485696" w:rsidRPr="005919D2" w14:paraId="34C0F161" w14:textId="77777777" w:rsidTr="00EB48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6E842" w14:textId="77777777" w:rsidR="00485696" w:rsidRPr="005919D2" w:rsidRDefault="00485696" w:rsidP="00A97269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9099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240</w:t>
            </w: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0AE2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92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198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·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4AD2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5C7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4D1" w14:textId="77777777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54</w:t>
            </w:r>
          </w:p>
        </w:tc>
      </w:tr>
      <w:tr w:rsidR="00485696" w:rsidRPr="005919D2" w14:paraId="54B0A582" w14:textId="77777777" w:rsidTr="00EB4881">
        <w:trPr>
          <w:trHeight w:val="525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F8ECB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9DA6C2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133380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AB72DE" w14:textId="76CDBB3D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8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627F6C" w14:textId="671276C6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0·989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094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24BB" w14:textId="65FF3FC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1·3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·4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F340" w14:textId="07738F3F" w:rsidR="00485696" w:rsidRPr="005919D2" w:rsidRDefault="00485696" w:rsidP="00A9726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98·47</w:t>
            </w:r>
            <w:r w:rsidR="004563A9"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5919D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8·61)</w:t>
            </w:r>
          </w:p>
        </w:tc>
      </w:tr>
      <w:tr w:rsidR="00485696" w:rsidRPr="005919D2" w14:paraId="44707D0C" w14:textId="77777777" w:rsidTr="004563A9">
        <w:trPr>
          <w:trHeight w:val="360"/>
        </w:trPr>
        <w:tc>
          <w:tcPr>
            <w:tcW w:w="1080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3C1A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* Patients without a diagnosis of depression before age 50 with (n=7517) and without (n=43183) a diagnosis of PD</w:t>
            </w:r>
          </w:p>
        </w:tc>
      </w:tr>
      <w:tr w:rsidR="00485696" w:rsidRPr="005919D2" w14:paraId="293B36F7" w14:textId="77777777" w:rsidTr="004563A9">
        <w:trPr>
          <w:trHeight w:val="360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19C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** Patients without a diagnosis of anxiety before age 50 with (n=7607) and without (n=43997) a diagnosis of PD</w:t>
            </w:r>
          </w:p>
        </w:tc>
      </w:tr>
      <w:tr w:rsidR="00485696" w:rsidRPr="005919D2" w14:paraId="42808C30" w14:textId="77777777" w:rsidTr="004563A9">
        <w:trPr>
          <w:trHeight w:val="300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7580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*** Male patients with (n=4859) and without (n=27684) a diagnosis of PD</w:t>
            </w:r>
          </w:p>
        </w:tc>
      </w:tr>
      <w:tr w:rsidR="00485696" w:rsidRPr="005919D2" w14:paraId="7B825506" w14:textId="77777777" w:rsidTr="004563A9">
        <w:trPr>
          <w:trHeight w:val="360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DB5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****Patients with specified smoking status with (n=7183) and without (n=40379) a diagnosis of PD</w:t>
            </w:r>
          </w:p>
        </w:tc>
      </w:tr>
      <w:tr w:rsidR="00485696" w:rsidRPr="005919D2" w14:paraId="1CC667E6" w14:textId="77777777" w:rsidTr="004563A9">
        <w:trPr>
          <w:trHeight w:val="360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CA01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*****Patients with specified alcohol consumption history with (n=6653) and without (n=36711) a diagnosis of PD</w:t>
            </w:r>
          </w:p>
        </w:tc>
      </w:tr>
      <w:tr w:rsidR="00485696" w:rsidRPr="005919D2" w14:paraId="69CB7B64" w14:textId="77777777" w:rsidTr="004563A9">
        <w:trPr>
          <w:trHeight w:val="360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ACBD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Abbreviations: CI: confidence interval; LR: likelihood ratio; PPV: positive predictive value ;NPV: negative predicted value</w:t>
            </w:r>
          </w:p>
        </w:tc>
      </w:tr>
      <w:tr w:rsidR="00485696" w:rsidRPr="005919D2" w14:paraId="280D6E33" w14:textId="77777777" w:rsidTr="004563A9">
        <w:trPr>
          <w:trHeight w:val="300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9607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 xml:space="preserve"> For analysis for each age group and gender see supplementary material</w:t>
            </w:r>
          </w:p>
        </w:tc>
      </w:tr>
      <w:tr w:rsidR="00485696" w:rsidRPr="005919D2" w14:paraId="689AE77E" w14:textId="77777777" w:rsidTr="004563A9">
        <w:trPr>
          <w:trHeight w:val="615"/>
        </w:trPr>
        <w:tc>
          <w:tcPr>
            <w:tcW w:w="108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6455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 xml:space="preserve">LR+ = Sensitivity/(100-Specificity) : </w:t>
            </w:r>
            <w:r w:rsidRPr="005919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 </w:t>
            </w: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ratio between the probability of a positive test result given the presence of the disease and the probability of a positive test result given the absence of the disease</w:t>
            </w:r>
          </w:p>
        </w:tc>
      </w:tr>
      <w:tr w:rsidR="00485696" w:rsidRPr="005919D2" w14:paraId="0834E60C" w14:textId="77777777" w:rsidTr="004563A9">
        <w:trPr>
          <w:trHeight w:val="615"/>
        </w:trPr>
        <w:tc>
          <w:tcPr>
            <w:tcW w:w="1080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AFCC14" w14:textId="77777777" w:rsidR="00485696" w:rsidRPr="005919D2" w:rsidRDefault="00485696" w:rsidP="00A97269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 xml:space="preserve">LR- = (100-Sensitivity)/Specificity  : </w:t>
            </w:r>
            <w:r w:rsidRPr="005919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ratio between the probability of a negative test result given the </w:t>
            </w:r>
            <w:r w:rsidRPr="005919D2">
              <w:rPr>
                <w:rFonts w:ascii="Cambria" w:eastAsia="Times New Roman" w:hAnsi="Cambria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sence</w:t>
            </w: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 of the disease and the probability of a negative test result given the </w:t>
            </w:r>
            <w:r w:rsidRPr="005919D2">
              <w:rPr>
                <w:rFonts w:ascii="Cambria" w:eastAsia="Times New Roman" w:hAnsi="Cambria" w:cs="Times New Roman"/>
                <w:bCs/>
                <w:i/>
                <w:iCs/>
                <w:color w:val="000000"/>
                <w:sz w:val="20"/>
                <w:szCs w:val="20"/>
                <w:lang w:eastAsia="en-GB"/>
              </w:rPr>
              <w:t>absence</w:t>
            </w:r>
            <w:r w:rsidRPr="005919D2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eastAsia="en-GB"/>
              </w:rPr>
              <w:t> of the disease</w:t>
            </w:r>
          </w:p>
        </w:tc>
      </w:tr>
    </w:tbl>
    <w:p w14:paraId="706A1879" w14:textId="77777777" w:rsidR="00485696" w:rsidRPr="005919D2" w:rsidRDefault="00485696" w:rsidP="00485696">
      <w:pPr>
        <w:jc w:val="both"/>
      </w:pPr>
    </w:p>
    <w:p w14:paraId="68C40921" w14:textId="5519EF71" w:rsidR="00172D2F" w:rsidRPr="005919D2" w:rsidRDefault="00172D2F" w:rsidP="007F0EAD">
      <w:pPr>
        <w:rPr>
          <w:rFonts w:ascii="Arial" w:hAnsi="Arial" w:cs="Arial"/>
          <w:sz w:val="24"/>
          <w:szCs w:val="24"/>
        </w:rPr>
      </w:pPr>
      <w:r w:rsidRPr="005919D2">
        <w:rPr>
          <w:rFonts w:ascii="Arial" w:hAnsi="Arial" w:cs="Arial"/>
          <w:sz w:val="24"/>
          <w:szCs w:val="24"/>
        </w:rPr>
        <w:br w:type="page"/>
      </w:r>
    </w:p>
    <w:p w14:paraId="5970D6F1" w14:textId="77777777" w:rsidR="00F8510D" w:rsidRPr="005919D2" w:rsidRDefault="00F8510D">
      <w:pPr>
        <w:sectPr w:rsidR="00F8510D" w:rsidRPr="005919D2" w:rsidSect="00A97269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5C43EE9" w14:textId="19A3C966" w:rsidR="003372CD" w:rsidRPr="005919D2" w:rsidRDefault="003372CD" w:rsidP="003372CD">
      <w:pPr>
        <w:pStyle w:val="Caption"/>
        <w:keepNext/>
        <w:jc w:val="both"/>
        <w:rPr>
          <w:b/>
          <w:color w:val="auto"/>
          <w:sz w:val="22"/>
          <w:szCs w:val="22"/>
        </w:rPr>
      </w:pPr>
      <w:r w:rsidRPr="005919D2">
        <w:rPr>
          <w:b/>
          <w:color w:val="auto"/>
          <w:sz w:val="22"/>
          <w:szCs w:val="22"/>
        </w:rPr>
        <w:t xml:space="preserve">Table </w:t>
      </w:r>
      <w:r w:rsidR="000A31C4" w:rsidRPr="005919D2">
        <w:rPr>
          <w:b/>
          <w:color w:val="auto"/>
          <w:sz w:val="22"/>
          <w:szCs w:val="22"/>
        </w:rPr>
        <w:t>3</w:t>
      </w:r>
      <w:r w:rsidRPr="005919D2">
        <w:rPr>
          <w:b/>
          <w:color w:val="auto"/>
          <w:sz w:val="22"/>
          <w:szCs w:val="22"/>
        </w:rPr>
        <w:t xml:space="preserve">. </w:t>
      </w:r>
      <w:r w:rsidR="00863563" w:rsidRPr="005919D2">
        <w:rPr>
          <w:b/>
          <w:color w:val="auto"/>
          <w:sz w:val="22"/>
          <w:szCs w:val="22"/>
        </w:rPr>
        <w:t>Corrected intercepts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3040"/>
        <w:gridCol w:w="1760"/>
      </w:tblGrid>
      <w:tr w:rsidR="003372CD" w:rsidRPr="005919D2" w14:paraId="7B543E22" w14:textId="77777777" w:rsidTr="004563A9">
        <w:trPr>
          <w:trHeight w:val="300"/>
        </w:trPr>
        <w:tc>
          <w:tcPr>
            <w:tcW w:w="30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4671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Males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FB3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3372CD" w:rsidRPr="005919D2" w14:paraId="4669269D" w14:textId="77777777" w:rsidTr="004563A9">
        <w:trPr>
          <w:trHeight w:val="300"/>
        </w:trPr>
        <w:tc>
          <w:tcPr>
            <w:tcW w:w="30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A525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50-59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73F3" w14:textId="4AECDDC5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6.64</w:t>
            </w:r>
          </w:p>
        </w:tc>
      </w:tr>
      <w:tr w:rsidR="003372CD" w:rsidRPr="005919D2" w14:paraId="130ADD9B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01B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60-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B4E" w14:textId="6187A689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5.85</w:t>
            </w:r>
          </w:p>
        </w:tc>
      </w:tr>
      <w:tr w:rsidR="003372CD" w:rsidRPr="005919D2" w14:paraId="0672F6DD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349D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70-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272" w14:textId="661ED5A2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5.32</w:t>
            </w:r>
          </w:p>
        </w:tc>
      </w:tr>
      <w:tr w:rsidR="003372CD" w:rsidRPr="005919D2" w14:paraId="54E6B4CD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FA6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80-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218" w14:textId="68105559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5.06</w:t>
            </w:r>
          </w:p>
        </w:tc>
      </w:tr>
      <w:tr w:rsidR="003372CD" w:rsidRPr="005919D2" w14:paraId="0E25C8B3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ED65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9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C20" w14:textId="7B85CA2D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4.87</w:t>
            </w:r>
          </w:p>
        </w:tc>
      </w:tr>
      <w:tr w:rsidR="003372CD" w:rsidRPr="005919D2" w14:paraId="5FC3A333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4308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Femal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791A" w14:textId="77777777" w:rsidR="003372CD" w:rsidRPr="005919D2" w:rsidRDefault="003372CD" w:rsidP="004563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372CD" w:rsidRPr="005919D2" w14:paraId="2E0C5ADF" w14:textId="77777777" w:rsidTr="004563A9">
        <w:trPr>
          <w:trHeight w:val="300"/>
        </w:trPr>
        <w:tc>
          <w:tcPr>
            <w:tcW w:w="30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3AD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50-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01F" w14:textId="44C4917D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7.65</w:t>
            </w:r>
          </w:p>
        </w:tc>
      </w:tr>
      <w:tr w:rsidR="003372CD" w:rsidRPr="005919D2" w14:paraId="4329205C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D09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60-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BCF" w14:textId="3472228A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6.54</w:t>
            </w:r>
          </w:p>
        </w:tc>
      </w:tr>
      <w:tr w:rsidR="003372CD" w:rsidRPr="005919D2" w14:paraId="65EE5814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34C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70-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5756" w14:textId="115F6AF6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</w:tr>
      <w:tr w:rsidR="003372CD" w:rsidRPr="005919D2" w14:paraId="1DF45C03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F4E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80-8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65C" w14:textId="743536E6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5.51</w:t>
            </w:r>
          </w:p>
        </w:tc>
      </w:tr>
      <w:tr w:rsidR="003372CD" w:rsidRPr="005919D2" w14:paraId="4693B24C" w14:textId="77777777" w:rsidTr="004563A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AAD8" w14:textId="77777777" w:rsidR="003372CD" w:rsidRPr="005919D2" w:rsidRDefault="003372CD" w:rsidP="004563A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90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8EC71" w14:textId="32DF3368" w:rsidR="003372CD" w:rsidRPr="005919D2" w:rsidRDefault="003372CD" w:rsidP="00863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="00863563"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5.81</w:t>
            </w:r>
          </w:p>
        </w:tc>
      </w:tr>
    </w:tbl>
    <w:p w14:paraId="2B2BE234" w14:textId="77777777" w:rsidR="003372CD" w:rsidRPr="005919D2" w:rsidRDefault="003372CD" w:rsidP="003372CD">
      <w:pPr>
        <w:rPr>
          <w:lang w:val="en-US"/>
        </w:rPr>
      </w:pPr>
    </w:p>
    <w:p w14:paraId="29636149" w14:textId="26166F27" w:rsidR="007F0EAD" w:rsidRPr="005919D2" w:rsidRDefault="003372CD" w:rsidP="001A44AD">
      <w:r w:rsidRPr="005919D2">
        <w:rPr>
          <w:lang w:val="en-US"/>
        </w:rPr>
        <w:br w:type="page"/>
      </w:r>
      <w:r w:rsidR="007F0EAD" w:rsidRPr="005919D2">
        <w:t xml:space="preserve">Calculation of </w:t>
      </w:r>
      <w:r w:rsidR="007F0EAD" w:rsidRPr="005919D2">
        <w:rPr>
          <w:rStyle w:val="CommentReference"/>
          <w:rFonts w:cs="Arial"/>
          <w:b/>
          <w:sz w:val="22"/>
          <w:szCs w:val="22"/>
        </w:rPr>
        <w:t>intercepts for each age-group/gender combination</w:t>
      </w:r>
    </w:p>
    <w:p w14:paraId="6497F440" w14:textId="77777777" w:rsidR="007F0EAD" w:rsidRPr="005919D2" w:rsidRDefault="007F0EAD" w:rsidP="007F0EAD">
      <w:pPr>
        <w:pStyle w:val="CommentText"/>
        <w:spacing w:line="480" w:lineRule="auto"/>
        <w:rPr>
          <w:rFonts w:asciiTheme="minorHAnsi" w:hAnsiTheme="minorHAnsi" w:cs="Arial"/>
          <w:sz w:val="22"/>
          <w:szCs w:val="22"/>
        </w:rPr>
      </w:pPr>
      <w:r w:rsidRPr="005919D2">
        <w:rPr>
          <w:rFonts w:asciiTheme="minorHAnsi" w:hAnsiTheme="minorHAnsi" w:cs="Arial"/>
          <w:sz w:val="22"/>
          <w:szCs w:val="22"/>
        </w:rPr>
        <w:t>We first calculated the weighting required for each control so that the study sample matches the population prevalence.  This is given by</w:t>
      </w:r>
    </w:p>
    <w:p w14:paraId="34822713" w14:textId="77777777" w:rsidR="007F0EAD" w:rsidRPr="005919D2" w:rsidRDefault="007F0EAD" w:rsidP="007F0EAD">
      <w:pPr>
        <w:pStyle w:val="CommentText"/>
        <w:spacing w:line="480" w:lineRule="auto"/>
        <w:rPr>
          <w:rFonts w:asciiTheme="minorHAnsi" w:hAnsiTheme="minorHAnsi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w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cases</m:t>
              </m:r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controls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>×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1-π</m:t>
              </m:r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den>
          </m:f>
        </m:oMath>
      </m:oMathPara>
    </w:p>
    <w:p w14:paraId="0021C5FE" w14:textId="77777777" w:rsidR="007F0EAD" w:rsidRPr="005919D2" w:rsidRDefault="007F0EAD" w:rsidP="007F0EAD">
      <w:pPr>
        <w:pStyle w:val="CommentText"/>
        <w:spacing w:line="480" w:lineRule="auto"/>
        <w:rPr>
          <w:rFonts w:asciiTheme="minorHAnsi" w:hAnsiTheme="minorHAnsi" w:cs="Arial"/>
          <w:sz w:val="22"/>
          <w:szCs w:val="22"/>
        </w:rPr>
      </w:pPr>
      <w:r w:rsidRPr="005919D2">
        <w:rPr>
          <w:rFonts w:asciiTheme="minorHAnsi" w:hAnsiTheme="minorHAnsi" w:cs="Arial"/>
          <w:sz w:val="22"/>
          <w:szCs w:val="22"/>
        </w:rPr>
        <w:t xml:space="preserve">where </w:t>
      </w:r>
      <w:r w:rsidRPr="005919D2">
        <w:rPr>
          <w:rFonts w:asciiTheme="minorHAnsi" w:hAnsiTheme="minorHAnsi" w:cs="Arial"/>
          <w:i/>
          <w:sz w:val="22"/>
          <w:szCs w:val="22"/>
        </w:rPr>
        <w:t>cases</w:t>
      </w:r>
      <w:r w:rsidRPr="005919D2">
        <w:rPr>
          <w:rFonts w:asciiTheme="minorHAnsi" w:hAnsiTheme="minorHAnsi" w:cs="Arial"/>
          <w:sz w:val="22"/>
          <w:szCs w:val="22"/>
        </w:rPr>
        <w:t xml:space="preserve"> and </w:t>
      </w:r>
      <w:r w:rsidRPr="005919D2">
        <w:rPr>
          <w:rFonts w:asciiTheme="minorHAnsi" w:hAnsiTheme="minorHAnsi" w:cs="Arial"/>
          <w:i/>
          <w:sz w:val="22"/>
          <w:szCs w:val="22"/>
        </w:rPr>
        <w:t>controls</w:t>
      </w:r>
      <w:r w:rsidRPr="005919D2">
        <w:rPr>
          <w:rFonts w:asciiTheme="minorHAnsi" w:hAnsiTheme="minorHAnsi" w:cs="Arial"/>
          <w:sz w:val="22"/>
          <w:szCs w:val="22"/>
        </w:rPr>
        <w:t xml:space="preserve"> are the number of cases and controls respectively in the age-group/gender combination and </w:t>
      </w:r>
      <m:oMath>
        <m:r>
          <w:rPr>
            <w:rFonts w:ascii="Cambria Math" w:hAnsi="Cambria Math" w:cs="Arial"/>
            <w:sz w:val="22"/>
            <w:szCs w:val="22"/>
          </w:rPr>
          <m:t>π</m:t>
        </m:r>
      </m:oMath>
      <w:r w:rsidRPr="005919D2">
        <w:rPr>
          <w:rFonts w:asciiTheme="minorHAnsi" w:hAnsiTheme="minorHAnsi" w:cs="Arial"/>
          <w:sz w:val="22"/>
          <w:szCs w:val="22"/>
        </w:rPr>
        <w:t xml:space="preserve"> is the prevalence of PD in the population for that combination.  We then find the value </w:t>
      </w:r>
      <w:r w:rsidRPr="005919D2">
        <w:rPr>
          <w:rFonts w:asciiTheme="minorHAnsi" w:hAnsiTheme="minorHAnsi" w:cs="Arial"/>
          <w:i/>
          <w:sz w:val="22"/>
          <w:szCs w:val="22"/>
        </w:rPr>
        <w:t>k</w:t>
      </w:r>
      <w:r w:rsidRPr="005919D2">
        <w:rPr>
          <w:rFonts w:asciiTheme="minorHAnsi" w:hAnsiTheme="minorHAnsi" w:cs="Arial"/>
          <w:sz w:val="22"/>
          <w:szCs w:val="22"/>
        </w:rPr>
        <w:t xml:space="preserve"> that needs to be subtracted from the estimated intercept in order to “fix” the predictions.  That is, </w:t>
      </w:r>
      <w:r w:rsidRPr="005919D2">
        <w:rPr>
          <w:rFonts w:asciiTheme="minorHAnsi" w:hAnsiTheme="minorHAnsi" w:cs="Arial"/>
          <w:i/>
          <w:sz w:val="22"/>
          <w:szCs w:val="22"/>
        </w:rPr>
        <w:t>k</w:t>
      </w:r>
      <w:r w:rsidRPr="005919D2">
        <w:rPr>
          <w:rFonts w:asciiTheme="minorHAnsi" w:hAnsiTheme="minorHAnsi" w:cs="Arial"/>
          <w:sz w:val="22"/>
          <w:szCs w:val="22"/>
        </w:rPr>
        <w:t xml:space="preserve"> is chosen so that</w:t>
      </w:r>
    </w:p>
    <w:p w14:paraId="2AB55CB1" w14:textId="77777777" w:rsidR="007F0EAD" w:rsidRPr="005919D2" w:rsidRDefault="00D22E23" w:rsidP="007F0EAD">
      <w:pPr>
        <w:pStyle w:val="CommentText"/>
        <w:spacing w:line="480" w:lineRule="auto"/>
        <w:rPr>
          <w:rFonts w:asciiTheme="minorHAnsi" w:hAnsiTheme="minorHAnsi" w:cs="Arial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(cases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ase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+w×controls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ontrol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(cases+w×controls)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>=π</m:t>
          </m:r>
        </m:oMath>
      </m:oMathPara>
    </w:p>
    <w:p w14:paraId="0AB1CDB8" w14:textId="77777777" w:rsidR="007F0EAD" w:rsidRPr="005919D2" w:rsidRDefault="007F0EAD" w:rsidP="007F0EAD">
      <w:pPr>
        <w:rPr>
          <w:rFonts w:cs="Arial"/>
        </w:rPr>
      </w:pPr>
      <w:r w:rsidRPr="005919D2">
        <w:rPr>
          <w:rFonts w:cs="Arial"/>
        </w:rPr>
        <w:t>where the average predicted risk for the case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Arial"/>
              </w:rPr>
              <m:t>cases</m:t>
            </m:r>
          </m:sub>
        </m:sSub>
      </m:oMath>
      <w:r w:rsidRPr="005919D2">
        <w:rPr>
          <w:rFonts w:cs="Arial"/>
        </w:rPr>
        <w:t>) and control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π</m:t>
                </m:r>
              </m:e>
            </m:acc>
          </m:e>
          <m:sub>
            <m:r>
              <w:rPr>
                <w:rFonts w:ascii="Cambria Math" w:hAnsi="Cambria Math" w:cs="Arial"/>
              </w:rPr>
              <m:t>controls</m:t>
            </m:r>
          </m:sub>
        </m:sSub>
      </m:oMath>
      <w:r w:rsidRPr="005919D2">
        <w:rPr>
          <w:rFonts w:cs="Arial"/>
        </w:rPr>
        <w:t xml:space="preserve">) depend on </w:t>
      </w:r>
      <w:r w:rsidRPr="005919D2">
        <w:rPr>
          <w:rFonts w:cs="Arial"/>
          <w:i/>
        </w:rPr>
        <w:t>k</w:t>
      </w:r>
      <w:r w:rsidRPr="005919D2">
        <w:rPr>
          <w:rFonts w:cs="Arial"/>
        </w:rPr>
        <w:t xml:space="preserve">. </w:t>
      </w:r>
    </w:p>
    <w:p w14:paraId="05546705" w14:textId="77777777" w:rsidR="009A5C3F" w:rsidRPr="005919D2" w:rsidRDefault="009A5C3F">
      <w:pPr>
        <w:rPr>
          <w:lang w:val="en-US"/>
        </w:rPr>
      </w:pPr>
    </w:p>
    <w:p w14:paraId="1200DFCB" w14:textId="77777777" w:rsidR="009A5C3F" w:rsidRPr="005919D2" w:rsidRDefault="009A5C3F">
      <w:pPr>
        <w:rPr>
          <w:lang w:val="en-US"/>
        </w:rPr>
      </w:pPr>
    </w:p>
    <w:p w14:paraId="1022896E" w14:textId="77777777" w:rsidR="00AD39D8" w:rsidRPr="005919D2" w:rsidRDefault="00AD39D8">
      <w:pPr>
        <w:rPr>
          <w:b/>
          <w:i/>
          <w:iCs/>
        </w:rPr>
      </w:pPr>
      <w:r w:rsidRPr="005919D2">
        <w:rPr>
          <w:b/>
        </w:rPr>
        <w:br w:type="page"/>
      </w:r>
    </w:p>
    <w:p w14:paraId="28B6908A" w14:textId="6E0FF196" w:rsidR="0077381C" w:rsidRPr="005919D2" w:rsidRDefault="0077381C" w:rsidP="0077381C">
      <w:pPr>
        <w:rPr>
          <w:shd w:val="clear" w:color="auto" w:fill="FFFFFF"/>
        </w:rPr>
      </w:pPr>
      <w:r w:rsidRPr="005919D2">
        <w:rPr>
          <w:b/>
        </w:rPr>
        <w:t xml:space="preserve">Figure </w:t>
      </w:r>
      <w:r w:rsidR="00514A81" w:rsidRPr="005919D2">
        <w:rPr>
          <w:b/>
        </w:rPr>
        <w:t>1</w:t>
      </w:r>
      <w:r w:rsidRPr="005919D2">
        <w:rPr>
          <w:b/>
        </w:rPr>
        <w:t xml:space="preserve">. </w:t>
      </w:r>
      <w:r w:rsidRPr="005919D2">
        <w:rPr>
          <w:rFonts w:cs="Times New Roman"/>
          <w:b/>
        </w:rPr>
        <w:t xml:space="preserve">Calibration slopes in the development and validation datasets. </w:t>
      </w:r>
    </w:p>
    <w:p w14:paraId="7ED3CB61" w14:textId="77777777" w:rsidR="0077381C" w:rsidRPr="005919D2" w:rsidRDefault="0077381C" w:rsidP="0077381C"/>
    <w:p w14:paraId="1E2E52DC" w14:textId="77777777" w:rsidR="0077381C" w:rsidRPr="005919D2" w:rsidRDefault="0077381C" w:rsidP="0077381C"/>
    <w:p w14:paraId="722D76E5" w14:textId="77777777" w:rsidR="0077381C" w:rsidRPr="005919D2" w:rsidRDefault="0077381C" w:rsidP="0077381C">
      <w:pPr>
        <w:rPr>
          <w:shd w:val="clear" w:color="auto" w:fill="FFFFFF"/>
        </w:rPr>
      </w:pPr>
      <w:r w:rsidRPr="005919D2">
        <w:rPr>
          <w:noProof/>
          <w:shd w:val="clear" w:color="auto" w:fill="FFFFFF"/>
          <w:lang w:val="en-US"/>
        </w:rPr>
        <w:drawing>
          <wp:inline distT="0" distB="0" distL="0" distR="0" wp14:anchorId="539266F8" wp14:editId="32851109">
            <wp:extent cx="6317673" cy="4380296"/>
            <wp:effectExtent l="0" t="0" r="6985" b="127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libration before adjustment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336" cy="4396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82277" w14:textId="073A70BF" w:rsidR="00A86B7D" w:rsidRPr="005919D2" w:rsidRDefault="006E0C90">
      <w:pPr>
        <w:rPr>
          <w:lang w:val="en-US"/>
        </w:rPr>
      </w:pPr>
      <w:r w:rsidRPr="005919D2">
        <w:rPr>
          <w:lang w:val="en-US"/>
        </w:rPr>
        <w:br w:type="page"/>
      </w:r>
    </w:p>
    <w:p w14:paraId="4CF5060F" w14:textId="378CE0F3" w:rsidR="00B977C2" w:rsidRPr="005919D2" w:rsidRDefault="00A86B7D" w:rsidP="00B977C2">
      <w:pPr>
        <w:pStyle w:val="Caption"/>
        <w:keepNext/>
        <w:jc w:val="both"/>
        <w:rPr>
          <w:shd w:val="clear" w:color="auto" w:fill="FFFFFF"/>
        </w:rPr>
      </w:pPr>
      <w:r w:rsidRPr="005919D2">
        <w:rPr>
          <w:lang w:val="en-US"/>
        </w:rPr>
        <w:t xml:space="preserve"> </w:t>
      </w:r>
      <w:r w:rsidR="005121B7" w:rsidRPr="005919D2">
        <w:rPr>
          <w:b/>
          <w:color w:val="auto"/>
          <w:sz w:val="22"/>
          <w:szCs w:val="22"/>
        </w:rPr>
        <w:t>Table 4</w:t>
      </w:r>
      <w:r w:rsidR="002E4E6C" w:rsidRPr="005919D2">
        <w:rPr>
          <w:b/>
          <w:color w:val="auto"/>
          <w:sz w:val="22"/>
          <w:szCs w:val="22"/>
        </w:rPr>
        <w:t>. Multivariate l</w:t>
      </w:r>
      <w:r w:rsidR="00B977C2" w:rsidRPr="005919D2">
        <w:rPr>
          <w:b/>
          <w:color w:val="auto"/>
          <w:sz w:val="22"/>
          <w:szCs w:val="22"/>
        </w:rPr>
        <w:t>ogistic regression models for association of individual symptom presentations and risk factors</w:t>
      </w:r>
      <w:r w:rsidR="0008396D" w:rsidRPr="005919D2">
        <w:rPr>
          <w:b/>
          <w:color w:val="auto"/>
          <w:sz w:val="22"/>
          <w:szCs w:val="22"/>
        </w:rPr>
        <w:t xml:space="preserve"> (</w:t>
      </w:r>
      <w:r w:rsidR="00B977C2" w:rsidRPr="005919D2">
        <w:rPr>
          <w:b/>
          <w:color w:val="auto"/>
          <w:sz w:val="22"/>
          <w:szCs w:val="22"/>
        </w:rPr>
        <w:t>ex</w:t>
      </w:r>
      <w:r w:rsidR="0008396D" w:rsidRPr="005919D2">
        <w:rPr>
          <w:b/>
          <w:color w:val="auto"/>
          <w:sz w:val="22"/>
          <w:szCs w:val="22"/>
        </w:rPr>
        <w:t>c</w:t>
      </w:r>
      <w:r w:rsidR="00D50CB1" w:rsidRPr="005919D2">
        <w:rPr>
          <w:b/>
          <w:color w:val="auto"/>
          <w:sz w:val="22"/>
          <w:szCs w:val="22"/>
        </w:rPr>
        <w:t>luding</w:t>
      </w:r>
      <w:r w:rsidR="00B977C2" w:rsidRPr="005919D2">
        <w:rPr>
          <w:b/>
          <w:color w:val="auto"/>
          <w:sz w:val="22"/>
          <w:szCs w:val="22"/>
        </w:rPr>
        <w:t xml:space="preserve"> tremor) with diagnosis of Parkinson's disease.</w:t>
      </w:r>
    </w:p>
    <w:p w14:paraId="63E445A7" w14:textId="5AB4016D" w:rsidR="00514A81" w:rsidRPr="005919D2" w:rsidRDefault="00514A8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1803"/>
        <w:gridCol w:w="1803"/>
        <w:gridCol w:w="1804"/>
      </w:tblGrid>
      <w:tr w:rsidR="00514A81" w:rsidRPr="005919D2" w14:paraId="697DA707" w14:textId="77777777" w:rsidTr="00D22E23">
        <w:tc>
          <w:tcPr>
            <w:tcW w:w="2504" w:type="dxa"/>
          </w:tcPr>
          <w:p w14:paraId="0BE6CE24" w14:textId="77777777" w:rsidR="00514A81" w:rsidRPr="005919D2" w:rsidRDefault="00514A81" w:rsidP="00D22E23">
            <w:r w:rsidRPr="005919D2">
              <w:t>Covariate</w:t>
            </w:r>
          </w:p>
        </w:tc>
        <w:tc>
          <w:tcPr>
            <w:tcW w:w="1803" w:type="dxa"/>
          </w:tcPr>
          <w:p w14:paraId="307EF573" w14:textId="77777777" w:rsidR="00514A81" w:rsidRPr="005919D2" w:rsidRDefault="00514A81" w:rsidP="00D22E23">
            <w:r w:rsidRPr="005919D2">
              <w:t>Odds Ratio</w:t>
            </w:r>
          </w:p>
        </w:tc>
        <w:tc>
          <w:tcPr>
            <w:tcW w:w="1803" w:type="dxa"/>
          </w:tcPr>
          <w:p w14:paraId="119B035D" w14:textId="77777777" w:rsidR="00514A81" w:rsidRPr="005919D2" w:rsidRDefault="00514A81" w:rsidP="00D22E23">
            <w:r w:rsidRPr="005919D2">
              <w:t>95% Conf. Interval</w:t>
            </w:r>
          </w:p>
        </w:tc>
        <w:tc>
          <w:tcPr>
            <w:tcW w:w="1804" w:type="dxa"/>
          </w:tcPr>
          <w:p w14:paraId="02DCBE50" w14:textId="77777777" w:rsidR="00514A81" w:rsidRPr="005919D2" w:rsidRDefault="00514A81" w:rsidP="00D22E23">
            <w:r w:rsidRPr="005919D2">
              <w:t>P-value</w:t>
            </w:r>
          </w:p>
        </w:tc>
      </w:tr>
      <w:tr w:rsidR="00514A81" w:rsidRPr="005919D2" w14:paraId="5E6B5F61" w14:textId="77777777" w:rsidTr="00D22E23">
        <w:tc>
          <w:tcPr>
            <w:tcW w:w="2504" w:type="dxa"/>
          </w:tcPr>
          <w:p w14:paraId="147D9895" w14:textId="03174D16" w:rsidR="00514A81" w:rsidRPr="005919D2" w:rsidRDefault="00514A81" w:rsidP="00D22E23">
            <w:r w:rsidRPr="005919D2">
              <w:t xml:space="preserve">Balance problems </w:t>
            </w:r>
          </w:p>
        </w:tc>
        <w:tc>
          <w:tcPr>
            <w:tcW w:w="1803" w:type="dxa"/>
          </w:tcPr>
          <w:p w14:paraId="315338DD" w14:textId="77777777" w:rsidR="00514A81" w:rsidRPr="005919D2" w:rsidRDefault="00514A81" w:rsidP="00D22E23">
            <w:r w:rsidRPr="005919D2">
              <w:t>2.89</w:t>
            </w:r>
          </w:p>
        </w:tc>
        <w:tc>
          <w:tcPr>
            <w:tcW w:w="1803" w:type="dxa"/>
          </w:tcPr>
          <w:p w14:paraId="60B93A9E" w14:textId="77777777" w:rsidR="00514A81" w:rsidRPr="005919D2" w:rsidRDefault="00514A81" w:rsidP="00D22E23">
            <w:r w:rsidRPr="005919D2">
              <w:t>(2.36 to 3.54)</w:t>
            </w:r>
          </w:p>
        </w:tc>
        <w:tc>
          <w:tcPr>
            <w:tcW w:w="1804" w:type="dxa"/>
          </w:tcPr>
          <w:p w14:paraId="3D0AB26A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024AC341" w14:textId="77777777" w:rsidTr="00D22E23">
        <w:tc>
          <w:tcPr>
            <w:tcW w:w="2504" w:type="dxa"/>
          </w:tcPr>
          <w:p w14:paraId="5836E208" w14:textId="77777777" w:rsidR="00514A81" w:rsidRPr="005919D2" w:rsidRDefault="00514A81" w:rsidP="00D22E23">
            <w:r w:rsidRPr="005919D2">
              <w:t>Cognitive decline</w:t>
            </w:r>
          </w:p>
        </w:tc>
        <w:tc>
          <w:tcPr>
            <w:tcW w:w="1803" w:type="dxa"/>
          </w:tcPr>
          <w:p w14:paraId="4C8A25EC" w14:textId="77777777" w:rsidR="00514A81" w:rsidRPr="005919D2" w:rsidRDefault="00514A81" w:rsidP="00D22E23">
            <w:r w:rsidRPr="005919D2">
              <w:t>1.93</w:t>
            </w:r>
          </w:p>
        </w:tc>
        <w:tc>
          <w:tcPr>
            <w:tcW w:w="1803" w:type="dxa"/>
          </w:tcPr>
          <w:p w14:paraId="6ADDA07B" w14:textId="77777777" w:rsidR="00514A81" w:rsidRPr="005919D2" w:rsidRDefault="00514A81" w:rsidP="00D22E23">
            <w:r w:rsidRPr="005919D2">
              <w:t>(1.11 to 3.37)</w:t>
            </w:r>
          </w:p>
        </w:tc>
        <w:tc>
          <w:tcPr>
            <w:tcW w:w="1804" w:type="dxa"/>
          </w:tcPr>
          <w:p w14:paraId="53626F0A" w14:textId="77777777" w:rsidR="00514A81" w:rsidRPr="005919D2" w:rsidRDefault="00514A81" w:rsidP="00D22E23">
            <w:r w:rsidRPr="005919D2">
              <w:t>0.020</w:t>
            </w:r>
          </w:p>
        </w:tc>
      </w:tr>
      <w:tr w:rsidR="00514A81" w:rsidRPr="005919D2" w14:paraId="707B0BFA" w14:textId="77777777" w:rsidTr="00D22E23">
        <w:tc>
          <w:tcPr>
            <w:tcW w:w="2504" w:type="dxa"/>
          </w:tcPr>
          <w:p w14:paraId="09314851" w14:textId="77777777" w:rsidR="00514A81" w:rsidRPr="005919D2" w:rsidRDefault="00514A81" w:rsidP="00D22E23">
            <w:r w:rsidRPr="005919D2">
              <w:t>Constipation</w:t>
            </w:r>
          </w:p>
        </w:tc>
        <w:tc>
          <w:tcPr>
            <w:tcW w:w="1803" w:type="dxa"/>
          </w:tcPr>
          <w:p w14:paraId="42B00BA4" w14:textId="77777777" w:rsidR="00514A81" w:rsidRPr="005919D2" w:rsidRDefault="00514A81" w:rsidP="00D22E23">
            <w:r w:rsidRPr="005919D2">
              <w:t>1.55</w:t>
            </w:r>
          </w:p>
        </w:tc>
        <w:tc>
          <w:tcPr>
            <w:tcW w:w="1803" w:type="dxa"/>
          </w:tcPr>
          <w:p w14:paraId="76BB7698" w14:textId="77777777" w:rsidR="00514A81" w:rsidRPr="005919D2" w:rsidRDefault="00514A81" w:rsidP="00D22E23">
            <w:r w:rsidRPr="005919D2">
              <w:t>(1.44 to 1.66)</w:t>
            </w:r>
          </w:p>
        </w:tc>
        <w:tc>
          <w:tcPr>
            <w:tcW w:w="1804" w:type="dxa"/>
          </w:tcPr>
          <w:p w14:paraId="10C1A8F2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56745D58" w14:textId="77777777" w:rsidTr="00D22E23">
        <w:tc>
          <w:tcPr>
            <w:tcW w:w="2504" w:type="dxa"/>
          </w:tcPr>
          <w:p w14:paraId="3B875B46" w14:textId="77777777" w:rsidR="00514A81" w:rsidRPr="005919D2" w:rsidRDefault="00514A81" w:rsidP="00D22E23">
            <w:r w:rsidRPr="005919D2">
              <w:t>Dizziness</w:t>
            </w:r>
          </w:p>
        </w:tc>
        <w:tc>
          <w:tcPr>
            <w:tcW w:w="1803" w:type="dxa"/>
          </w:tcPr>
          <w:p w14:paraId="52C5642B" w14:textId="77777777" w:rsidR="00514A81" w:rsidRPr="005919D2" w:rsidRDefault="00514A81" w:rsidP="00D22E23">
            <w:r w:rsidRPr="005919D2">
              <w:t>1.29</w:t>
            </w:r>
          </w:p>
        </w:tc>
        <w:tc>
          <w:tcPr>
            <w:tcW w:w="1803" w:type="dxa"/>
          </w:tcPr>
          <w:p w14:paraId="79A0BA5B" w14:textId="77777777" w:rsidR="00514A81" w:rsidRPr="005919D2" w:rsidRDefault="00514A81" w:rsidP="00D22E23">
            <w:r w:rsidRPr="005919D2">
              <w:t>(1.16 to 1.44)</w:t>
            </w:r>
          </w:p>
        </w:tc>
        <w:tc>
          <w:tcPr>
            <w:tcW w:w="1804" w:type="dxa"/>
          </w:tcPr>
          <w:p w14:paraId="261A351D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11B47CC7" w14:textId="77777777" w:rsidTr="00D22E23">
        <w:tc>
          <w:tcPr>
            <w:tcW w:w="2504" w:type="dxa"/>
          </w:tcPr>
          <w:p w14:paraId="492DE192" w14:textId="77777777" w:rsidR="00514A81" w:rsidRPr="005919D2" w:rsidRDefault="00514A81" w:rsidP="00D22E23">
            <w:r w:rsidRPr="005919D2">
              <w:t>Hypotension</w:t>
            </w:r>
          </w:p>
        </w:tc>
        <w:tc>
          <w:tcPr>
            <w:tcW w:w="1803" w:type="dxa"/>
          </w:tcPr>
          <w:p w14:paraId="00336766" w14:textId="77777777" w:rsidR="00514A81" w:rsidRPr="005919D2" w:rsidRDefault="00514A81" w:rsidP="00D22E23">
            <w:r w:rsidRPr="005919D2">
              <w:t>1.51</w:t>
            </w:r>
          </w:p>
        </w:tc>
        <w:tc>
          <w:tcPr>
            <w:tcW w:w="1803" w:type="dxa"/>
          </w:tcPr>
          <w:p w14:paraId="4F1260DC" w14:textId="77777777" w:rsidR="00514A81" w:rsidRPr="005919D2" w:rsidRDefault="00514A81" w:rsidP="00D22E23">
            <w:r w:rsidRPr="005919D2">
              <w:t>(1.21 to 1.87)</w:t>
            </w:r>
          </w:p>
        </w:tc>
        <w:tc>
          <w:tcPr>
            <w:tcW w:w="1804" w:type="dxa"/>
          </w:tcPr>
          <w:p w14:paraId="0F1AC998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44A79350" w14:textId="77777777" w:rsidTr="00D22E23">
        <w:tc>
          <w:tcPr>
            <w:tcW w:w="2504" w:type="dxa"/>
          </w:tcPr>
          <w:p w14:paraId="54238661" w14:textId="77777777" w:rsidR="00514A81" w:rsidRPr="005919D2" w:rsidRDefault="00514A81" w:rsidP="00D22E23">
            <w:r w:rsidRPr="005919D2">
              <w:t>Fatigue</w:t>
            </w:r>
          </w:p>
        </w:tc>
        <w:tc>
          <w:tcPr>
            <w:tcW w:w="1803" w:type="dxa"/>
          </w:tcPr>
          <w:p w14:paraId="71E717E5" w14:textId="77777777" w:rsidR="00514A81" w:rsidRPr="005919D2" w:rsidRDefault="00514A81" w:rsidP="00D22E23">
            <w:r w:rsidRPr="005919D2">
              <w:t>1.55</w:t>
            </w:r>
          </w:p>
        </w:tc>
        <w:tc>
          <w:tcPr>
            <w:tcW w:w="1803" w:type="dxa"/>
          </w:tcPr>
          <w:p w14:paraId="498C922B" w14:textId="77777777" w:rsidR="00514A81" w:rsidRPr="005919D2" w:rsidRDefault="00514A81" w:rsidP="00D22E23">
            <w:r w:rsidRPr="005919D2">
              <w:t>(1.41 to 1.72)</w:t>
            </w:r>
          </w:p>
        </w:tc>
        <w:tc>
          <w:tcPr>
            <w:tcW w:w="1804" w:type="dxa"/>
          </w:tcPr>
          <w:p w14:paraId="30D05DB4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63638569" w14:textId="77777777" w:rsidTr="00D22E23">
        <w:tc>
          <w:tcPr>
            <w:tcW w:w="2504" w:type="dxa"/>
          </w:tcPr>
          <w:p w14:paraId="6BCB447E" w14:textId="77777777" w:rsidR="00514A81" w:rsidRPr="005919D2" w:rsidRDefault="00514A81" w:rsidP="00D22E23">
            <w:r w:rsidRPr="005919D2">
              <w:t>Urinary dysfunction</w:t>
            </w:r>
          </w:p>
        </w:tc>
        <w:tc>
          <w:tcPr>
            <w:tcW w:w="1803" w:type="dxa"/>
          </w:tcPr>
          <w:p w14:paraId="700F8D35" w14:textId="77777777" w:rsidR="00514A81" w:rsidRPr="005919D2" w:rsidRDefault="00514A81" w:rsidP="00D22E23">
            <w:r w:rsidRPr="005919D2">
              <w:t>1.51</w:t>
            </w:r>
          </w:p>
        </w:tc>
        <w:tc>
          <w:tcPr>
            <w:tcW w:w="1803" w:type="dxa"/>
          </w:tcPr>
          <w:p w14:paraId="1FA918C7" w14:textId="77777777" w:rsidR="00514A81" w:rsidRPr="005919D2" w:rsidRDefault="00514A81" w:rsidP="00D22E23">
            <w:r w:rsidRPr="005919D2">
              <w:t>(1.30 to 1.75)</w:t>
            </w:r>
          </w:p>
        </w:tc>
        <w:tc>
          <w:tcPr>
            <w:tcW w:w="1804" w:type="dxa"/>
          </w:tcPr>
          <w:p w14:paraId="35283AC6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670EFA2D" w14:textId="77777777" w:rsidTr="00D22E23">
        <w:tc>
          <w:tcPr>
            <w:tcW w:w="2504" w:type="dxa"/>
          </w:tcPr>
          <w:p w14:paraId="7C01F1EB" w14:textId="77777777" w:rsidR="00514A81" w:rsidRPr="005919D2" w:rsidRDefault="00514A81" w:rsidP="00D22E23">
            <w:r w:rsidRPr="005919D2">
              <w:t>Depression &amp;/or anxiety</w:t>
            </w:r>
          </w:p>
        </w:tc>
        <w:tc>
          <w:tcPr>
            <w:tcW w:w="1803" w:type="dxa"/>
          </w:tcPr>
          <w:p w14:paraId="71AAD056" w14:textId="77777777" w:rsidR="00514A81" w:rsidRPr="005919D2" w:rsidRDefault="00514A81" w:rsidP="00D22E23">
            <w:r w:rsidRPr="005919D2">
              <w:t>1.63</w:t>
            </w:r>
          </w:p>
        </w:tc>
        <w:tc>
          <w:tcPr>
            <w:tcW w:w="1803" w:type="dxa"/>
          </w:tcPr>
          <w:p w14:paraId="410758C5" w14:textId="77777777" w:rsidR="00514A81" w:rsidRPr="005919D2" w:rsidRDefault="00514A81" w:rsidP="00D22E23">
            <w:r w:rsidRPr="005919D2">
              <w:t>(1.50 to 1.77)</w:t>
            </w:r>
          </w:p>
        </w:tc>
        <w:tc>
          <w:tcPr>
            <w:tcW w:w="1804" w:type="dxa"/>
          </w:tcPr>
          <w:p w14:paraId="51E55C33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10751B4A" w14:textId="77777777" w:rsidTr="00D22E23">
        <w:tc>
          <w:tcPr>
            <w:tcW w:w="2504" w:type="dxa"/>
          </w:tcPr>
          <w:p w14:paraId="44A06E88" w14:textId="77777777" w:rsidR="00514A81" w:rsidRPr="005919D2" w:rsidRDefault="00514A81" w:rsidP="00D22E23">
            <w:r w:rsidRPr="005919D2">
              <w:t>Memory problems</w:t>
            </w:r>
          </w:p>
        </w:tc>
        <w:tc>
          <w:tcPr>
            <w:tcW w:w="1803" w:type="dxa"/>
          </w:tcPr>
          <w:p w14:paraId="59BD3D9B" w14:textId="77777777" w:rsidR="00514A81" w:rsidRPr="005919D2" w:rsidRDefault="00514A81" w:rsidP="00D22E23">
            <w:r w:rsidRPr="005919D2">
              <w:t>1.48</w:t>
            </w:r>
          </w:p>
        </w:tc>
        <w:tc>
          <w:tcPr>
            <w:tcW w:w="1803" w:type="dxa"/>
          </w:tcPr>
          <w:p w14:paraId="4BF15A38" w14:textId="77777777" w:rsidR="00514A81" w:rsidRPr="005919D2" w:rsidRDefault="00514A81" w:rsidP="00D22E23">
            <w:r w:rsidRPr="005919D2">
              <w:t>(1.18 to 1.84)</w:t>
            </w:r>
          </w:p>
        </w:tc>
        <w:tc>
          <w:tcPr>
            <w:tcW w:w="1804" w:type="dxa"/>
          </w:tcPr>
          <w:p w14:paraId="051EFA4D" w14:textId="77777777" w:rsidR="00514A81" w:rsidRPr="005919D2" w:rsidRDefault="00514A81" w:rsidP="00D22E23">
            <w:r w:rsidRPr="005919D2">
              <w:t>0.001</w:t>
            </w:r>
          </w:p>
        </w:tc>
      </w:tr>
      <w:tr w:rsidR="00514A81" w:rsidRPr="005919D2" w14:paraId="61A16B93" w14:textId="77777777" w:rsidTr="00D22E23">
        <w:tc>
          <w:tcPr>
            <w:tcW w:w="2504" w:type="dxa"/>
          </w:tcPr>
          <w:p w14:paraId="77A4AC03" w14:textId="77777777" w:rsidR="00514A81" w:rsidRPr="005919D2" w:rsidRDefault="00514A81" w:rsidP="00D22E23">
            <w:r w:rsidRPr="005919D2">
              <w:t>Rigidity</w:t>
            </w:r>
          </w:p>
        </w:tc>
        <w:tc>
          <w:tcPr>
            <w:tcW w:w="1803" w:type="dxa"/>
          </w:tcPr>
          <w:p w14:paraId="0367EFE5" w14:textId="77777777" w:rsidR="00514A81" w:rsidRPr="005919D2" w:rsidRDefault="00514A81" w:rsidP="00D22E23">
            <w:r w:rsidRPr="005919D2">
              <w:t>12.13</w:t>
            </w:r>
          </w:p>
        </w:tc>
        <w:tc>
          <w:tcPr>
            <w:tcW w:w="1803" w:type="dxa"/>
          </w:tcPr>
          <w:p w14:paraId="456AE0F5" w14:textId="77777777" w:rsidR="00514A81" w:rsidRPr="005919D2" w:rsidRDefault="00514A81" w:rsidP="00D22E23">
            <w:r w:rsidRPr="005919D2">
              <w:t>(8.34 to 17.65)</w:t>
            </w:r>
          </w:p>
        </w:tc>
        <w:tc>
          <w:tcPr>
            <w:tcW w:w="1804" w:type="dxa"/>
          </w:tcPr>
          <w:p w14:paraId="3044FCC2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185965E7" w14:textId="77777777" w:rsidTr="00D22E23">
        <w:tc>
          <w:tcPr>
            <w:tcW w:w="2504" w:type="dxa"/>
          </w:tcPr>
          <w:p w14:paraId="08A8E316" w14:textId="77777777" w:rsidR="00514A81" w:rsidRPr="005919D2" w:rsidRDefault="00514A81" w:rsidP="00D22E23">
            <w:proofErr w:type="spellStart"/>
            <w:r w:rsidRPr="005919D2">
              <w:t>Hypersalivation</w:t>
            </w:r>
            <w:proofErr w:type="spellEnd"/>
          </w:p>
        </w:tc>
        <w:tc>
          <w:tcPr>
            <w:tcW w:w="1803" w:type="dxa"/>
          </w:tcPr>
          <w:p w14:paraId="521C800F" w14:textId="77777777" w:rsidR="00514A81" w:rsidRPr="005919D2" w:rsidRDefault="00514A81" w:rsidP="00D22E23">
            <w:r w:rsidRPr="005919D2">
              <w:t>7.66</w:t>
            </w:r>
          </w:p>
        </w:tc>
        <w:tc>
          <w:tcPr>
            <w:tcW w:w="1803" w:type="dxa"/>
          </w:tcPr>
          <w:p w14:paraId="2A699AB7" w14:textId="77777777" w:rsidR="00514A81" w:rsidRPr="005919D2" w:rsidRDefault="00514A81" w:rsidP="00D22E23">
            <w:r w:rsidRPr="005919D2">
              <w:t>(3.60 to 16.33)</w:t>
            </w:r>
          </w:p>
        </w:tc>
        <w:tc>
          <w:tcPr>
            <w:tcW w:w="1804" w:type="dxa"/>
          </w:tcPr>
          <w:p w14:paraId="30611B19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7C144BE2" w14:textId="77777777" w:rsidTr="00D22E23">
        <w:tc>
          <w:tcPr>
            <w:tcW w:w="2504" w:type="dxa"/>
          </w:tcPr>
          <w:p w14:paraId="38A6FDE6" w14:textId="77777777" w:rsidR="00514A81" w:rsidRPr="005919D2" w:rsidRDefault="00514A81" w:rsidP="00D22E23">
            <w:r w:rsidRPr="005919D2">
              <w:t>Smoking status</w:t>
            </w:r>
          </w:p>
        </w:tc>
        <w:tc>
          <w:tcPr>
            <w:tcW w:w="1803" w:type="dxa"/>
          </w:tcPr>
          <w:p w14:paraId="7967361F" w14:textId="77777777" w:rsidR="00514A81" w:rsidRPr="005919D2" w:rsidRDefault="00514A81" w:rsidP="00D22E23"/>
        </w:tc>
        <w:tc>
          <w:tcPr>
            <w:tcW w:w="1803" w:type="dxa"/>
          </w:tcPr>
          <w:p w14:paraId="07942DBD" w14:textId="77777777" w:rsidR="00514A81" w:rsidRPr="005919D2" w:rsidRDefault="00514A81" w:rsidP="00D22E23"/>
        </w:tc>
        <w:tc>
          <w:tcPr>
            <w:tcW w:w="1804" w:type="dxa"/>
          </w:tcPr>
          <w:p w14:paraId="5AAB637B" w14:textId="77777777" w:rsidR="00514A81" w:rsidRPr="005919D2" w:rsidRDefault="00514A81" w:rsidP="00D22E23">
            <w:r w:rsidRPr="005919D2">
              <w:t xml:space="preserve"> </w:t>
            </w:r>
          </w:p>
        </w:tc>
      </w:tr>
      <w:tr w:rsidR="00514A81" w:rsidRPr="005919D2" w14:paraId="7B0A9BD2" w14:textId="77777777" w:rsidTr="00D22E23">
        <w:tc>
          <w:tcPr>
            <w:tcW w:w="2504" w:type="dxa"/>
          </w:tcPr>
          <w:p w14:paraId="31B01404" w14:textId="77777777" w:rsidR="00514A81" w:rsidRPr="005919D2" w:rsidRDefault="00514A81" w:rsidP="00D22E23">
            <w:r w:rsidRPr="005919D2">
              <w:t>Non</w:t>
            </w:r>
          </w:p>
        </w:tc>
        <w:tc>
          <w:tcPr>
            <w:tcW w:w="1803" w:type="dxa"/>
          </w:tcPr>
          <w:p w14:paraId="4AFC9B1E" w14:textId="77777777" w:rsidR="00514A81" w:rsidRPr="005919D2" w:rsidRDefault="00514A81" w:rsidP="00D22E23">
            <w:r w:rsidRPr="005919D2">
              <w:t>1</w:t>
            </w:r>
          </w:p>
        </w:tc>
        <w:tc>
          <w:tcPr>
            <w:tcW w:w="1803" w:type="dxa"/>
          </w:tcPr>
          <w:p w14:paraId="57D7BA8B" w14:textId="77777777" w:rsidR="00514A81" w:rsidRPr="005919D2" w:rsidRDefault="00514A81" w:rsidP="00D22E23"/>
        </w:tc>
        <w:tc>
          <w:tcPr>
            <w:tcW w:w="1804" w:type="dxa"/>
          </w:tcPr>
          <w:p w14:paraId="0A1C4EE0" w14:textId="77777777" w:rsidR="00514A81" w:rsidRPr="005919D2" w:rsidRDefault="00514A81" w:rsidP="00D22E23">
            <w:r w:rsidRPr="005919D2">
              <w:t xml:space="preserve">         </w:t>
            </w:r>
          </w:p>
        </w:tc>
      </w:tr>
      <w:tr w:rsidR="00514A81" w:rsidRPr="005919D2" w14:paraId="5A8F1ECF" w14:textId="77777777" w:rsidTr="00D22E23">
        <w:tc>
          <w:tcPr>
            <w:tcW w:w="2504" w:type="dxa"/>
          </w:tcPr>
          <w:p w14:paraId="6108CD2F" w14:textId="77777777" w:rsidR="00514A81" w:rsidRPr="005919D2" w:rsidRDefault="00514A81" w:rsidP="00D22E23">
            <w:r w:rsidRPr="005919D2">
              <w:t>Ex</w:t>
            </w:r>
          </w:p>
        </w:tc>
        <w:tc>
          <w:tcPr>
            <w:tcW w:w="1803" w:type="dxa"/>
          </w:tcPr>
          <w:p w14:paraId="29B474B1" w14:textId="77777777" w:rsidR="00514A81" w:rsidRPr="005919D2" w:rsidRDefault="00514A81" w:rsidP="00D22E23">
            <w:r w:rsidRPr="005919D2">
              <w:t>0.72</w:t>
            </w:r>
          </w:p>
        </w:tc>
        <w:tc>
          <w:tcPr>
            <w:tcW w:w="1803" w:type="dxa"/>
          </w:tcPr>
          <w:p w14:paraId="0AED845E" w14:textId="77777777" w:rsidR="00514A81" w:rsidRPr="005919D2" w:rsidRDefault="00514A81" w:rsidP="00D22E23">
            <w:r w:rsidRPr="005919D2">
              <w:t>(0.68 to 0.78)</w:t>
            </w:r>
          </w:p>
        </w:tc>
        <w:tc>
          <w:tcPr>
            <w:tcW w:w="1804" w:type="dxa"/>
          </w:tcPr>
          <w:p w14:paraId="54FBCA5C" w14:textId="77777777" w:rsidR="00514A81" w:rsidRPr="005919D2" w:rsidRDefault="00514A81" w:rsidP="00D22E23">
            <w:r w:rsidRPr="005919D2">
              <w:t>&lt;0.001</w:t>
            </w:r>
          </w:p>
        </w:tc>
      </w:tr>
      <w:tr w:rsidR="00514A81" w:rsidRPr="005919D2" w14:paraId="42622721" w14:textId="77777777" w:rsidTr="00D22E23">
        <w:tc>
          <w:tcPr>
            <w:tcW w:w="2504" w:type="dxa"/>
          </w:tcPr>
          <w:p w14:paraId="3F9DE0E9" w14:textId="77777777" w:rsidR="00514A81" w:rsidRPr="005919D2" w:rsidRDefault="00514A81" w:rsidP="00D22E23">
            <w:r w:rsidRPr="005919D2">
              <w:t>Current</w:t>
            </w:r>
          </w:p>
        </w:tc>
        <w:tc>
          <w:tcPr>
            <w:tcW w:w="1803" w:type="dxa"/>
          </w:tcPr>
          <w:p w14:paraId="26CA3233" w14:textId="77777777" w:rsidR="00514A81" w:rsidRPr="005919D2" w:rsidRDefault="00514A81" w:rsidP="00D22E23">
            <w:r w:rsidRPr="005919D2">
              <w:t>0.43</w:t>
            </w:r>
          </w:p>
        </w:tc>
        <w:tc>
          <w:tcPr>
            <w:tcW w:w="1803" w:type="dxa"/>
          </w:tcPr>
          <w:p w14:paraId="35F4830E" w14:textId="77777777" w:rsidR="00514A81" w:rsidRPr="005919D2" w:rsidRDefault="00514A81" w:rsidP="00D22E23">
            <w:r w:rsidRPr="005919D2">
              <w:t>(0.39 to 0.48)</w:t>
            </w:r>
          </w:p>
        </w:tc>
        <w:tc>
          <w:tcPr>
            <w:tcW w:w="1804" w:type="dxa"/>
          </w:tcPr>
          <w:p w14:paraId="0054703B" w14:textId="77777777" w:rsidR="00514A81" w:rsidRPr="005919D2" w:rsidRDefault="00514A81" w:rsidP="00D22E23">
            <w:r w:rsidRPr="005919D2">
              <w:t>&lt;0.001</w:t>
            </w:r>
          </w:p>
        </w:tc>
      </w:tr>
    </w:tbl>
    <w:p w14:paraId="4A83F076" w14:textId="77777777" w:rsidR="00514A81" w:rsidRPr="005919D2" w:rsidRDefault="00514A81" w:rsidP="00514A81"/>
    <w:p w14:paraId="7E11C251" w14:textId="77777777" w:rsidR="00A86B7D" w:rsidRPr="005919D2" w:rsidRDefault="00A86B7D">
      <w:pPr>
        <w:rPr>
          <w:b/>
          <w:u w:val="single"/>
        </w:rPr>
      </w:pPr>
      <w:r w:rsidRPr="005919D2">
        <w:rPr>
          <w:b/>
          <w:u w:val="single"/>
        </w:rPr>
        <w:br w:type="page"/>
      </w:r>
    </w:p>
    <w:p w14:paraId="42ACAE11" w14:textId="36BCA180" w:rsidR="00514A81" w:rsidRPr="005919D2" w:rsidRDefault="00514A81" w:rsidP="00514A81">
      <w:pPr>
        <w:rPr>
          <w:b/>
          <w:u w:val="single"/>
        </w:rPr>
      </w:pPr>
      <w:r w:rsidRPr="005919D2">
        <w:rPr>
          <w:b/>
          <w:u w:val="single"/>
        </w:rPr>
        <w:t xml:space="preserve">ROC curves </w:t>
      </w:r>
      <w:r w:rsidR="00A86B7D" w:rsidRPr="005919D2">
        <w:rPr>
          <w:b/>
          <w:u w:val="single"/>
        </w:rPr>
        <w:t xml:space="preserve">without tremor </w:t>
      </w:r>
    </w:p>
    <w:p w14:paraId="759E9BC9" w14:textId="77777777" w:rsidR="00514A81" w:rsidRPr="005919D2" w:rsidRDefault="00514A81" w:rsidP="00514A81">
      <w:r w:rsidRPr="005919D2">
        <w:rPr>
          <w:noProof/>
          <w:lang w:val="en-US"/>
        </w:rPr>
        <w:drawing>
          <wp:inline distT="0" distB="0" distL="0" distR="0" wp14:anchorId="45117E28" wp14:editId="4B219CA6">
            <wp:extent cx="5114925" cy="3743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B7783" w14:textId="77777777" w:rsidR="00514A81" w:rsidRPr="005919D2" w:rsidRDefault="00514A81" w:rsidP="00514A81">
      <w:r w:rsidRPr="005919D2">
        <w:t>Validation: AUC:0.66 (95%CI: 0.65-0.67)</w:t>
      </w:r>
    </w:p>
    <w:p w14:paraId="78B4C26A" w14:textId="77777777" w:rsidR="00514A81" w:rsidRPr="005919D2" w:rsidRDefault="00514A81" w:rsidP="00514A81">
      <w:r w:rsidRPr="005919D2">
        <w:t>Development: AUC:0.66 (95%CI: 0.65-0.67)</w:t>
      </w:r>
    </w:p>
    <w:p w14:paraId="499356F1" w14:textId="77777777" w:rsidR="00514A81" w:rsidRPr="005919D2" w:rsidRDefault="00514A81" w:rsidP="00514A81"/>
    <w:p w14:paraId="347B2DE6" w14:textId="77777777" w:rsidR="00514A81" w:rsidRPr="005919D2" w:rsidRDefault="00514A81" w:rsidP="00514A81">
      <w:pPr>
        <w:rPr>
          <w:u w:val="single"/>
        </w:rPr>
      </w:pPr>
    </w:p>
    <w:p w14:paraId="749C9BEE" w14:textId="77777777" w:rsidR="00514A81" w:rsidRPr="005919D2" w:rsidRDefault="00514A81" w:rsidP="00514A81">
      <w:pPr>
        <w:rPr>
          <w:u w:val="single"/>
        </w:rPr>
      </w:pPr>
    </w:p>
    <w:p w14:paraId="693F59FA" w14:textId="77777777" w:rsidR="00D50CB1" w:rsidRPr="005919D2" w:rsidRDefault="00D50CB1" w:rsidP="00514A81">
      <w:pPr>
        <w:rPr>
          <w:u w:val="single"/>
        </w:rPr>
      </w:pPr>
    </w:p>
    <w:p w14:paraId="4751016E" w14:textId="77777777" w:rsidR="00D50CB1" w:rsidRPr="005919D2" w:rsidRDefault="00D50CB1" w:rsidP="00514A81">
      <w:pPr>
        <w:rPr>
          <w:u w:val="single"/>
        </w:rPr>
      </w:pPr>
    </w:p>
    <w:p w14:paraId="5C52026D" w14:textId="77777777" w:rsidR="00D50CB1" w:rsidRPr="005919D2" w:rsidRDefault="00D50CB1">
      <w:pPr>
        <w:rPr>
          <w:u w:val="single"/>
        </w:rPr>
      </w:pPr>
      <w:r w:rsidRPr="005919D2">
        <w:rPr>
          <w:u w:val="single"/>
        </w:rPr>
        <w:br w:type="page"/>
      </w:r>
    </w:p>
    <w:p w14:paraId="3716EF53" w14:textId="69D83CA2" w:rsidR="00514A81" w:rsidRPr="005919D2" w:rsidRDefault="00514A81" w:rsidP="00514A81">
      <w:pPr>
        <w:rPr>
          <w:u w:val="single"/>
        </w:rPr>
      </w:pPr>
      <w:r w:rsidRPr="005919D2">
        <w:rPr>
          <w:u w:val="single"/>
        </w:rPr>
        <w:t>Calibration plots</w:t>
      </w:r>
      <w:r w:rsidR="005121B7" w:rsidRPr="005919D2">
        <w:rPr>
          <w:u w:val="single"/>
        </w:rPr>
        <w:t xml:space="preserve"> without tremor</w:t>
      </w:r>
    </w:p>
    <w:p w14:paraId="05E8125B" w14:textId="77777777" w:rsidR="00514A81" w:rsidRPr="005919D2" w:rsidRDefault="00514A81" w:rsidP="00514A81">
      <w:pPr>
        <w:rPr>
          <w:u w:val="single"/>
        </w:rPr>
      </w:pPr>
      <w:r w:rsidRPr="005919D2">
        <w:rPr>
          <w:noProof/>
          <w:lang w:val="en-US"/>
        </w:rPr>
        <w:drawing>
          <wp:inline distT="0" distB="0" distL="0" distR="0" wp14:anchorId="63835728" wp14:editId="40B384FB">
            <wp:extent cx="5114925" cy="3743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4E050" w14:textId="77777777" w:rsidR="00514A81" w:rsidRPr="005919D2" w:rsidRDefault="00514A81" w:rsidP="00514A81">
      <w:pPr>
        <w:rPr>
          <w:u w:val="single"/>
        </w:rPr>
      </w:pPr>
      <w:r w:rsidRPr="005919D2">
        <w:rPr>
          <w:noProof/>
          <w:lang w:val="en-US"/>
        </w:rPr>
        <w:drawing>
          <wp:inline distT="0" distB="0" distL="0" distR="0" wp14:anchorId="420156CB" wp14:editId="486B79C5">
            <wp:extent cx="5114925" cy="3743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E19D4" w14:textId="77777777" w:rsidR="00514A81" w:rsidRPr="005919D2" w:rsidRDefault="00514A81" w:rsidP="00514A81">
      <w:pPr>
        <w:rPr>
          <w:u w:val="single"/>
        </w:rPr>
      </w:pPr>
    </w:p>
    <w:p w14:paraId="4361BFC5" w14:textId="77777777" w:rsidR="00514A81" w:rsidRPr="005919D2" w:rsidRDefault="00514A81" w:rsidP="00514A81">
      <w:pPr>
        <w:rPr>
          <w:u w:val="single"/>
        </w:rPr>
      </w:pPr>
    </w:p>
    <w:p w14:paraId="1806B5AC" w14:textId="77777777" w:rsidR="00514A81" w:rsidRPr="005919D2" w:rsidRDefault="00514A81" w:rsidP="00514A81">
      <w:pPr>
        <w:rPr>
          <w:u w:val="single"/>
        </w:rPr>
      </w:pPr>
    </w:p>
    <w:p w14:paraId="54743770" w14:textId="65DF2E7E" w:rsidR="00514A81" w:rsidRPr="005919D2" w:rsidRDefault="00514A81" w:rsidP="00514A81">
      <w:pPr>
        <w:pStyle w:val="Caption"/>
        <w:keepNext/>
        <w:jc w:val="both"/>
        <w:rPr>
          <w:b/>
          <w:color w:val="auto"/>
          <w:sz w:val="22"/>
          <w:szCs w:val="22"/>
        </w:rPr>
      </w:pPr>
      <w:r w:rsidRPr="005919D2">
        <w:rPr>
          <w:b/>
          <w:color w:val="auto"/>
          <w:sz w:val="22"/>
          <w:szCs w:val="22"/>
        </w:rPr>
        <w:t xml:space="preserve">Table 5. Factors to be added in the calculation </w:t>
      </w:r>
      <w:r w:rsidR="00A86B7D" w:rsidRPr="005919D2">
        <w:rPr>
          <w:b/>
          <w:color w:val="auto"/>
          <w:sz w:val="22"/>
          <w:szCs w:val="22"/>
        </w:rPr>
        <w:t xml:space="preserve">(without tremor) </w:t>
      </w:r>
      <w:r w:rsidRPr="005919D2">
        <w:rPr>
          <w:b/>
          <w:color w:val="auto"/>
          <w:sz w:val="22"/>
          <w:szCs w:val="22"/>
        </w:rPr>
        <w:t>of predicted risk of PD to adjust for age group and gender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3040"/>
        <w:gridCol w:w="1760"/>
      </w:tblGrid>
      <w:tr w:rsidR="00514A81" w:rsidRPr="005919D2" w14:paraId="5041D8E0" w14:textId="77777777" w:rsidTr="001A44AD">
        <w:trPr>
          <w:trHeight w:val="300"/>
        </w:trPr>
        <w:tc>
          <w:tcPr>
            <w:tcW w:w="3040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  <w:hideMark/>
          </w:tcPr>
          <w:p w14:paraId="097FA71F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Males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  <w:hideMark/>
          </w:tcPr>
          <w:p w14:paraId="013B052A" w14:textId="77777777" w:rsidR="00514A81" w:rsidRPr="005919D2" w:rsidRDefault="00514A81" w:rsidP="00D22E23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14A81" w:rsidRPr="005919D2" w14:paraId="6DCB2F38" w14:textId="77777777" w:rsidTr="001A44AD">
        <w:trPr>
          <w:trHeight w:val="300"/>
        </w:trPr>
        <w:tc>
          <w:tcPr>
            <w:tcW w:w="30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E132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50-59</w:t>
            </w:r>
          </w:p>
        </w:tc>
        <w:tc>
          <w:tcPr>
            <w:tcW w:w="1760" w:type="dxa"/>
            <w:noWrap/>
            <w:vAlign w:val="bottom"/>
            <w:hideMark/>
          </w:tcPr>
          <w:p w14:paraId="26B0F59C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4.54</w:t>
            </w:r>
          </w:p>
        </w:tc>
      </w:tr>
      <w:tr w:rsidR="00514A81" w:rsidRPr="005919D2" w14:paraId="55BF1BA5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26DF7779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60-69</w:t>
            </w:r>
          </w:p>
        </w:tc>
        <w:tc>
          <w:tcPr>
            <w:tcW w:w="1760" w:type="dxa"/>
            <w:noWrap/>
            <w:vAlign w:val="bottom"/>
            <w:hideMark/>
          </w:tcPr>
          <w:p w14:paraId="65F727CF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3.48</w:t>
            </w:r>
          </w:p>
        </w:tc>
      </w:tr>
      <w:tr w:rsidR="00514A81" w:rsidRPr="005919D2" w14:paraId="080BDD73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1F9474EA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70-79</w:t>
            </w:r>
          </w:p>
        </w:tc>
        <w:tc>
          <w:tcPr>
            <w:tcW w:w="1760" w:type="dxa"/>
            <w:noWrap/>
            <w:vAlign w:val="bottom"/>
            <w:hideMark/>
          </w:tcPr>
          <w:p w14:paraId="1D560509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2.78</w:t>
            </w:r>
          </w:p>
        </w:tc>
      </w:tr>
      <w:tr w:rsidR="00514A81" w:rsidRPr="005919D2" w14:paraId="6EE18784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4A3B3A93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80-89</w:t>
            </w:r>
          </w:p>
        </w:tc>
        <w:tc>
          <w:tcPr>
            <w:tcW w:w="1760" w:type="dxa"/>
            <w:noWrap/>
            <w:vAlign w:val="bottom"/>
            <w:hideMark/>
          </w:tcPr>
          <w:p w14:paraId="5D430346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2.49</w:t>
            </w:r>
          </w:p>
        </w:tc>
      </w:tr>
      <w:tr w:rsidR="00514A81" w:rsidRPr="005919D2" w14:paraId="1511BF27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5D18D327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90+</w:t>
            </w:r>
          </w:p>
        </w:tc>
        <w:tc>
          <w:tcPr>
            <w:tcW w:w="1760" w:type="dxa"/>
            <w:noWrap/>
            <w:vAlign w:val="bottom"/>
            <w:hideMark/>
          </w:tcPr>
          <w:p w14:paraId="1C697748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2.74</w:t>
            </w:r>
          </w:p>
        </w:tc>
      </w:tr>
      <w:tr w:rsidR="00514A81" w:rsidRPr="005919D2" w14:paraId="7C39A867" w14:textId="77777777" w:rsidTr="001A44AD">
        <w:trPr>
          <w:trHeight w:val="300"/>
        </w:trPr>
        <w:tc>
          <w:tcPr>
            <w:tcW w:w="3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DF0545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Females</w:t>
            </w:r>
          </w:p>
        </w:tc>
        <w:tc>
          <w:tcPr>
            <w:tcW w:w="1760" w:type="dxa"/>
            <w:noWrap/>
            <w:vAlign w:val="bottom"/>
            <w:hideMark/>
          </w:tcPr>
          <w:p w14:paraId="5ADA1A8E" w14:textId="77777777" w:rsidR="00514A81" w:rsidRPr="005919D2" w:rsidRDefault="00514A81" w:rsidP="00D22E23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14A81" w:rsidRPr="005919D2" w14:paraId="78CEBD3E" w14:textId="77777777" w:rsidTr="001A44AD">
        <w:trPr>
          <w:trHeight w:val="300"/>
        </w:trPr>
        <w:tc>
          <w:tcPr>
            <w:tcW w:w="30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6A0F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50-59</w:t>
            </w:r>
          </w:p>
        </w:tc>
        <w:tc>
          <w:tcPr>
            <w:tcW w:w="1760" w:type="dxa"/>
            <w:noWrap/>
            <w:vAlign w:val="bottom"/>
            <w:hideMark/>
          </w:tcPr>
          <w:p w14:paraId="1D3797FE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5.45</w:t>
            </w:r>
          </w:p>
        </w:tc>
      </w:tr>
      <w:tr w:rsidR="00514A81" w:rsidRPr="005919D2" w14:paraId="34D2B7BF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2E3EE8CA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60-69</w:t>
            </w:r>
          </w:p>
        </w:tc>
        <w:tc>
          <w:tcPr>
            <w:tcW w:w="1760" w:type="dxa"/>
            <w:noWrap/>
            <w:vAlign w:val="bottom"/>
            <w:hideMark/>
          </w:tcPr>
          <w:p w14:paraId="3E754B33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4.26</w:t>
            </w:r>
          </w:p>
        </w:tc>
      </w:tr>
      <w:tr w:rsidR="00514A81" w:rsidRPr="005919D2" w14:paraId="075ADF3B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12DFFA86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70-79</w:t>
            </w:r>
          </w:p>
        </w:tc>
        <w:tc>
          <w:tcPr>
            <w:tcW w:w="1760" w:type="dxa"/>
            <w:noWrap/>
            <w:vAlign w:val="bottom"/>
            <w:hideMark/>
          </w:tcPr>
          <w:p w14:paraId="359A9BE1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3.1</w:t>
            </w:r>
          </w:p>
        </w:tc>
      </w:tr>
      <w:tr w:rsidR="00514A81" w:rsidRPr="005919D2" w14:paraId="49059AD7" w14:textId="77777777" w:rsidTr="00D22E23">
        <w:trPr>
          <w:trHeight w:val="300"/>
        </w:trPr>
        <w:tc>
          <w:tcPr>
            <w:tcW w:w="3040" w:type="dxa"/>
            <w:noWrap/>
            <w:vAlign w:val="bottom"/>
            <w:hideMark/>
          </w:tcPr>
          <w:p w14:paraId="4432A1C4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80-89</w:t>
            </w:r>
          </w:p>
        </w:tc>
        <w:tc>
          <w:tcPr>
            <w:tcW w:w="1760" w:type="dxa"/>
            <w:noWrap/>
            <w:vAlign w:val="bottom"/>
            <w:hideMark/>
          </w:tcPr>
          <w:p w14:paraId="6574B30B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3.05</w:t>
            </w:r>
          </w:p>
        </w:tc>
      </w:tr>
      <w:tr w:rsidR="00514A81" w:rsidRPr="005919D2" w14:paraId="2F99B3EB" w14:textId="77777777" w:rsidTr="00D22E2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7120EE2" w14:textId="77777777" w:rsidR="00514A81" w:rsidRPr="005919D2" w:rsidRDefault="00514A81" w:rsidP="00D22E2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b/>
                <w:bCs/>
                <w:lang w:eastAsia="en-GB"/>
              </w:rPr>
              <w:t>90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AD1D9B5" w14:textId="77777777" w:rsidR="00514A81" w:rsidRPr="005919D2" w:rsidRDefault="00514A81" w:rsidP="00D22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9D2">
              <w:rPr>
                <w:rFonts w:ascii="Calibri" w:eastAsia="Times New Roman" w:hAnsi="Calibri" w:cs="Times New Roman"/>
                <w:color w:val="000000"/>
                <w:lang w:eastAsia="en-GB"/>
              </w:rPr>
              <w:t>-3.26</w:t>
            </w:r>
          </w:p>
        </w:tc>
      </w:tr>
    </w:tbl>
    <w:p w14:paraId="36981CEE" w14:textId="77777777" w:rsidR="00514A81" w:rsidRPr="005919D2" w:rsidRDefault="00514A81" w:rsidP="00514A81">
      <w:pPr>
        <w:rPr>
          <w:lang w:val="en-US"/>
        </w:rPr>
      </w:pPr>
    </w:p>
    <w:p w14:paraId="049AB925" w14:textId="77777777" w:rsidR="00514A81" w:rsidRPr="005919D2" w:rsidRDefault="00514A81" w:rsidP="00514A81">
      <w:pPr>
        <w:rPr>
          <w:u w:val="single"/>
        </w:rPr>
      </w:pPr>
    </w:p>
    <w:p w14:paraId="1F36945F" w14:textId="5F166177" w:rsidR="006D3DA0" w:rsidRPr="005919D2" w:rsidRDefault="006D3DA0">
      <w:pPr>
        <w:rPr>
          <w:lang w:val="en-US"/>
        </w:rPr>
      </w:pPr>
      <w:r w:rsidRPr="005919D2">
        <w:rPr>
          <w:lang w:val="en-US"/>
        </w:rPr>
        <w:br w:type="page"/>
      </w:r>
    </w:p>
    <w:p w14:paraId="114155FF" w14:textId="3EE36208" w:rsidR="006D3DA0" w:rsidRPr="005919D2" w:rsidRDefault="00D41DA2" w:rsidP="006D3DA0">
      <w:r w:rsidRPr="005919D2">
        <w:t>Table 6</w:t>
      </w:r>
      <w:r w:rsidR="006D3DA0" w:rsidRPr="005919D2">
        <w:t xml:space="preserve"> </w:t>
      </w:r>
      <w:r w:rsidR="006D3DA0" w:rsidRPr="005919D2">
        <w:rPr>
          <w:rFonts w:ascii="Calibri,Bold" w:hAnsi="Calibri,Bold" w:cs="Calibri,Bold"/>
          <w:bCs/>
          <w:sz w:val="21"/>
          <w:szCs w:val="21"/>
          <w:lang w:val="en-US"/>
        </w:rPr>
        <w:t xml:space="preserve">LRs, PPV and NPV of individual </w:t>
      </w:r>
      <w:proofErr w:type="spellStart"/>
      <w:r w:rsidR="006D3DA0" w:rsidRPr="005919D2">
        <w:rPr>
          <w:rFonts w:ascii="Calibri,Bold" w:hAnsi="Calibri,Bold" w:cs="Calibri,Bold"/>
          <w:bCs/>
          <w:sz w:val="21"/>
          <w:szCs w:val="21"/>
          <w:lang w:val="en-US"/>
        </w:rPr>
        <w:t>prediagnostic</w:t>
      </w:r>
      <w:proofErr w:type="spellEnd"/>
      <w:r w:rsidR="006D3DA0" w:rsidRPr="005919D2">
        <w:rPr>
          <w:rFonts w:ascii="Calibri,Bold" w:hAnsi="Calibri,Bold" w:cs="Calibri,Bold"/>
          <w:bCs/>
          <w:sz w:val="21"/>
          <w:szCs w:val="21"/>
          <w:lang w:val="en-US"/>
        </w:rPr>
        <w:t xml:space="preserve"> symptom presentations and risk factors separately for the Development and the Validation samples</w:t>
      </w:r>
    </w:p>
    <w:p w14:paraId="128CDE72" w14:textId="209C0F46" w:rsidR="006D3DA0" w:rsidRPr="005919D2" w:rsidRDefault="006D3DA0" w:rsidP="006D3DA0">
      <w:r w:rsidRPr="005919D2">
        <w:t>Development sample (n=16</w:t>
      </w:r>
      <w:r w:rsidR="00D1113A" w:rsidRPr="005919D2">
        <w:t>,</w:t>
      </w:r>
      <w:r w:rsidRPr="005919D2">
        <w:t>47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16"/>
        <w:gridCol w:w="968"/>
        <w:gridCol w:w="903"/>
        <w:gridCol w:w="903"/>
        <w:gridCol w:w="910"/>
        <w:gridCol w:w="910"/>
      </w:tblGrid>
      <w:tr w:rsidR="006D3DA0" w:rsidRPr="005919D2" w14:paraId="11AB9181" w14:textId="77777777" w:rsidTr="00D22E23">
        <w:tc>
          <w:tcPr>
            <w:tcW w:w="1555" w:type="dxa"/>
          </w:tcPr>
          <w:p w14:paraId="413E87D7" w14:textId="77777777" w:rsidR="006D3DA0" w:rsidRPr="005919D2" w:rsidRDefault="006D3DA0" w:rsidP="00D22E23"/>
        </w:tc>
        <w:tc>
          <w:tcPr>
            <w:tcW w:w="2084" w:type="dxa"/>
            <w:gridSpan w:val="2"/>
          </w:tcPr>
          <w:p w14:paraId="16EE2770" w14:textId="77777777" w:rsidR="006D3DA0" w:rsidRPr="005919D2" w:rsidRDefault="006D3DA0" w:rsidP="00D22E23">
            <w:pPr>
              <w:autoSpaceDE w:val="0"/>
              <w:autoSpaceDN w:val="0"/>
              <w:adjustRightInd w:val="0"/>
              <w:rPr>
                <w:rFonts w:cs="Cambria,Bold"/>
                <w:b/>
                <w:bCs/>
              </w:rPr>
            </w:pPr>
            <w:r w:rsidRPr="005919D2">
              <w:rPr>
                <w:rFonts w:cs="Cambria,Bold"/>
                <w:b/>
                <w:bCs/>
              </w:rPr>
              <w:t xml:space="preserve">Number of patients with </w:t>
            </w:r>
          </w:p>
          <w:p w14:paraId="496BAF7B" w14:textId="77777777" w:rsidR="006D3DA0" w:rsidRPr="005919D2" w:rsidRDefault="006D3DA0" w:rsidP="00D22E23">
            <w:r w:rsidRPr="005919D2">
              <w:rPr>
                <w:rFonts w:cs="Cambria,Bold"/>
                <w:b/>
                <w:bCs/>
              </w:rPr>
              <w:t>Presentation</w:t>
            </w:r>
          </w:p>
        </w:tc>
        <w:tc>
          <w:tcPr>
            <w:tcW w:w="903" w:type="dxa"/>
          </w:tcPr>
          <w:p w14:paraId="4337D993" w14:textId="77777777" w:rsidR="006D3DA0" w:rsidRPr="005919D2" w:rsidRDefault="006D3DA0" w:rsidP="00D22E23"/>
        </w:tc>
        <w:tc>
          <w:tcPr>
            <w:tcW w:w="903" w:type="dxa"/>
          </w:tcPr>
          <w:p w14:paraId="50A2B8B7" w14:textId="77777777" w:rsidR="006D3DA0" w:rsidRPr="005919D2" w:rsidRDefault="006D3DA0" w:rsidP="00D22E23"/>
        </w:tc>
        <w:tc>
          <w:tcPr>
            <w:tcW w:w="910" w:type="dxa"/>
          </w:tcPr>
          <w:p w14:paraId="0D9515EE" w14:textId="77777777" w:rsidR="006D3DA0" w:rsidRPr="005919D2" w:rsidRDefault="006D3DA0" w:rsidP="00D22E23"/>
        </w:tc>
        <w:tc>
          <w:tcPr>
            <w:tcW w:w="910" w:type="dxa"/>
          </w:tcPr>
          <w:p w14:paraId="2B770FF2" w14:textId="77777777" w:rsidR="006D3DA0" w:rsidRPr="005919D2" w:rsidRDefault="006D3DA0" w:rsidP="00D22E23"/>
        </w:tc>
      </w:tr>
      <w:tr w:rsidR="006D3DA0" w:rsidRPr="005919D2" w14:paraId="41D4BA0F" w14:textId="77777777" w:rsidTr="00D22E23">
        <w:tc>
          <w:tcPr>
            <w:tcW w:w="1555" w:type="dxa"/>
          </w:tcPr>
          <w:p w14:paraId="7DF9CC7D" w14:textId="77777777" w:rsidR="006D3DA0" w:rsidRPr="005919D2" w:rsidRDefault="006D3DA0" w:rsidP="00D22E23"/>
        </w:tc>
        <w:tc>
          <w:tcPr>
            <w:tcW w:w="1116" w:type="dxa"/>
          </w:tcPr>
          <w:p w14:paraId="7326D450" w14:textId="77777777" w:rsidR="006D3DA0" w:rsidRPr="005919D2" w:rsidRDefault="006D3DA0" w:rsidP="00D22E23">
            <w:r w:rsidRPr="005919D2">
              <w:t>PD</w:t>
            </w:r>
          </w:p>
        </w:tc>
        <w:tc>
          <w:tcPr>
            <w:tcW w:w="968" w:type="dxa"/>
          </w:tcPr>
          <w:p w14:paraId="33ABF979" w14:textId="77777777" w:rsidR="006D3DA0" w:rsidRPr="005919D2" w:rsidRDefault="006D3DA0" w:rsidP="00D22E23">
            <w:r w:rsidRPr="005919D2">
              <w:t>Controls</w:t>
            </w:r>
          </w:p>
        </w:tc>
        <w:tc>
          <w:tcPr>
            <w:tcW w:w="903" w:type="dxa"/>
          </w:tcPr>
          <w:p w14:paraId="678E6CE6" w14:textId="77777777" w:rsidR="006D3DA0" w:rsidRPr="005919D2" w:rsidRDefault="006D3DA0" w:rsidP="00D22E23">
            <w:r w:rsidRPr="005919D2">
              <w:t>LR+ (95%CI)</w:t>
            </w:r>
          </w:p>
        </w:tc>
        <w:tc>
          <w:tcPr>
            <w:tcW w:w="903" w:type="dxa"/>
          </w:tcPr>
          <w:p w14:paraId="5DF49A81" w14:textId="77777777" w:rsidR="006D3DA0" w:rsidRPr="005919D2" w:rsidRDefault="006D3DA0" w:rsidP="00D22E23">
            <w:r w:rsidRPr="005919D2">
              <w:t>LR- (95%CI)</w:t>
            </w:r>
          </w:p>
        </w:tc>
        <w:tc>
          <w:tcPr>
            <w:tcW w:w="910" w:type="dxa"/>
          </w:tcPr>
          <w:p w14:paraId="0BD836BC" w14:textId="77777777" w:rsidR="006D3DA0" w:rsidRPr="005919D2" w:rsidRDefault="006D3DA0" w:rsidP="00D22E23">
            <w:r w:rsidRPr="005919D2">
              <w:t>PPV in percent (95%CI)</w:t>
            </w:r>
          </w:p>
        </w:tc>
        <w:tc>
          <w:tcPr>
            <w:tcW w:w="910" w:type="dxa"/>
          </w:tcPr>
          <w:p w14:paraId="00B8850B" w14:textId="77777777" w:rsidR="006D3DA0" w:rsidRPr="005919D2" w:rsidRDefault="006D3DA0" w:rsidP="00D22E23">
            <w:r w:rsidRPr="005919D2">
              <w:t>NPV in percent (95%CI)</w:t>
            </w:r>
          </w:p>
        </w:tc>
      </w:tr>
      <w:tr w:rsidR="006D3DA0" w:rsidRPr="005919D2" w14:paraId="0A92A01B" w14:textId="77777777" w:rsidTr="00D22E23">
        <w:tc>
          <w:tcPr>
            <w:tcW w:w="1555" w:type="dxa"/>
          </w:tcPr>
          <w:p w14:paraId="18F29ABC" w14:textId="77777777" w:rsidR="006D3DA0" w:rsidRPr="005919D2" w:rsidRDefault="006D3DA0" w:rsidP="00D22E23"/>
        </w:tc>
        <w:tc>
          <w:tcPr>
            <w:tcW w:w="1116" w:type="dxa"/>
          </w:tcPr>
          <w:p w14:paraId="2E26CF9A" w14:textId="77777777" w:rsidR="006D3DA0" w:rsidRPr="005919D2" w:rsidRDefault="006D3DA0" w:rsidP="00D22E23">
            <w:r w:rsidRPr="005919D2">
              <w:t>2399</w:t>
            </w:r>
          </w:p>
        </w:tc>
        <w:tc>
          <w:tcPr>
            <w:tcW w:w="968" w:type="dxa"/>
          </w:tcPr>
          <w:p w14:paraId="21F70E5B" w14:textId="77777777" w:rsidR="006D3DA0" w:rsidRPr="005919D2" w:rsidRDefault="006D3DA0" w:rsidP="00D22E23">
            <w:r w:rsidRPr="005919D2">
              <w:t>14077</w:t>
            </w:r>
          </w:p>
        </w:tc>
        <w:tc>
          <w:tcPr>
            <w:tcW w:w="903" w:type="dxa"/>
          </w:tcPr>
          <w:p w14:paraId="1DEE7082" w14:textId="77777777" w:rsidR="006D3DA0" w:rsidRPr="005919D2" w:rsidRDefault="006D3DA0" w:rsidP="00D22E23"/>
        </w:tc>
        <w:tc>
          <w:tcPr>
            <w:tcW w:w="903" w:type="dxa"/>
          </w:tcPr>
          <w:p w14:paraId="5F5EEE96" w14:textId="77777777" w:rsidR="006D3DA0" w:rsidRPr="005919D2" w:rsidRDefault="006D3DA0" w:rsidP="00D22E23"/>
        </w:tc>
        <w:tc>
          <w:tcPr>
            <w:tcW w:w="910" w:type="dxa"/>
          </w:tcPr>
          <w:p w14:paraId="57F3D5A5" w14:textId="77777777" w:rsidR="006D3DA0" w:rsidRPr="005919D2" w:rsidRDefault="006D3DA0" w:rsidP="00D22E23"/>
        </w:tc>
        <w:tc>
          <w:tcPr>
            <w:tcW w:w="910" w:type="dxa"/>
          </w:tcPr>
          <w:p w14:paraId="4057FD06" w14:textId="77777777" w:rsidR="006D3DA0" w:rsidRPr="005919D2" w:rsidRDefault="006D3DA0" w:rsidP="00D22E23"/>
        </w:tc>
      </w:tr>
      <w:tr w:rsidR="006D3DA0" w:rsidRPr="005919D2" w14:paraId="5D7176B3" w14:textId="77777777" w:rsidTr="00D22E23">
        <w:tc>
          <w:tcPr>
            <w:tcW w:w="1555" w:type="dxa"/>
          </w:tcPr>
          <w:p w14:paraId="3614E5E1" w14:textId="77777777" w:rsidR="006D3DA0" w:rsidRPr="005919D2" w:rsidRDefault="006D3DA0" w:rsidP="00D22E23">
            <w:r w:rsidRPr="005919D2">
              <w:t>Tremor</w:t>
            </w:r>
          </w:p>
        </w:tc>
        <w:tc>
          <w:tcPr>
            <w:tcW w:w="1116" w:type="dxa"/>
          </w:tcPr>
          <w:p w14:paraId="5AC3B9CF" w14:textId="77777777" w:rsidR="006D3DA0" w:rsidRPr="005919D2" w:rsidRDefault="006D3DA0" w:rsidP="00D22E23">
            <w:r w:rsidRPr="005919D2">
              <w:t>969</w:t>
            </w:r>
          </w:p>
        </w:tc>
        <w:tc>
          <w:tcPr>
            <w:tcW w:w="968" w:type="dxa"/>
          </w:tcPr>
          <w:p w14:paraId="21BC2892" w14:textId="77777777" w:rsidR="006D3DA0" w:rsidRPr="005919D2" w:rsidRDefault="006D3DA0" w:rsidP="00D22E23">
            <w:r w:rsidRPr="005919D2">
              <w:t>93</w:t>
            </w:r>
          </w:p>
        </w:tc>
        <w:tc>
          <w:tcPr>
            <w:tcW w:w="903" w:type="dxa"/>
          </w:tcPr>
          <w:p w14:paraId="4A6D31DE" w14:textId="77777777" w:rsidR="006D3DA0" w:rsidRPr="005919D2" w:rsidRDefault="006D3DA0" w:rsidP="00D22E23">
            <w:r w:rsidRPr="005919D2">
              <w:t>61.14 (49.64 to 75.30)</w:t>
            </w:r>
          </w:p>
        </w:tc>
        <w:tc>
          <w:tcPr>
            <w:tcW w:w="903" w:type="dxa"/>
          </w:tcPr>
          <w:p w14:paraId="5A1F00C4" w14:textId="77777777" w:rsidR="006D3DA0" w:rsidRPr="005919D2" w:rsidRDefault="006D3DA0" w:rsidP="00D22E23">
            <w:r w:rsidRPr="005919D2">
              <w:t>0.600 (0.581 to 0.620)</w:t>
            </w:r>
          </w:p>
        </w:tc>
        <w:tc>
          <w:tcPr>
            <w:tcW w:w="910" w:type="dxa"/>
          </w:tcPr>
          <w:p w14:paraId="726D475A" w14:textId="77777777" w:rsidR="006D3DA0" w:rsidRPr="005919D2" w:rsidRDefault="006D3DA0" w:rsidP="00D22E23">
            <w:r w:rsidRPr="005919D2">
              <w:t>46.47 (41.34 to 51.67)</w:t>
            </w:r>
          </w:p>
        </w:tc>
        <w:tc>
          <w:tcPr>
            <w:tcW w:w="910" w:type="dxa"/>
          </w:tcPr>
          <w:p w14:paraId="655733F7" w14:textId="77777777" w:rsidR="006D3DA0" w:rsidRPr="005919D2" w:rsidRDefault="006D3DA0" w:rsidP="00D22E23">
            <w:r w:rsidRPr="005919D2">
              <w:t>99.16 (99.13 to 99.18)</w:t>
            </w:r>
          </w:p>
        </w:tc>
      </w:tr>
      <w:tr w:rsidR="006D3DA0" w:rsidRPr="005919D2" w14:paraId="0BC98653" w14:textId="77777777" w:rsidTr="00D22E23">
        <w:tc>
          <w:tcPr>
            <w:tcW w:w="1555" w:type="dxa"/>
          </w:tcPr>
          <w:p w14:paraId="64E3A76A" w14:textId="77777777" w:rsidR="006D3DA0" w:rsidRPr="005919D2" w:rsidRDefault="006D3DA0" w:rsidP="00D22E23">
            <w:r w:rsidRPr="005919D2">
              <w:t>Constipation</w:t>
            </w:r>
          </w:p>
        </w:tc>
        <w:tc>
          <w:tcPr>
            <w:tcW w:w="1116" w:type="dxa"/>
          </w:tcPr>
          <w:p w14:paraId="0C9A670D" w14:textId="77777777" w:rsidR="006D3DA0" w:rsidRPr="005919D2" w:rsidRDefault="006D3DA0" w:rsidP="00D22E23">
            <w:r w:rsidRPr="005919D2">
              <w:t>925</w:t>
            </w:r>
          </w:p>
        </w:tc>
        <w:tc>
          <w:tcPr>
            <w:tcW w:w="968" w:type="dxa"/>
          </w:tcPr>
          <w:p w14:paraId="1A701386" w14:textId="77777777" w:rsidR="006D3DA0" w:rsidRPr="005919D2" w:rsidRDefault="006D3DA0" w:rsidP="00D22E23">
            <w:r w:rsidRPr="005919D2">
              <w:t>3176</w:t>
            </w:r>
          </w:p>
        </w:tc>
        <w:tc>
          <w:tcPr>
            <w:tcW w:w="903" w:type="dxa"/>
          </w:tcPr>
          <w:p w14:paraId="58A9BF30" w14:textId="77777777" w:rsidR="006D3DA0" w:rsidRPr="005919D2" w:rsidRDefault="006D3DA0" w:rsidP="00D22E23">
            <w:r w:rsidRPr="005919D2">
              <w:t>1.71 (1.61 to 1.81)</w:t>
            </w:r>
          </w:p>
        </w:tc>
        <w:tc>
          <w:tcPr>
            <w:tcW w:w="903" w:type="dxa"/>
          </w:tcPr>
          <w:p w14:paraId="03188788" w14:textId="77777777" w:rsidR="006D3DA0" w:rsidRPr="005919D2" w:rsidRDefault="006D3DA0" w:rsidP="00D22E23">
            <w:r w:rsidRPr="005919D2">
              <w:t>0.793 (0.768 to 0.820)</w:t>
            </w:r>
          </w:p>
        </w:tc>
        <w:tc>
          <w:tcPr>
            <w:tcW w:w="910" w:type="dxa"/>
          </w:tcPr>
          <w:p w14:paraId="5F141FE1" w14:textId="77777777" w:rsidR="006D3DA0" w:rsidRPr="005919D2" w:rsidRDefault="006D3DA0" w:rsidP="00D22E23">
            <w:r w:rsidRPr="005919D2">
              <w:t>2.37 (2.24 to 2.51)</w:t>
            </w:r>
          </w:p>
        </w:tc>
        <w:tc>
          <w:tcPr>
            <w:tcW w:w="910" w:type="dxa"/>
          </w:tcPr>
          <w:p w14:paraId="2217F2C7" w14:textId="77777777" w:rsidR="006D3DA0" w:rsidRPr="005919D2" w:rsidRDefault="006D3DA0" w:rsidP="00D22E23">
            <w:r w:rsidRPr="005919D2">
              <w:t>98.89 (98.85 to 98.92)</w:t>
            </w:r>
          </w:p>
        </w:tc>
      </w:tr>
      <w:tr w:rsidR="006D3DA0" w:rsidRPr="005919D2" w14:paraId="29BF7878" w14:textId="77777777" w:rsidTr="00D22E23">
        <w:tc>
          <w:tcPr>
            <w:tcW w:w="1555" w:type="dxa"/>
          </w:tcPr>
          <w:p w14:paraId="4D32E350" w14:textId="77777777" w:rsidR="006D3DA0" w:rsidRPr="005919D2" w:rsidRDefault="006D3DA0" w:rsidP="00D22E23">
            <w:r w:rsidRPr="005919D2">
              <w:t>Depression*</w:t>
            </w:r>
          </w:p>
        </w:tc>
        <w:tc>
          <w:tcPr>
            <w:tcW w:w="1116" w:type="dxa"/>
          </w:tcPr>
          <w:p w14:paraId="344740A4" w14:textId="77777777" w:rsidR="006D3DA0" w:rsidRPr="005919D2" w:rsidRDefault="006D3DA0" w:rsidP="00D22E23">
            <w:r w:rsidRPr="005919D2">
              <w:t>398</w:t>
            </w:r>
          </w:p>
        </w:tc>
        <w:tc>
          <w:tcPr>
            <w:tcW w:w="968" w:type="dxa"/>
          </w:tcPr>
          <w:p w14:paraId="2C879F7B" w14:textId="77777777" w:rsidR="006D3DA0" w:rsidRPr="005919D2" w:rsidRDefault="006D3DA0" w:rsidP="00D22E23">
            <w:r w:rsidRPr="005919D2">
              <w:t>1221</w:t>
            </w:r>
          </w:p>
        </w:tc>
        <w:tc>
          <w:tcPr>
            <w:tcW w:w="903" w:type="dxa"/>
          </w:tcPr>
          <w:p w14:paraId="69FE0B98" w14:textId="77777777" w:rsidR="006D3DA0" w:rsidRPr="005919D2" w:rsidRDefault="006D3DA0" w:rsidP="00D22E23">
            <w:r w:rsidRPr="005919D2">
              <w:t>1.90 (1.72 to 2.11)</w:t>
            </w:r>
          </w:p>
        </w:tc>
        <w:tc>
          <w:tcPr>
            <w:tcW w:w="903" w:type="dxa"/>
          </w:tcPr>
          <w:p w14:paraId="520FC539" w14:textId="77777777" w:rsidR="006D3DA0" w:rsidRPr="005919D2" w:rsidRDefault="006D3DA0" w:rsidP="00D22E23">
            <w:r w:rsidRPr="005919D2">
              <w:t>0.906 (0.888 to 0.925)</w:t>
            </w:r>
          </w:p>
        </w:tc>
        <w:tc>
          <w:tcPr>
            <w:tcW w:w="910" w:type="dxa"/>
          </w:tcPr>
          <w:p w14:paraId="420DF0FA" w14:textId="77777777" w:rsidR="006D3DA0" w:rsidRPr="005919D2" w:rsidRDefault="006D3DA0" w:rsidP="00D22E23">
            <w:r w:rsidRPr="005919D2">
              <w:t>2.63 (2.38 to 2.91)</w:t>
            </w:r>
          </w:p>
        </w:tc>
        <w:tc>
          <w:tcPr>
            <w:tcW w:w="910" w:type="dxa"/>
          </w:tcPr>
          <w:p w14:paraId="2BE2756C" w14:textId="77777777" w:rsidR="006D3DA0" w:rsidRPr="005919D2" w:rsidRDefault="006D3DA0" w:rsidP="00D22E23">
            <w:r w:rsidRPr="005919D2">
              <w:t>98.73 (98.70 to 98.76)</w:t>
            </w:r>
          </w:p>
        </w:tc>
      </w:tr>
      <w:tr w:rsidR="006D3DA0" w:rsidRPr="005919D2" w14:paraId="3C54AFE2" w14:textId="77777777" w:rsidTr="00D22E23">
        <w:tc>
          <w:tcPr>
            <w:tcW w:w="1555" w:type="dxa"/>
          </w:tcPr>
          <w:p w14:paraId="317D4AF8" w14:textId="77777777" w:rsidR="006D3DA0" w:rsidRPr="005919D2" w:rsidRDefault="006D3DA0" w:rsidP="00D22E23">
            <w:r w:rsidRPr="005919D2">
              <w:t>Fatigue</w:t>
            </w:r>
          </w:p>
        </w:tc>
        <w:tc>
          <w:tcPr>
            <w:tcW w:w="1116" w:type="dxa"/>
          </w:tcPr>
          <w:p w14:paraId="2EB1C87D" w14:textId="77777777" w:rsidR="006D3DA0" w:rsidRPr="005919D2" w:rsidRDefault="006D3DA0" w:rsidP="00D22E23">
            <w:r w:rsidRPr="005919D2">
              <w:t>316</w:t>
            </w:r>
          </w:p>
        </w:tc>
        <w:tc>
          <w:tcPr>
            <w:tcW w:w="968" w:type="dxa"/>
          </w:tcPr>
          <w:p w14:paraId="75652651" w14:textId="77777777" w:rsidR="006D3DA0" w:rsidRPr="005919D2" w:rsidRDefault="006D3DA0" w:rsidP="00D22E23">
            <w:r w:rsidRPr="005919D2">
              <w:t>1146</w:t>
            </w:r>
          </w:p>
        </w:tc>
        <w:tc>
          <w:tcPr>
            <w:tcW w:w="903" w:type="dxa"/>
          </w:tcPr>
          <w:p w14:paraId="447BF97F" w14:textId="77777777" w:rsidR="006D3DA0" w:rsidRPr="005919D2" w:rsidRDefault="006D3DA0" w:rsidP="00D22E23">
            <w:r w:rsidRPr="005919D2">
              <w:t>1.62 (1.44 to 1.82)</w:t>
            </w:r>
          </w:p>
        </w:tc>
        <w:tc>
          <w:tcPr>
            <w:tcW w:w="903" w:type="dxa"/>
          </w:tcPr>
          <w:p w14:paraId="631F5194" w14:textId="77777777" w:rsidR="006D3DA0" w:rsidRPr="005919D2" w:rsidRDefault="006D3DA0" w:rsidP="00D22E23">
            <w:r w:rsidRPr="005919D2">
              <w:t>0.945 (0.930 to 0.961)</w:t>
            </w:r>
          </w:p>
        </w:tc>
        <w:tc>
          <w:tcPr>
            <w:tcW w:w="910" w:type="dxa"/>
          </w:tcPr>
          <w:p w14:paraId="43898FCE" w14:textId="77777777" w:rsidR="006D3DA0" w:rsidRPr="005919D2" w:rsidRDefault="006D3DA0" w:rsidP="00D22E23">
            <w:r w:rsidRPr="005919D2">
              <w:t>2.25 (2.00 to 2.52)</w:t>
            </w:r>
          </w:p>
        </w:tc>
        <w:tc>
          <w:tcPr>
            <w:tcW w:w="910" w:type="dxa"/>
          </w:tcPr>
          <w:p w14:paraId="0F5EA10A" w14:textId="77777777" w:rsidR="006D3DA0" w:rsidRPr="005919D2" w:rsidRDefault="006D3DA0" w:rsidP="00D22E23">
            <w:r w:rsidRPr="005919D2">
              <w:t>98.68 (98.65 to 98.70)</w:t>
            </w:r>
          </w:p>
        </w:tc>
      </w:tr>
      <w:tr w:rsidR="006D3DA0" w:rsidRPr="005919D2" w14:paraId="288A74A4" w14:textId="77777777" w:rsidTr="00D22E23">
        <w:tc>
          <w:tcPr>
            <w:tcW w:w="1555" w:type="dxa"/>
          </w:tcPr>
          <w:p w14:paraId="17EC543C" w14:textId="77777777" w:rsidR="006D3DA0" w:rsidRPr="005919D2" w:rsidRDefault="006D3DA0" w:rsidP="00D22E23">
            <w:r w:rsidRPr="005919D2">
              <w:t>Dizziness</w:t>
            </w:r>
          </w:p>
        </w:tc>
        <w:tc>
          <w:tcPr>
            <w:tcW w:w="1116" w:type="dxa"/>
          </w:tcPr>
          <w:p w14:paraId="6068412F" w14:textId="77777777" w:rsidR="006D3DA0" w:rsidRPr="005919D2" w:rsidRDefault="006D3DA0" w:rsidP="00D22E23">
            <w:r w:rsidRPr="005919D2">
              <w:t>353</w:t>
            </w:r>
          </w:p>
        </w:tc>
        <w:tc>
          <w:tcPr>
            <w:tcW w:w="968" w:type="dxa"/>
          </w:tcPr>
          <w:p w14:paraId="1A999B8B" w14:textId="77777777" w:rsidR="006D3DA0" w:rsidRPr="005919D2" w:rsidRDefault="006D3DA0" w:rsidP="00D22E23">
            <w:r w:rsidRPr="005919D2">
              <w:t>1321</w:t>
            </w:r>
          </w:p>
        </w:tc>
        <w:tc>
          <w:tcPr>
            <w:tcW w:w="903" w:type="dxa"/>
          </w:tcPr>
          <w:p w14:paraId="11F0D374" w14:textId="77777777" w:rsidR="006D3DA0" w:rsidRPr="005919D2" w:rsidRDefault="006D3DA0" w:rsidP="00D22E23">
            <w:r w:rsidRPr="005919D2">
              <w:t>1.57 (1.41 to 1.75)</w:t>
            </w:r>
          </w:p>
        </w:tc>
        <w:tc>
          <w:tcPr>
            <w:tcW w:w="903" w:type="dxa"/>
          </w:tcPr>
          <w:p w14:paraId="5EECC635" w14:textId="77777777" w:rsidR="006D3DA0" w:rsidRPr="005919D2" w:rsidRDefault="006D3DA0" w:rsidP="00D22E23">
            <w:r w:rsidRPr="005919D2">
              <w:t>0.941 (0.925 to 0.958)</w:t>
            </w:r>
          </w:p>
        </w:tc>
        <w:tc>
          <w:tcPr>
            <w:tcW w:w="910" w:type="dxa"/>
          </w:tcPr>
          <w:p w14:paraId="3C7CBA84" w14:textId="77777777" w:rsidR="006D3DA0" w:rsidRPr="005919D2" w:rsidRDefault="006D3DA0" w:rsidP="00D22E23">
            <w:r w:rsidRPr="005919D2">
              <w:t>2.18 (1.96 to 2.42)</w:t>
            </w:r>
          </w:p>
        </w:tc>
        <w:tc>
          <w:tcPr>
            <w:tcW w:w="910" w:type="dxa"/>
          </w:tcPr>
          <w:p w14:paraId="180C3CF0" w14:textId="77777777" w:rsidR="006D3DA0" w:rsidRPr="005919D2" w:rsidRDefault="006D3DA0" w:rsidP="00D22E23">
            <w:r w:rsidRPr="005919D2">
              <w:t>98.68 (98.66 to 98.70)</w:t>
            </w:r>
          </w:p>
        </w:tc>
      </w:tr>
      <w:tr w:rsidR="006D3DA0" w:rsidRPr="005919D2" w14:paraId="068C98CD" w14:textId="77777777" w:rsidTr="00D22E23">
        <w:tc>
          <w:tcPr>
            <w:tcW w:w="1555" w:type="dxa"/>
          </w:tcPr>
          <w:p w14:paraId="62A98CEB" w14:textId="77777777" w:rsidR="006D3DA0" w:rsidRPr="005919D2" w:rsidRDefault="006D3DA0" w:rsidP="00D22E23">
            <w:r w:rsidRPr="005919D2">
              <w:t>Anxiety**</w:t>
            </w:r>
          </w:p>
        </w:tc>
        <w:tc>
          <w:tcPr>
            <w:tcW w:w="1116" w:type="dxa"/>
          </w:tcPr>
          <w:p w14:paraId="1D900F4E" w14:textId="77777777" w:rsidR="006D3DA0" w:rsidRPr="005919D2" w:rsidRDefault="006D3DA0" w:rsidP="00D22E23">
            <w:r w:rsidRPr="005919D2">
              <w:t>260</w:t>
            </w:r>
          </w:p>
        </w:tc>
        <w:tc>
          <w:tcPr>
            <w:tcW w:w="968" w:type="dxa"/>
          </w:tcPr>
          <w:p w14:paraId="3AA7E772" w14:textId="77777777" w:rsidR="006D3DA0" w:rsidRPr="005919D2" w:rsidRDefault="006D3DA0" w:rsidP="00D22E23">
            <w:r w:rsidRPr="005919D2">
              <w:t>906</w:t>
            </w:r>
          </w:p>
        </w:tc>
        <w:tc>
          <w:tcPr>
            <w:tcW w:w="903" w:type="dxa"/>
          </w:tcPr>
          <w:p w14:paraId="5666DE86" w14:textId="77777777" w:rsidR="006D3DA0" w:rsidRPr="005919D2" w:rsidRDefault="006D3DA0" w:rsidP="00D22E23">
            <w:r w:rsidRPr="005919D2">
              <w:t>1.69 (1.48 to 1.92)</w:t>
            </w:r>
          </w:p>
        </w:tc>
        <w:tc>
          <w:tcPr>
            <w:tcW w:w="903" w:type="dxa"/>
          </w:tcPr>
          <w:p w14:paraId="437399EA" w14:textId="77777777" w:rsidR="006D3DA0" w:rsidRPr="005919D2" w:rsidRDefault="006D3DA0" w:rsidP="00D22E23">
            <w:r w:rsidRPr="005919D2">
              <w:t>0.949 (0.934 to 0.964)</w:t>
            </w:r>
          </w:p>
        </w:tc>
        <w:tc>
          <w:tcPr>
            <w:tcW w:w="910" w:type="dxa"/>
          </w:tcPr>
          <w:p w14:paraId="44E47AAD" w14:textId="77777777" w:rsidR="006D3DA0" w:rsidRPr="005919D2" w:rsidRDefault="006D3DA0" w:rsidP="00D22E23">
            <w:r w:rsidRPr="005919D2">
              <w:t>2.34 (2.06 to 2.66)</w:t>
            </w:r>
          </w:p>
        </w:tc>
        <w:tc>
          <w:tcPr>
            <w:tcW w:w="910" w:type="dxa"/>
          </w:tcPr>
          <w:p w14:paraId="0C43226E" w14:textId="77777777" w:rsidR="006D3DA0" w:rsidRPr="005919D2" w:rsidRDefault="006D3DA0" w:rsidP="00D22E23">
            <w:r w:rsidRPr="005919D2">
              <w:t>98.67 (98.65 to 98.69)</w:t>
            </w:r>
          </w:p>
        </w:tc>
      </w:tr>
      <w:tr w:rsidR="006D3DA0" w:rsidRPr="005919D2" w14:paraId="7ABD7828" w14:textId="77777777" w:rsidTr="00D22E23">
        <w:tc>
          <w:tcPr>
            <w:tcW w:w="1555" w:type="dxa"/>
          </w:tcPr>
          <w:p w14:paraId="5ACEA4D9" w14:textId="77777777" w:rsidR="006D3DA0" w:rsidRPr="005919D2" w:rsidRDefault="006D3DA0" w:rsidP="00D22E23">
            <w:r w:rsidRPr="005919D2">
              <w:t>Shoulder pain/stiffness</w:t>
            </w:r>
          </w:p>
        </w:tc>
        <w:tc>
          <w:tcPr>
            <w:tcW w:w="1116" w:type="dxa"/>
          </w:tcPr>
          <w:p w14:paraId="4496F166" w14:textId="77777777" w:rsidR="006D3DA0" w:rsidRPr="005919D2" w:rsidRDefault="006D3DA0" w:rsidP="00D22E23">
            <w:r w:rsidRPr="005919D2">
              <w:t>294</w:t>
            </w:r>
          </w:p>
        </w:tc>
        <w:tc>
          <w:tcPr>
            <w:tcW w:w="968" w:type="dxa"/>
          </w:tcPr>
          <w:p w14:paraId="6DB7A45A" w14:textId="77777777" w:rsidR="006D3DA0" w:rsidRPr="005919D2" w:rsidRDefault="006D3DA0" w:rsidP="00D22E23">
            <w:r w:rsidRPr="005919D2">
              <w:t>1217</w:t>
            </w:r>
          </w:p>
        </w:tc>
        <w:tc>
          <w:tcPr>
            <w:tcW w:w="903" w:type="dxa"/>
          </w:tcPr>
          <w:p w14:paraId="392909C8" w14:textId="77777777" w:rsidR="006D3DA0" w:rsidRPr="005919D2" w:rsidRDefault="006D3DA0" w:rsidP="00D22E23">
            <w:r w:rsidRPr="005919D2">
              <w:t>1.42 (1.26 to 1.60)</w:t>
            </w:r>
          </w:p>
        </w:tc>
        <w:tc>
          <w:tcPr>
            <w:tcW w:w="903" w:type="dxa"/>
          </w:tcPr>
          <w:p w14:paraId="76690582" w14:textId="77777777" w:rsidR="006D3DA0" w:rsidRPr="005919D2" w:rsidRDefault="006D3DA0" w:rsidP="00D22E23">
            <w:r w:rsidRPr="005919D2">
              <w:t>0.960 (0.945 to 0.976)</w:t>
            </w:r>
          </w:p>
        </w:tc>
        <w:tc>
          <w:tcPr>
            <w:tcW w:w="910" w:type="dxa"/>
          </w:tcPr>
          <w:p w14:paraId="360553D9" w14:textId="77777777" w:rsidR="006D3DA0" w:rsidRPr="005919D2" w:rsidRDefault="006D3DA0" w:rsidP="00D22E23">
            <w:r w:rsidRPr="005919D2">
              <w:t>1.97 (1.75 to 2.22)</w:t>
            </w:r>
          </w:p>
        </w:tc>
        <w:tc>
          <w:tcPr>
            <w:tcW w:w="910" w:type="dxa"/>
          </w:tcPr>
          <w:p w14:paraId="056E7CFC" w14:textId="77777777" w:rsidR="006D3DA0" w:rsidRPr="005919D2" w:rsidRDefault="006D3DA0" w:rsidP="00D22E23">
            <w:r w:rsidRPr="005919D2">
              <w:t>98.65 (98.63 to 98.68)</w:t>
            </w:r>
          </w:p>
        </w:tc>
      </w:tr>
      <w:tr w:rsidR="006D3DA0" w:rsidRPr="005919D2" w14:paraId="7B53D2AA" w14:textId="77777777" w:rsidTr="00D22E23">
        <w:tc>
          <w:tcPr>
            <w:tcW w:w="1555" w:type="dxa"/>
          </w:tcPr>
          <w:p w14:paraId="51B7819A" w14:textId="77777777" w:rsidR="006D3DA0" w:rsidRPr="005919D2" w:rsidRDefault="006D3DA0" w:rsidP="00D22E23">
            <w:r w:rsidRPr="005919D2">
              <w:t>Erectile dysfunction ***</w:t>
            </w:r>
          </w:p>
        </w:tc>
        <w:tc>
          <w:tcPr>
            <w:tcW w:w="1116" w:type="dxa"/>
          </w:tcPr>
          <w:p w14:paraId="07F3E084" w14:textId="77777777" w:rsidR="006D3DA0" w:rsidRPr="005919D2" w:rsidRDefault="006D3DA0" w:rsidP="00D22E23">
            <w:r w:rsidRPr="005919D2">
              <w:t>122</w:t>
            </w:r>
          </w:p>
        </w:tc>
        <w:tc>
          <w:tcPr>
            <w:tcW w:w="968" w:type="dxa"/>
          </w:tcPr>
          <w:p w14:paraId="31F8ED30" w14:textId="77777777" w:rsidR="006D3DA0" w:rsidRPr="005919D2" w:rsidRDefault="006D3DA0" w:rsidP="00D22E23">
            <w:r w:rsidRPr="005919D2">
              <w:t>670</w:t>
            </w:r>
          </w:p>
        </w:tc>
        <w:tc>
          <w:tcPr>
            <w:tcW w:w="903" w:type="dxa"/>
          </w:tcPr>
          <w:p w14:paraId="35B01DFC" w14:textId="77777777" w:rsidR="006D3DA0" w:rsidRPr="005919D2" w:rsidRDefault="006D3DA0" w:rsidP="00D22E23">
            <w:r w:rsidRPr="005919D2">
              <w:t>1.08 (0.90 to 1.30)</w:t>
            </w:r>
          </w:p>
        </w:tc>
        <w:tc>
          <w:tcPr>
            <w:tcW w:w="903" w:type="dxa"/>
          </w:tcPr>
          <w:p w14:paraId="407B1454" w14:textId="77777777" w:rsidR="006D3DA0" w:rsidRPr="005919D2" w:rsidRDefault="006D3DA0" w:rsidP="00D22E23">
            <w:r w:rsidRPr="005919D2">
              <w:t>0.993 (0.976 to 1.010)</w:t>
            </w:r>
          </w:p>
        </w:tc>
        <w:tc>
          <w:tcPr>
            <w:tcW w:w="910" w:type="dxa"/>
          </w:tcPr>
          <w:p w14:paraId="4CC7B4CE" w14:textId="77777777" w:rsidR="006D3DA0" w:rsidRPr="005919D2" w:rsidRDefault="006D3DA0" w:rsidP="00D22E23">
            <w:r w:rsidRPr="005919D2">
              <w:t>1.51 (1.26 to 1.81)</w:t>
            </w:r>
          </w:p>
        </w:tc>
        <w:tc>
          <w:tcPr>
            <w:tcW w:w="910" w:type="dxa"/>
          </w:tcPr>
          <w:p w14:paraId="247017F5" w14:textId="77777777" w:rsidR="006D3DA0" w:rsidRPr="005919D2" w:rsidRDefault="006D3DA0" w:rsidP="00D22E23">
            <w:r w:rsidRPr="005919D2">
              <w:t>98.61 (98.59 to 98.63)</w:t>
            </w:r>
          </w:p>
        </w:tc>
      </w:tr>
      <w:tr w:rsidR="006D3DA0" w:rsidRPr="005919D2" w14:paraId="72708BB5" w14:textId="77777777" w:rsidTr="00D22E23">
        <w:tc>
          <w:tcPr>
            <w:tcW w:w="1555" w:type="dxa"/>
          </w:tcPr>
          <w:p w14:paraId="59C5BA98" w14:textId="77777777" w:rsidR="006D3DA0" w:rsidRPr="005919D2" w:rsidRDefault="006D3DA0" w:rsidP="00D22E23">
            <w:r w:rsidRPr="005919D2">
              <w:t xml:space="preserve">Insomnia </w:t>
            </w:r>
          </w:p>
        </w:tc>
        <w:tc>
          <w:tcPr>
            <w:tcW w:w="1116" w:type="dxa"/>
          </w:tcPr>
          <w:p w14:paraId="1194365C" w14:textId="77777777" w:rsidR="006D3DA0" w:rsidRPr="005919D2" w:rsidRDefault="006D3DA0" w:rsidP="00D22E23">
            <w:r w:rsidRPr="005919D2">
              <w:t>175</w:t>
            </w:r>
          </w:p>
        </w:tc>
        <w:tc>
          <w:tcPr>
            <w:tcW w:w="968" w:type="dxa"/>
          </w:tcPr>
          <w:p w14:paraId="7DF6126D" w14:textId="77777777" w:rsidR="006D3DA0" w:rsidRPr="005919D2" w:rsidRDefault="006D3DA0" w:rsidP="00D22E23">
            <w:r w:rsidRPr="005919D2">
              <w:t>793</w:t>
            </w:r>
          </w:p>
        </w:tc>
        <w:tc>
          <w:tcPr>
            <w:tcW w:w="903" w:type="dxa"/>
          </w:tcPr>
          <w:p w14:paraId="642DE9D7" w14:textId="77777777" w:rsidR="006D3DA0" w:rsidRPr="005919D2" w:rsidRDefault="006D3DA0" w:rsidP="00D22E23">
            <w:r w:rsidRPr="005919D2">
              <w:t>1.29 (1.11 to 1.52)</w:t>
            </w:r>
          </w:p>
        </w:tc>
        <w:tc>
          <w:tcPr>
            <w:tcW w:w="903" w:type="dxa"/>
          </w:tcPr>
          <w:p w14:paraId="5070BBE4" w14:textId="77777777" w:rsidR="006D3DA0" w:rsidRPr="005919D2" w:rsidRDefault="006D3DA0" w:rsidP="00D22E23">
            <w:r w:rsidRPr="005919D2">
              <w:t>0.982 (0.971 to 0.994)</w:t>
            </w:r>
          </w:p>
        </w:tc>
        <w:tc>
          <w:tcPr>
            <w:tcW w:w="910" w:type="dxa"/>
          </w:tcPr>
          <w:p w14:paraId="0FE4EB0E" w14:textId="77777777" w:rsidR="006D3DA0" w:rsidRPr="005919D2" w:rsidRDefault="006D3DA0" w:rsidP="00D22E23">
            <w:r w:rsidRPr="005919D2">
              <w:t>1.81 (1.55 to 2.11)</w:t>
            </w:r>
          </w:p>
        </w:tc>
        <w:tc>
          <w:tcPr>
            <w:tcW w:w="910" w:type="dxa"/>
          </w:tcPr>
          <w:p w14:paraId="5C1A27AA" w14:textId="77777777" w:rsidR="006D3DA0" w:rsidRPr="005919D2" w:rsidRDefault="006D3DA0" w:rsidP="00D22E23">
            <w:r w:rsidRPr="005919D2">
              <w:t>98.62 (98.61 to 98.64)</w:t>
            </w:r>
          </w:p>
        </w:tc>
      </w:tr>
      <w:tr w:rsidR="006D3DA0" w:rsidRPr="005919D2" w14:paraId="7E62516B" w14:textId="77777777" w:rsidTr="00D22E23">
        <w:tc>
          <w:tcPr>
            <w:tcW w:w="1555" w:type="dxa"/>
          </w:tcPr>
          <w:p w14:paraId="62AC8E9F" w14:textId="77777777" w:rsidR="006D3DA0" w:rsidRPr="005919D2" w:rsidRDefault="006D3DA0" w:rsidP="00D22E23">
            <w:r w:rsidRPr="005919D2">
              <w:t xml:space="preserve">Neck pain/stiffness </w:t>
            </w:r>
          </w:p>
        </w:tc>
        <w:tc>
          <w:tcPr>
            <w:tcW w:w="1116" w:type="dxa"/>
          </w:tcPr>
          <w:p w14:paraId="10E84AF2" w14:textId="77777777" w:rsidR="006D3DA0" w:rsidRPr="005919D2" w:rsidRDefault="006D3DA0" w:rsidP="00D22E23">
            <w:r w:rsidRPr="005919D2">
              <w:t>162</w:t>
            </w:r>
          </w:p>
        </w:tc>
        <w:tc>
          <w:tcPr>
            <w:tcW w:w="968" w:type="dxa"/>
          </w:tcPr>
          <w:p w14:paraId="3A8FEFF2" w14:textId="77777777" w:rsidR="006D3DA0" w:rsidRPr="005919D2" w:rsidRDefault="006D3DA0" w:rsidP="00D22E23">
            <w:r w:rsidRPr="005919D2">
              <w:t>916</w:t>
            </w:r>
          </w:p>
        </w:tc>
        <w:tc>
          <w:tcPr>
            <w:tcW w:w="903" w:type="dxa"/>
          </w:tcPr>
          <w:p w14:paraId="3EF4DC13" w14:textId="77777777" w:rsidR="006D3DA0" w:rsidRPr="005919D2" w:rsidRDefault="006D3DA0" w:rsidP="00D22E23">
            <w:r w:rsidRPr="005919D2">
              <w:t>1.04 (0.88 to 1.22)</w:t>
            </w:r>
          </w:p>
        </w:tc>
        <w:tc>
          <w:tcPr>
            <w:tcW w:w="903" w:type="dxa"/>
          </w:tcPr>
          <w:p w14:paraId="52AB917A" w14:textId="77777777" w:rsidR="006D3DA0" w:rsidRPr="005919D2" w:rsidRDefault="006D3DA0" w:rsidP="00D22E23">
            <w:r w:rsidRPr="005919D2">
              <w:t>0.997 (0.986 to 1.009)</w:t>
            </w:r>
          </w:p>
        </w:tc>
        <w:tc>
          <w:tcPr>
            <w:tcW w:w="910" w:type="dxa"/>
          </w:tcPr>
          <w:p w14:paraId="1AF8E797" w14:textId="77777777" w:rsidR="006D3DA0" w:rsidRPr="005919D2" w:rsidRDefault="006D3DA0" w:rsidP="00D22E23">
            <w:r w:rsidRPr="005919D2">
              <w:t>1.45 (1.24 to 1.70)</w:t>
            </w:r>
          </w:p>
        </w:tc>
        <w:tc>
          <w:tcPr>
            <w:tcW w:w="910" w:type="dxa"/>
          </w:tcPr>
          <w:p w14:paraId="59D93F68" w14:textId="77777777" w:rsidR="006D3DA0" w:rsidRPr="005919D2" w:rsidRDefault="006D3DA0" w:rsidP="00D22E23">
            <w:r w:rsidRPr="005919D2">
              <w:t>98.60 (98.59 to 98.62)</w:t>
            </w:r>
          </w:p>
        </w:tc>
      </w:tr>
      <w:tr w:rsidR="006D3DA0" w:rsidRPr="005919D2" w14:paraId="3EBD3437" w14:textId="77777777" w:rsidTr="00D22E23">
        <w:tc>
          <w:tcPr>
            <w:tcW w:w="1555" w:type="dxa"/>
          </w:tcPr>
          <w:p w14:paraId="1CDA7181" w14:textId="77777777" w:rsidR="006D3DA0" w:rsidRPr="005919D2" w:rsidRDefault="006D3DA0" w:rsidP="00D22E23">
            <w:r w:rsidRPr="005919D2">
              <w:t xml:space="preserve">Urinary dysfunction </w:t>
            </w:r>
          </w:p>
        </w:tc>
        <w:tc>
          <w:tcPr>
            <w:tcW w:w="1116" w:type="dxa"/>
          </w:tcPr>
          <w:p w14:paraId="0341309E" w14:textId="77777777" w:rsidR="006D3DA0" w:rsidRPr="005919D2" w:rsidRDefault="006D3DA0" w:rsidP="00D22E23">
            <w:r w:rsidRPr="005919D2">
              <w:t>153</w:t>
            </w:r>
          </w:p>
        </w:tc>
        <w:tc>
          <w:tcPr>
            <w:tcW w:w="968" w:type="dxa"/>
          </w:tcPr>
          <w:p w14:paraId="76F2CD33" w14:textId="77777777" w:rsidR="006D3DA0" w:rsidRPr="005919D2" w:rsidRDefault="006D3DA0" w:rsidP="00D22E23">
            <w:r w:rsidRPr="005919D2">
              <w:t>429</w:t>
            </w:r>
          </w:p>
        </w:tc>
        <w:tc>
          <w:tcPr>
            <w:tcW w:w="903" w:type="dxa"/>
          </w:tcPr>
          <w:p w14:paraId="5BB71963" w14:textId="77777777" w:rsidR="006D3DA0" w:rsidRPr="005919D2" w:rsidRDefault="006D3DA0" w:rsidP="00D22E23">
            <w:r w:rsidRPr="005919D2">
              <w:t>2.09 (1.75 to 2.50)</w:t>
            </w:r>
          </w:p>
        </w:tc>
        <w:tc>
          <w:tcPr>
            <w:tcW w:w="903" w:type="dxa"/>
          </w:tcPr>
          <w:p w14:paraId="1A55BF1D" w14:textId="77777777" w:rsidR="006D3DA0" w:rsidRPr="005919D2" w:rsidRDefault="006D3DA0" w:rsidP="00D22E23">
            <w:r w:rsidRPr="005919D2">
              <w:t>0.966 (0.955 to 0.976)</w:t>
            </w:r>
          </w:p>
        </w:tc>
        <w:tc>
          <w:tcPr>
            <w:tcW w:w="910" w:type="dxa"/>
          </w:tcPr>
          <w:p w14:paraId="66916E56" w14:textId="77777777" w:rsidR="006D3DA0" w:rsidRPr="005919D2" w:rsidRDefault="006D3DA0" w:rsidP="00D22E23">
            <w:r w:rsidRPr="005919D2">
              <w:t>2.89 (2.42 to 3.43)</w:t>
            </w:r>
          </w:p>
        </w:tc>
        <w:tc>
          <w:tcPr>
            <w:tcW w:w="910" w:type="dxa"/>
          </w:tcPr>
          <w:p w14:paraId="7442B8EC" w14:textId="77777777" w:rsidR="006D3DA0" w:rsidRPr="005919D2" w:rsidRDefault="006D3DA0" w:rsidP="00D22E23">
            <w:r w:rsidRPr="005919D2">
              <w:t>98.65 (98.63 to 98.66)</w:t>
            </w:r>
          </w:p>
        </w:tc>
      </w:tr>
      <w:tr w:rsidR="006D3DA0" w:rsidRPr="005919D2" w14:paraId="397010D3" w14:textId="77777777" w:rsidTr="00D22E23">
        <w:tc>
          <w:tcPr>
            <w:tcW w:w="1555" w:type="dxa"/>
          </w:tcPr>
          <w:p w14:paraId="7B88ECD5" w14:textId="77777777" w:rsidR="006D3DA0" w:rsidRPr="005919D2" w:rsidRDefault="006D3DA0" w:rsidP="00D22E23">
            <w:r w:rsidRPr="005919D2">
              <w:t>Balance problems</w:t>
            </w:r>
          </w:p>
        </w:tc>
        <w:tc>
          <w:tcPr>
            <w:tcW w:w="1116" w:type="dxa"/>
          </w:tcPr>
          <w:p w14:paraId="4EF292D3" w14:textId="77777777" w:rsidR="006D3DA0" w:rsidRPr="005919D2" w:rsidRDefault="006D3DA0" w:rsidP="00D22E23">
            <w:r w:rsidRPr="005919D2">
              <w:t>104</w:t>
            </w:r>
          </w:p>
        </w:tc>
        <w:tc>
          <w:tcPr>
            <w:tcW w:w="968" w:type="dxa"/>
          </w:tcPr>
          <w:p w14:paraId="4AF794C6" w14:textId="77777777" w:rsidR="006D3DA0" w:rsidRPr="005919D2" w:rsidRDefault="006D3DA0" w:rsidP="00D22E23">
            <w:r w:rsidRPr="005919D2">
              <w:t>202</w:t>
            </w:r>
          </w:p>
        </w:tc>
        <w:tc>
          <w:tcPr>
            <w:tcW w:w="903" w:type="dxa"/>
          </w:tcPr>
          <w:p w14:paraId="17134DE5" w14:textId="77777777" w:rsidR="006D3DA0" w:rsidRPr="005919D2" w:rsidRDefault="006D3DA0" w:rsidP="00D22E23">
            <w:r w:rsidRPr="005919D2">
              <w:t>3.02 (2.39 to 3.81)</w:t>
            </w:r>
          </w:p>
        </w:tc>
        <w:tc>
          <w:tcPr>
            <w:tcW w:w="903" w:type="dxa"/>
          </w:tcPr>
          <w:p w14:paraId="5A9FF520" w14:textId="77777777" w:rsidR="006D3DA0" w:rsidRPr="005919D2" w:rsidRDefault="006D3DA0" w:rsidP="00D22E23">
            <w:r w:rsidRPr="005919D2">
              <w:t>0.971 (0.962 to 0.979)</w:t>
            </w:r>
          </w:p>
        </w:tc>
        <w:tc>
          <w:tcPr>
            <w:tcW w:w="910" w:type="dxa"/>
          </w:tcPr>
          <w:p w14:paraId="458BA989" w14:textId="77777777" w:rsidR="006D3DA0" w:rsidRPr="005919D2" w:rsidRDefault="006D3DA0" w:rsidP="00D22E23">
            <w:r w:rsidRPr="005919D2">
              <w:t>4.11 (3.29 to 5.13)</w:t>
            </w:r>
          </w:p>
        </w:tc>
        <w:tc>
          <w:tcPr>
            <w:tcW w:w="910" w:type="dxa"/>
          </w:tcPr>
          <w:p w14:paraId="19F3CF9A" w14:textId="77777777" w:rsidR="006D3DA0" w:rsidRPr="005919D2" w:rsidRDefault="006D3DA0" w:rsidP="00D22E23">
            <w:r w:rsidRPr="005919D2">
              <w:t>98.64 (98.63 to 98.65)</w:t>
            </w:r>
          </w:p>
        </w:tc>
      </w:tr>
      <w:tr w:rsidR="006D3DA0" w:rsidRPr="005919D2" w14:paraId="0F1811A9" w14:textId="77777777" w:rsidTr="00D22E23">
        <w:tc>
          <w:tcPr>
            <w:tcW w:w="1555" w:type="dxa"/>
          </w:tcPr>
          <w:p w14:paraId="1B424C3E" w14:textId="77777777" w:rsidR="006D3DA0" w:rsidRPr="005919D2" w:rsidRDefault="006D3DA0" w:rsidP="00D22E23">
            <w:r w:rsidRPr="005919D2">
              <w:t>Memory problems</w:t>
            </w:r>
          </w:p>
        </w:tc>
        <w:tc>
          <w:tcPr>
            <w:tcW w:w="1116" w:type="dxa"/>
          </w:tcPr>
          <w:p w14:paraId="597394FA" w14:textId="77777777" w:rsidR="006D3DA0" w:rsidRPr="005919D2" w:rsidRDefault="006D3DA0" w:rsidP="00D22E23">
            <w:r w:rsidRPr="005919D2">
              <w:t>77</w:t>
            </w:r>
          </w:p>
        </w:tc>
        <w:tc>
          <w:tcPr>
            <w:tcW w:w="968" w:type="dxa"/>
          </w:tcPr>
          <w:p w14:paraId="42272C56" w14:textId="77777777" w:rsidR="006D3DA0" w:rsidRPr="005919D2" w:rsidRDefault="006D3DA0" w:rsidP="00D22E23">
            <w:r w:rsidRPr="005919D2">
              <w:t>214</w:t>
            </w:r>
          </w:p>
        </w:tc>
        <w:tc>
          <w:tcPr>
            <w:tcW w:w="903" w:type="dxa"/>
          </w:tcPr>
          <w:p w14:paraId="73DCC032" w14:textId="77777777" w:rsidR="006D3DA0" w:rsidRPr="005919D2" w:rsidRDefault="006D3DA0" w:rsidP="00D22E23">
            <w:r w:rsidRPr="005919D2">
              <w:t>2.11 (1.63 to 2.73)</w:t>
            </w:r>
          </w:p>
        </w:tc>
        <w:tc>
          <w:tcPr>
            <w:tcW w:w="903" w:type="dxa"/>
          </w:tcPr>
          <w:p w14:paraId="76C64003" w14:textId="77777777" w:rsidR="006D3DA0" w:rsidRPr="005919D2" w:rsidRDefault="006D3DA0" w:rsidP="00D22E23">
            <w:r w:rsidRPr="005919D2">
              <w:t>0.983 (0.975 to 0.990)</w:t>
            </w:r>
          </w:p>
        </w:tc>
        <w:tc>
          <w:tcPr>
            <w:tcW w:w="910" w:type="dxa"/>
          </w:tcPr>
          <w:p w14:paraId="2E92AB0D" w14:textId="77777777" w:rsidR="006D3DA0" w:rsidRPr="005919D2" w:rsidRDefault="006D3DA0" w:rsidP="00D22E23">
            <w:r w:rsidRPr="005919D2">
              <w:t>2.91 (2.27 to 3.73)</w:t>
            </w:r>
          </w:p>
        </w:tc>
        <w:tc>
          <w:tcPr>
            <w:tcW w:w="910" w:type="dxa"/>
          </w:tcPr>
          <w:p w14:paraId="4BB8E438" w14:textId="77777777" w:rsidR="006D3DA0" w:rsidRPr="005919D2" w:rsidRDefault="006D3DA0" w:rsidP="00D22E23">
            <w:r w:rsidRPr="005919D2">
              <w:t>98.62 (98.61 to 98.63)</w:t>
            </w:r>
          </w:p>
        </w:tc>
      </w:tr>
      <w:tr w:rsidR="006D3DA0" w:rsidRPr="005919D2" w14:paraId="1AF36AC5" w14:textId="77777777" w:rsidTr="00D22E23">
        <w:tc>
          <w:tcPr>
            <w:tcW w:w="1555" w:type="dxa"/>
          </w:tcPr>
          <w:p w14:paraId="296A47A7" w14:textId="77777777" w:rsidR="006D3DA0" w:rsidRPr="005919D2" w:rsidRDefault="006D3DA0" w:rsidP="00D22E23">
            <w:r w:rsidRPr="005919D2">
              <w:t xml:space="preserve">Hypotension </w:t>
            </w:r>
          </w:p>
        </w:tc>
        <w:tc>
          <w:tcPr>
            <w:tcW w:w="1116" w:type="dxa"/>
          </w:tcPr>
          <w:p w14:paraId="6D4BA18A" w14:textId="77777777" w:rsidR="006D3DA0" w:rsidRPr="005919D2" w:rsidRDefault="006D3DA0" w:rsidP="00D22E23">
            <w:r w:rsidRPr="005919D2">
              <w:t>77</w:t>
            </w:r>
          </w:p>
        </w:tc>
        <w:tc>
          <w:tcPr>
            <w:tcW w:w="968" w:type="dxa"/>
          </w:tcPr>
          <w:p w14:paraId="09811D1A" w14:textId="77777777" w:rsidR="006D3DA0" w:rsidRPr="005919D2" w:rsidRDefault="006D3DA0" w:rsidP="00D22E23">
            <w:r w:rsidRPr="005919D2">
              <w:t>189</w:t>
            </w:r>
          </w:p>
        </w:tc>
        <w:tc>
          <w:tcPr>
            <w:tcW w:w="903" w:type="dxa"/>
          </w:tcPr>
          <w:p w14:paraId="39462C90" w14:textId="77777777" w:rsidR="006D3DA0" w:rsidRPr="005919D2" w:rsidRDefault="006D3DA0" w:rsidP="00D22E23">
            <w:r w:rsidRPr="005919D2">
              <w:t>2.39 (1.84 to 3.10)</w:t>
            </w:r>
          </w:p>
        </w:tc>
        <w:tc>
          <w:tcPr>
            <w:tcW w:w="903" w:type="dxa"/>
          </w:tcPr>
          <w:p w14:paraId="54285A0B" w14:textId="77777777" w:rsidR="006D3DA0" w:rsidRPr="005919D2" w:rsidRDefault="006D3DA0" w:rsidP="00D22E23">
            <w:r w:rsidRPr="005919D2">
              <w:t>0.981 (0.974 to 0.988)</w:t>
            </w:r>
          </w:p>
        </w:tc>
        <w:tc>
          <w:tcPr>
            <w:tcW w:w="910" w:type="dxa"/>
          </w:tcPr>
          <w:p w14:paraId="2B1327A5" w14:textId="77777777" w:rsidR="006D3DA0" w:rsidRPr="005919D2" w:rsidRDefault="006D3DA0" w:rsidP="00D22E23">
            <w:r w:rsidRPr="005919D2">
              <w:t>3.28 (2.55 to 4.22)</w:t>
            </w:r>
          </w:p>
        </w:tc>
        <w:tc>
          <w:tcPr>
            <w:tcW w:w="910" w:type="dxa"/>
          </w:tcPr>
          <w:p w14:paraId="18E4C201" w14:textId="77777777" w:rsidR="006D3DA0" w:rsidRPr="005919D2" w:rsidRDefault="006D3DA0" w:rsidP="00D22E23">
            <w:r w:rsidRPr="005919D2">
              <w:t>98.63 (98.62 to 98.64)</w:t>
            </w:r>
          </w:p>
        </w:tc>
      </w:tr>
      <w:tr w:rsidR="006D3DA0" w:rsidRPr="005919D2" w14:paraId="010C0D14" w14:textId="77777777" w:rsidTr="00D22E23">
        <w:tc>
          <w:tcPr>
            <w:tcW w:w="1555" w:type="dxa"/>
          </w:tcPr>
          <w:p w14:paraId="0753C935" w14:textId="77777777" w:rsidR="006D3DA0" w:rsidRPr="005919D2" w:rsidRDefault="006D3DA0" w:rsidP="00D22E23">
            <w:r w:rsidRPr="005919D2">
              <w:t>Rigidity</w:t>
            </w:r>
          </w:p>
        </w:tc>
        <w:tc>
          <w:tcPr>
            <w:tcW w:w="1116" w:type="dxa"/>
          </w:tcPr>
          <w:p w14:paraId="345AAE3A" w14:textId="77777777" w:rsidR="006D3DA0" w:rsidRPr="005919D2" w:rsidRDefault="006D3DA0" w:rsidP="00D22E23">
            <w:r w:rsidRPr="005919D2">
              <w:t>56</w:t>
            </w:r>
          </w:p>
        </w:tc>
        <w:tc>
          <w:tcPr>
            <w:tcW w:w="968" w:type="dxa"/>
          </w:tcPr>
          <w:p w14:paraId="15DAB4D9" w14:textId="77777777" w:rsidR="006D3DA0" w:rsidRPr="005919D2" w:rsidRDefault="006D3DA0" w:rsidP="00D22E23">
            <w:r w:rsidRPr="005919D2">
              <w:t>28</w:t>
            </w:r>
          </w:p>
        </w:tc>
        <w:tc>
          <w:tcPr>
            <w:tcW w:w="903" w:type="dxa"/>
          </w:tcPr>
          <w:p w14:paraId="0258B124" w14:textId="77777777" w:rsidR="006D3DA0" w:rsidRPr="005919D2" w:rsidRDefault="006D3DA0" w:rsidP="00D22E23">
            <w:r w:rsidRPr="005919D2">
              <w:t>11.74 (7.47 to 18.43)</w:t>
            </w:r>
          </w:p>
        </w:tc>
        <w:tc>
          <w:tcPr>
            <w:tcW w:w="903" w:type="dxa"/>
          </w:tcPr>
          <w:p w14:paraId="1F90706C" w14:textId="77777777" w:rsidR="006D3DA0" w:rsidRPr="005919D2" w:rsidRDefault="006D3DA0" w:rsidP="00D22E23">
            <w:r w:rsidRPr="005919D2">
              <w:t>0.979 (0.973 to 0.985)</w:t>
            </w:r>
          </w:p>
        </w:tc>
        <w:tc>
          <w:tcPr>
            <w:tcW w:w="910" w:type="dxa"/>
          </w:tcPr>
          <w:p w14:paraId="03359783" w14:textId="77777777" w:rsidR="006D3DA0" w:rsidRPr="005919D2" w:rsidRDefault="006D3DA0" w:rsidP="00D22E23">
            <w:r w:rsidRPr="005919D2">
              <w:t>14.28 (9.59 to 20.74)</w:t>
            </w:r>
          </w:p>
        </w:tc>
        <w:tc>
          <w:tcPr>
            <w:tcW w:w="910" w:type="dxa"/>
          </w:tcPr>
          <w:p w14:paraId="3A023084" w14:textId="77777777" w:rsidR="006D3DA0" w:rsidRPr="005919D2" w:rsidRDefault="006D3DA0" w:rsidP="00D22E23">
            <w:r w:rsidRPr="005919D2">
              <w:t>98.63 (98.62 to 98.64)</w:t>
            </w:r>
          </w:p>
        </w:tc>
      </w:tr>
      <w:tr w:rsidR="006D3DA0" w:rsidRPr="005919D2" w14:paraId="54460BE8" w14:textId="77777777" w:rsidTr="00D22E23">
        <w:tc>
          <w:tcPr>
            <w:tcW w:w="1555" w:type="dxa"/>
          </w:tcPr>
          <w:p w14:paraId="465E6992" w14:textId="77777777" w:rsidR="006D3DA0" w:rsidRPr="005919D2" w:rsidRDefault="006D3DA0" w:rsidP="00D22E23">
            <w:r w:rsidRPr="005919D2">
              <w:t>Cognitive decline</w:t>
            </w:r>
          </w:p>
        </w:tc>
        <w:tc>
          <w:tcPr>
            <w:tcW w:w="1116" w:type="dxa"/>
          </w:tcPr>
          <w:p w14:paraId="2F04CD73" w14:textId="77777777" w:rsidR="006D3DA0" w:rsidRPr="005919D2" w:rsidRDefault="006D3DA0" w:rsidP="00D22E23">
            <w:r w:rsidRPr="005919D2">
              <w:t>12</w:t>
            </w:r>
          </w:p>
        </w:tc>
        <w:tc>
          <w:tcPr>
            <w:tcW w:w="968" w:type="dxa"/>
          </w:tcPr>
          <w:p w14:paraId="664A77B0" w14:textId="77777777" w:rsidR="006D3DA0" w:rsidRPr="005919D2" w:rsidRDefault="006D3DA0" w:rsidP="00D22E23">
            <w:r w:rsidRPr="005919D2">
              <w:t>27</w:t>
            </w:r>
          </w:p>
        </w:tc>
        <w:tc>
          <w:tcPr>
            <w:tcW w:w="903" w:type="dxa"/>
          </w:tcPr>
          <w:p w14:paraId="51DE7CA5" w14:textId="77777777" w:rsidR="006D3DA0" w:rsidRPr="005919D2" w:rsidRDefault="006D3DA0" w:rsidP="00D22E23">
            <w:r w:rsidRPr="005919D2">
              <w:t>2.61 (1.32 to 5.14)</w:t>
            </w:r>
          </w:p>
        </w:tc>
        <w:tc>
          <w:tcPr>
            <w:tcW w:w="903" w:type="dxa"/>
          </w:tcPr>
          <w:p w14:paraId="5F609A62" w14:textId="77777777" w:rsidR="006D3DA0" w:rsidRPr="005919D2" w:rsidRDefault="006D3DA0" w:rsidP="00D22E23">
            <w:r w:rsidRPr="005919D2">
              <w:t>0.997 (0.994 to 1.000)</w:t>
            </w:r>
          </w:p>
        </w:tc>
        <w:tc>
          <w:tcPr>
            <w:tcW w:w="910" w:type="dxa"/>
          </w:tcPr>
          <w:p w14:paraId="180F96A4" w14:textId="77777777" w:rsidR="006D3DA0" w:rsidRPr="005919D2" w:rsidRDefault="006D3DA0" w:rsidP="00D22E23">
            <w:r w:rsidRPr="005919D2">
              <w:t>3.57 (1.84 to 6.80)</w:t>
            </w:r>
          </w:p>
        </w:tc>
        <w:tc>
          <w:tcPr>
            <w:tcW w:w="910" w:type="dxa"/>
          </w:tcPr>
          <w:p w14:paraId="2912E0C7" w14:textId="77777777" w:rsidR="006D3DA0" w:rsidRPr="005919D2" w:rsidRDefault="006D3DA0" w:rsidP="00D22E23">
            <w:r w:rsidRPr="005919D2">
              <w:t>98.60 (98.60 to 98.61)</w:t>
            </w:r>
          </w:p>
        </w:tc>
      </w:tr>
      <w:tr w:rsidR="006D3DA0" w:rsidRPr="005919D2" w14:paraId="1510646B" w14:textId="77777777" w:rsidTr="00D22E23">
        <w:tc>
          <w:tcPr>
            <w:tcW w:w="1555" w:type="dxa"/>
          </w:tcPr>
          <w:p w14:paraId="1E43A66A" w14:textId="77777777" w:rsidR="006D3DA0" w:rsidRPr="005919D2" w:rsidRDefault="006D3DA0" w:rsidP="00D22E23">
            <w:proofErr w:type="spellStart"/>
            <w:r w:rsidRPr="005919D2">
              <w:t>Hypersalivation</w:t>
            </w:r>
            <w:proofErr w:type="spellEnd"/>
          </w:p>
        </w:tc>
        <w:tc>
          <w:tcPr>
            <w:tcW w:w="1116" w:type="dxa"/>
          </w:tcPr>
          <w:p w14:paraId="2453EFE6" w14:textId="77777777" w:rsidR="006D3DA0" w:rsidRPr="005919D2" w:rsidRDefault="006D3DA0" w:rsidP="00D22E23">
            <w:r w:rsidRPr="005919D2">
              <w:t>8</w:t>
            </w:r>
          </w:p>
        </w:tc>
        <w:tc>
          <w:tcPr>
            <w:tcW w:w="968" w:type="dxa"/>
          </w:tcPr>
          <w:p w14:paraId="432717A8" w14:textId="77777777" w:rsidR="006D3DA0" w:rsidRPr="005919D2" w:rsidRDefault="006D3DA0" w:rsidP="00D22E23">
            <w:r w:rsidRPr="005919D2">
              <w:t>6</w:t>
            </w:r>
          </w:p>
        </w:tc>
        <w:tc>
          <w:tcPr>
            <w:tcW w:w="903" w:type="dxa"/>
          </w:tcPr>
          <w:p w14:paraId="4DC35E59" w14:textId="77777777" w:rsidR="006D3DA0" w:rsidRPr="005919D2" w:rsidRDefault="006D3DA0" w:rsidP="00D22E23">
            <w:r w:rsidRPr="005919D2">
              <w:t>7.82 (2.72 to 22.53)</w:t>
            </w:r>
          </w:p>
        </w:tc>
        <w:tc>
          <w:tcPr>
            <w:tcW w:w="903" w:type="dxa"/>
          </w:tcPr>
          <w:p w14:paraId="5B075FC3" w14:textId="77777777" w:rsidR="006D3DA0" w:rsidRPr="005919D2" w:rsidRDefault="006D3DA0" w:rsidP="00D22E23">
            <w:r w:rsidRPr="005919D2">
              <w:t>0.997 (0.995 to 0.999)</w:t>
            </w:r>
          </w:p>
        </w:tc>
        <w:tc>
          <w:tcPr>
            <w:tcW w:w="910" w:type="dxa"/>
          </w:tcPr>
          <w:p w14:paraId="44F1971A" w14:textId="77777777" w:rsidR="006D3DA0" w:rsidRPr="005919D2" w:rsidRDefault="006D3DA0" w:rsidP="00D22E23">
            <w:r w:rsidRPr="005919D2">
              <w:t>10.00 (3.71 to 24.24)</w:t>
            </w:r>
          </w:p>
        </w:tc>
        <w:tc>
          <w:tcPr>
            <w:tcW w:w="910" w:type="dxa"/>
          </w:tcPr>
          <w:p w14:paraId="033EA36E" w14:textId="77777777" w:rsidR="006D3DA0" w:rsidRPr="005919D2" w:rsidRDefault="006D3DA0" w:rsidP="00D22E23">
            <w:r w:rsidRPr="005919D2">
              <w:t>98.60 (98.60 to 98.61)</w:t>
            </w:r>
          </w:p>
        </w:tc>
      </w:tr>
      <w:tr w:rsidR="006D3DA0" w:rsidRPr="005919D2" w14:paraId="155CB7AC" w14:textId="77777777" w:rsidTr="00D22E23">
        <w:tc>
          <w:tcPr>
            <w:tcW w:w="1555" w:type="dxa"/>
          </w:tcPr>
          <w:p w14:paraId="30E90BDB" w14:textId="77777777" w:rsidR="006D3DA0" w:rsidRPr="005919D2" w:rsidRDefault="006D3DA0" w:rsidP="00D22E23">
            <w:r w:rsidRPr="005919D2">
              <w:t xml:space="preserve">Anosmia </w:t>
            </w:r>
          </w:p>
        </w:tc>
        <w:tc>
          <w:tcPr>
            <w:tcW w:w="1116" w:type="dxa"/>
          </w:tcPr>
          <w:p w14:paraId="777896C3" w14:textId="77777777" w:rsidR="006D3DA0" w:rsidRPr="005919D2" w:rsidRDefault="006D3DA0" w:rsidP="00D22E23">
            <w:r w:rsidRPr="005919D2">
              <w:t>5</w:t>
            </w:r>
          </w:p>
        </w:tc>
        <w:tc>
          <w:tcPr>
            <w:tcW w:w="968" w:type="dxa"/>
          </w:tcPr>
          <w:p w14:paraId="683CBE9C" w14:textId="77777777" w:rsidR="006D3DA0" w:rsidRPr="005919D2" w:rsidRDefault="006D3DA0" w:rsidP="00D22E23">
            <w:r w:rsidRPr="005919D2">
              <w:t>17</w:t>
            </w:r>
          </w:p>
        </w:tc>
        <w:tc>
          <w:tcPr>
            <w:tcW w:w="903" w:type="dxa"/>
          </w:tcPr>
          <w:p w14:paraId="7D69459A" w14:textId="77777777" w:rsidR="006D3DA0" w:rsidRPr="005919D2" w:rsidRDefault="006D3DA0" w:rsidP="00D22E23">
            <w:r w:rsidRPr="005919D2">
              <w:t>1.73 (0.64 to 4.67)</w:t>
            </w:r>
          </w:p>
        </w:tc>
        <w:tc>
          <w:tcPr>
            <w:tcW w:w="903" w:type="dxa"/>
          </w:tcPr>
          <w:p w14:paraId="4AA02A78" w14:textId="77777777" w:rsidR="006D3DA0" w:rsidRPr="005919D2" w:rsidRDefault="006D3DA0" w:rsidP="00D22E23">
            <w:r w:rsidRPr="005919D2">
              <w:t>0.999 (0.997 to 1.001)</w:t>
            </w:r>
          </w:p>
        </w:tc>
        <w:tc>
          <w:tcPr>
            <w:tcW w:w="910" w:type="dxa"/>
          </w:tcPr>
          <w:p w14:paraId="7D8A0B71" w14:textId="77777777" w:rsidR="006D3DA0" w:rsidRPr="005919D2" w:rsidRDefault="006D3DA0" w:rsidP="00D22E23">
            <w:r w:rsidRPr="005919D2">
              <w:t>2.39 (0.90 to 6.22)</w:t>
            </w:r>
          </w:p>
        </w:tc>
        <w:tc>
          <w:tcPr>
            <w:tcW w:w="910" w:type="dxa"/>
          </w:tcPr>
          <w:p w14:paraId="33E5E3B0" w14:textId="77777777" w:rsidR="006D3DA0" w:rsidRPr="005919D2" w:rsidRDefault="006D3DA0" w:rsidP="00D22E23">
            <w:r w:rsidRPr="005919D2">
              <w:t>98.60 (98.60 to 98.60)</w:t>
            </w:r>
          </w:p>
        </w:tc>
      </w:tr>
      <w:tr w:rsidR="006D3DA0" w:rsidRPr="005919D2" w14:paraId="620F6EFA" w14:textId="77777777" w:rsidTr="00D22E23">
        <w:tc>
          <w:tcPr>
            <w:tcW w:w="1555" w:type="dxa"/>
          </w:tcPr>
          <w:p w14:paraId="20FF0812" w14:textId="77777777" w:rsidR="006D3DA0" w:rsidRPr="005919D2" w:rsidRDefault="006D3DA0" w:rsidP="00D22E23">
            <w:r w:rsidRPr="005919D2">
              <w:t xml:space="preserve">Apathy </w:t>
            </w:r>
          </w:p>
        </w:tc>
        <w:tc>
          <w:tcPr>
            <w:tcW w:w="1116" w:type="dxa"/>
          </w:tcPr>
          <w:p w14:paraId="72E5520F" w14:textId="77777777" w:rsidR="006D3DA0" w:rsidRPr="005919D2" w:rsidRDefault="006D3DA0" w:rsidP="00D22E23">
            <w:r w:rsidRPr="005919D2">
              <w:t>1</w:t>
            </w:r>
          </w:p>
        </w:tc>
        <w:tc>
          <w:tcPr>
            <w:tcW w:w="968" w:type="dxa"/>
          </w:tcPr>
          <w:p w14:paraId="6289FA24" w14:textId="77777777" w:rsidR="006D3DA0" w:rsidRPr="005919D2" w:rsidRDefault="006D3DA0" w:rsidP="00D22E23">
            <w:r w:rsidRPr="005919D2">
              <w:t>3</w:t>
            </w:r>
          </w:p>
        </w:tc>
        <w:tc>
          <w:tcPr>
            <w:tcW w:w="903" w:type="dxa"/>
          </w:tcPr>
          <w:p w14:paraId="624E181C" w14:textId="77777777" w:rsidR="006D3DA0" w:rsidRPr="005919D2" w:rsidRDefault="006D3DA0" w:rsidP="00D22E23">
            <w:r w:rsidRPr="005919D2">
              <w:t>1.96 (0.20 to 18.80)</w:t>
            </w:r>
          </w:p>
        </w:tc>
        <w:tc>
          <w:tcPr>
            <w:tcW w:w="903" w:type="dxa"/>
          </w:tcPr>
          <w:p w14:paraId="68FFCCA0" w14:textId="77777777" w:rsidR="006D3DA0" w:rsidRPr="005919D2" w:rsidRDefault="006D3DA0" w:rsidP="00D22E23">
            <w:r w:rsidRPr="005919D2">
              <w:t>1.000 (0.999 to 1.001)</w:t>
            </w:r>
          </w:p>
        </w:tc>
        <w:tc>
          <w:tcPr>
            <w:tcW w:w="910" w:type="dxa"/>
          </w:tcPr>
          <w:p w14:paraId="385A09E4" w14:textId="77777777" w:rsidR="006D3DA0" w:rsidRPr="005919D2" w:rsidRDefault="006D3DA0" w:rsidP="00D22E23">
            <w:r w:rsidRPr="005919D2">
              <w:t>2.70 (0.29 to 21.07)</w:t>
            </w:r>
          </w:p>
        </w:tc>
        <w:tc>
          <w:tcPr>
            <w:tcW w:w="910" w:type="dxa"/>
          </w:tcPr>
          <w:p w14:paraId="713A3BA7" w14:textId="77777777" w:rsidR="006D3DA0" w:rsidRPr="005919D2" w:rsidRDefault="006D3DA0" w:rsidP="00D22E23">
            <w:r w:rsidRPr="005919D2">
              <w:t>98.60 (98.60 to 98.60)</w:t>
            </w:r>
          </w:p>
        </w:tc>
      </w:tr>
      <w:tr w:rsidR="006D3DA0" w:rsidRPr="005919D2" w14:paraId="2A6C2532" w14:textId="77777777" w:rsidTr="00D22E23">
        <w:tc>
          <w:tcPr>
            <w:tcW w:w="1555" w:type="dxa"/>
          </w:tcPr>
          <w:p w14:paraId="052149A9" w14:textId="77777777" w:rsidR="006D3DA0" w:rsidRPr="005919D2" w:rsidRDefault="006D3DA0" w:rsidP="00D22E23">
            <w:r w:rsidRPr="005919D2">
              <w:t>Smoking status****</w:t>
            </w:r>
          </w:p>
        </w:tc>
        <w:tc>
          <w:tcPr>
            <w:tcW w:w="1116" w:type="dxa"/>
          </w:tcPr>
          <w:p w14:paraId="69138DE4" w14:textId="77777777" w:rsidR="006D3DA0" w:rsidRPr="005919D2" w:rsidRDefault="006D3DA0" w:rsidP="00D22E23"/>
        </w:tc>
        <w:tc>
          <w:tcPr>
            <w:tcW w:w="968" w:type="dxa"/>
          </w:tcPr>
          <w:p w14:paraId="2E375831" w14:textId="77777777" w:rsidR="006D3DA0" w:rsidRPr="005919D2" w:rsidRDefault="006D3DA0" w:rsidP="00D22E23"/>
        </w:tc>
        <w:tc>
          <w:tcPr>
            <w:tcW w:w="903" w:type="dxa"/>
          </w:tcPr>
          <w:p w14:paraId="1C3F2D04" w14:textId="77777777" w:rsidR="006D3DA0" w:rsidRPr="005919D2" w:rsidRDefault="006D3DA0" w:rsidP="00D22E23"/>
        </w:tc>
        <w:tc>
          <w:tcPr>
            <w:tcW w:w="903" w:type="dxa"/>
          </w:tcPr>
          <w:p w14:paraId="3EAEA46E" w14:textId="77777777" w:rsidR="006D3DA0" w:rsidRPr="005919D2" w:rsidRDefault="006D3DA0" w:rsidP="00D22E23"/>
        </w:tc>
        <w:tc>
          <w:tcPr>
            <w:tcW w:w="910" w:type="dxa"/>
          </w:tcPr>
          <w:p w14:paraId="4CE6EFB8" w14:textId="77777777" w:rsidR="006D3DA0" w:rsidRPr="005919D2" w:rsidRDefault="006D3DA0" w:rsidP="00D22E23"/>
        </w:tc>
        <w:tc>
          <w:tcPr>
            <w:tcW w:w="910" w:type="dxa"/>
          </w:tcPr>
          <w:p w14:paraId="528744ED" w14:textId="77777777" w:rsidR="006D3DA0" w:rsidRPr="005919D2" w:rsidRDefault="006D3DA0" w:rsidP="00D22E23"/>
        </w:tc>
      </w:tr>
      <w:tr w:rsidR="006D3DA0" w:rsidRPr="005919D2" w14:paraId="0CD73E68" w14:textId="77777777" w:rsidTr="00D22E23">
        <w:tc>
          <w:tcPr>
            <w:tcW w:w="1555" w:type="dxa"/>
          </w:tcPr>
          <w:p w14:paraId="11DBB4A0" w14:textId="77777777" w:rsidR="006D3DA0" w:rsidRPr="005919D2" w:rsidRDefault="006D3DA0" w:rsidP="00D22E23">
            <w:pPr>
              <w:jc w:val="right"/>
            </w:pPr>
            <w:r w:rsidRPr="005919D2">
              <w:t>Never</w:t>
            </w:r>
          </w:p>
        </w:tc>
        <w:tc>
          <w:tcPr>
            <w:tcW w:w="1116" w:type="dxa"/>
          </w:tcPr>
          <w:p w14:paraId="34AD2036" w14:textId="77777777" w:rsidR="006D3DA0" w:rsidRPr="005919D2" w:rsidRDefault="006D3DA0" w:rsidP="00D22E23">
            <w:r w:rsidRPr="005919D2">
              <w:t>1275</w:t>
            </w:r>
          </w:p>
        </w:tc>
        <w:tc>
          <w:tcPr>
            <w:tcW w:w="968" w:type="dxa"/>
          </w:tcPr>
          <w:p w14:paraId="70B99965" w14:textId="77777777" w:rsidR="006D3DA0" w:rsidRPr="005919D2" w:rsidRDefault="006D3DA0" w:rsidP="00D22E23">
            <w:r w:rsidRPr="005919D2">
              <w:t>6277</w:t>
            </w:r>
          </w:p>
        </w:tc>
        <w:tc>
          <w:tcPr>
            <w:tcW w:w="903" w:type="dxa"/>
          </w:tcPr>
          <w:p w14:paraId="1B3EB978" w14:textId="77777777" w:rsidR="006D3DA0" w:rsidRPr="005919D2" w:rsidRDefault="006D3DA0" w:rsidP="00D22E23">
            <w:r w:rsidRPr="005919D2">
              <w:t>1.16 (1.12 to 1.21)</w:t>
            </w:r>
          </w:p>
        </w:tc>
        <w:tc>
          <w:tcPr>
            <w:tcW w:w="903" w:type="dxa"/>
          </w:tcPr>
          <w:p w14:paraId="505DFB26" w14:textId="77777777" w:rsidR="006D3DA0" w:rsidRPr="005919D2" w:rsidRDefault="006D3DA0" w:rsidP="00D22E23">
            <w:r w:rsidRPr="005919D2">
              <w:t>0.828 (0.784 to 0.875)</w:t>
            </w:r>
          </w:p>
        </w:tc>
        <w:tc>
          <w:tcPr>
            <w:tcW w:w="910" w:type="dxa"/>
          </w:tcPr>
          <w:p w14:paraId="4078B061" w14:textId="77777777" w:rsidR="006D3DA0" w:rsidRPr="005919D2" w:rsidRDefault="006D3DA0" w:rsidP="00D22E23">
            <w:r w:rsidRPr="005919D2">
              <w:t>1.62 (1.56 to 1.69)</w:t>
            </w:r>
          </w:p>
        </w:tc>
        <w:tc>
          <w:tcPr>
            <w:tcW w:w="910" w:type="dxa"/>
          </w:tcPr>
          <w:p w14:paraId="71134F54" w14:textId="77777777" w:rsidR="006D3DA0" w:rsidRPr="005919D2" w:rsidRDefault="006D3DA0" w:rsidP="00D22E23">
            <w:r w:rsidRPr="005919D2">
              <w:t>98.84 (98.77 to 98.90)</w:t>
            </w:r>
          </w:p>
        </w:tc>
      </w:tr>
      <w:tr w:rsidR="006D3DA0" w:rsidRPr="005919D2" w14:paraId="31D5956A" w14:textId="77777777" w:rsidTr="00D22E23">
        <w:tc>
          <w:tcPr>
            <w:tcW w:w="1555" w:type="dxa"/>
          </w:tcPr>
          <w:p w14:paraId="3881DD0B" w14:textId="77777777" w:rsidR="006D3DA0" w:rsidRPr="005919D2" w:rsidRDefault="006D3DA0" w:rsidP="00D22E23">
            <w:pPr>
              <w:jc w:val="right"/>
            </w:pPr>
            <w:r w:rsidRPr="005919D2">
              <w:t xml:space="preserve">Past </w:t>
            </w:r>
          </w:p>
        </w:tc>
        <w:tc>
          <w:tcPr>
            <w:tcW w:w="1116" w:type="dxa"/>
          </w:tcPr>
          <w:p w14:paraId="6909D0DA" w14:textId="77777777" w:rsidR="006D3DA0" w:rsidRPr="005919D2" w:rsidRDefault="006D3DA0" w:rsidP="00D22E23">
            <w:r w:rsidRPr="005919D2">
              <w:t>654</w:t>
            </w:r>
          </w:p>
        </w:tc>
        <w:tc>
          <w:tcPr>
            <w:tcW w:w="968" w:type="dxa"/>
          </w:tcPr>
          <w:p w14:paraId="389E1D94" w14:textId="77777777" w:rsidR="006D3DA0" w:rsidRPr="005919D2" w:rsidRDefault="006D3DA0" w:rsidP="00D22E23">
            <w:r w:rsidRPr="005919D2">
              <w:t>3650</w:t>
            </w:r>
          </w:p>
        </w:tc>
        <w:tc>
          <w:tcPr>
            <w:tcW w:w="903" w:type="dxa"/>
          </w:tcPr>
          <w:p w14:paraId="24E17D33" w14:textId="77777777" w:rsidR="006D3DA0" w:rsidRPr="005919D2" w:rsidRDefault="006D3DA0" w:rsidP="00D22E23">
            <w:r w:rsidRPr="005919D2">
              <w:t>1.02 (0.96 to 1.10)</w:t>
            </w:r>
          </w:p>
        </w:tc>
        <w:tc>
          <w:tcPr>
            <w:tcW w:w="903" w:type="dxa"/>
          </w:tcPr>
          <w:p w14:paraId="798CDD79" w14:textId="77777777" w:rsidR="006D3DA0" w:rsidRPr="005919D2" w:rsidRDefault="006D3DA0" w:rsidP="00D22E23">
            <w:r w:rsidRPr="005919D2">
              <w:t>0.989 (0.960 to 1.020)</w:t>
            </w:r>
          </w:p>
        </w:tc>
        <w:tc>
          <w:tcPr>
            <w:tcW w:w="910" w:type="dxa"/>
          </w:tcPr>
          <w:p w14:paraId="2C1963E5" w14:textId="77777777" w:rsidR="006D3DA0" w:rsidRPr="005919D2" w:rsidRDefault="006D3DA0" w:rsidP="00D22E23">
            <w:r w:rsidRPr="005919D2">
              <w:t>1.43 (1.34 to 1.54)</w:t>
            </w:r>
          </w:p>
        </w:tc>
        <w:tc>
          <w:tcPr>
            <w:tcW w:w="910" w:type="dxa"/>
          </w:tcPr>
          <w:p w14:paraId="651A0242" w14:textId="77777777" w:rsidR="006D3DA0" w:rsidRPr="005919D2" w:rsidRDefault="006D3DA0" w:rsidP="00D22E23">
            <w:r w:rsidRPr="005919D2">
              <w:t>98.61 (98.57 to 98.66)</w:t>
            </w:r>
          </w:p>
        </w:tc>
      </w:tr>
      <w:tr w:rsidR="006D3DA0" w:rsidRPr="005919D2" w14:paraId="70630901" w14:textId="77777777" w:rsidTr="00D22E23">
        <w:tc>
          <w:tcPr>
            <w:tcW w:w="1555" w:type="dxa"/>
          </w:tcPr>
          <w:p w14:paraId="69D1CB83" w14:textId="77777777" w:rsidR="006D3DA0" w:rsidRPr="005919D2" w:rsidRDefault="006D3DA0" w:rsidP="00D22E23">
            <w:pPr>
              <w:jc w:val="right"/>
            </w:pPr>
            <w:r w:rsidRPr="005919D2">
              <w:t>Present</w:t>
            </w:r>
          </w:p>
        </w:tc>
        <w:tc>
          <w:tcPr>
            <w:tcW w:w="1116" w:type="dxa"/>
          </w:tcPr>
          <w:p w14:paraId="30794FC9" w14:textId="77777777" w:rsidR="006D3DA0" w:rsidRPr="005919D2" w:rsidRDefault="006D3DA0" w:rsidP="00D22E23">
            <w:r w:rsidRPr="005919D2">
              <w:t>200</w:t>
            </w:r>
          </w:p>
        </w:tc>
        <w:tc>
          <w:tcPr>
            <w:tcW w:w="968" w:type="dxa"/>
          </w:tcPr>
          <w:p w14:paraId="38F69AC7" w14:textId="77777777" w:rsidR="006D3DA0" w:rsidRPr="005919D2" w:rsidRDefault="006D3DA0" w:rsidP="00D22E23">
            <w:r w:rsidRPr="005919D2">
              <w:t>2247</w:t>
            </w:r>
          </w:p>
        </w:tc>
        <w:tc>
          <w:tcPr>
            <w:tcW w:w="903" w:type="dxa"/>
          </w:tcPr>
          <w:p w14:paraId="679C8614" w14:textId="77777777" w:rsidR="006D3DA0" w:rsidRPr="005919D2" w:rsidRDefault="006D3DA0" w:rsidP="00D22E23">
            <w:r w:rsidRPr="005919D2">
              <w:t>0.51 (0.44 to 0.58)</w:t>
            </w:r>
          </w:p>
        </w:tc>
        <w:tc>
          <w:tcPr>
            <w:tcW w:w="903" w:type="dxa"/>
          </w:tcPr>
          <w:p w14:paraId="7AD09989" w14:textId="77777777" w:rsidR="006D3DA0" w:rsidRPr="005919D2" w:rsidRDefault="006D3DA0" w:rsidP="00D22E23">
            <w:r w:rsidRPr="005919D2">
              <w:t>1.111 (1.093 to 1.129)</w:t>
            </w:r>
          </w:p>
        </w:tc>
        <w:tc>
          <w:tcPr>
            <w:tcW w:w="910" w:type="dxa"/>
          </w:tcPr>
          <w:p w14:paraId="2F9F08AB" w14:textId="77777777" w:rsidR="006D3DA0" w:rsidRPr="005919D2" w:rsidRDefault="006D3DA0" w:rsidP="00D22E23">
            <w:r w:rsidRPr="005919D2">
              <w:t>0.72 (0.63 to 0.82)</w:t>
            </w:r>
          </w:p>
        </w:tc>
        <w:tc>
          <w:tcPr>
            <w:tcW w:w="910" w:type="dxa"/>
          </w:tcPr>
          <w:p w14:paraId="031C512E" w14:textId="77777777" w:rsidR="006D3DA0" w:rsidRPr="005919D2" w:rsidRDefault="006D3DA0" w:rsidP="00D22E23">
            <w:r w:rsidRPr="005919D2">
              <w:t>98.45 (98.42 to 98.47)</w:t>
            </w:r>
          </w:p>
        </w:tc>
      </w:tr>
      <w:tr w:rsidR="006D3DA0" w:rsidRPr="005919D2" w14:paraId="48076D75" w14:textId="77777777" w:rsidTr="00D22E23">
        <w:tc>
          <w:tcPr>
            <w:tcW w:w="1555" w:type="dxa"/>
          </w:tcPr>
          <w:p w14:paraId="225D6D85" w14:textId="77777777" w:rsidR="006D3DA0" w:rsidRPr="005919D2" w:rsidRDefault="006D3DA0" w:rsidP="00D22E23">
            <w:r w:rsidRPr="005919D2">
              <w:t>Alcohol consumption*****</w:t>
            </w:r>
          </w:p>
        </w:tc>
        <w:tc>
          <w:tcPr>
            <w:tcW w:w="1116" w:type="dxa"/>
          </w:tcPr>
          <w:p w14:paraId="753F3EFC" w14:textId="77777777" w:rsidR="006D3DA0" w:rsidRPr="005919D2" w:rsidRDefault="006D3DA0" w:rsidP="00D22E23"/>
        </w:tc>
        <w:tc>
          <w:tcPr>
            <w:tcW w:w="968" w:type="dxa"/>
          </w:tcPr>
          <w:p w14:paraId="1660482E" w14:textId="77777777" w:rsidR="006D3DA0" w:rsidRPr="005919D2" w:rsidRDefault="006D3DA0" w:rsidP="00D22E23"/>
        </w:tc>
        <w:tc>
          <w:tcPr>
            <w:tcW w:w="903" w:type="dxa"/>
          </w:tcPr>
          <w:p w14:paraId="06BDBF4B" w14:textId="77777777" w:rsidR="006D3DA0" w:rsidRPr="005919D2" w:rsidRDefault="006D3DA0" w:rsidP="00D22E23"/>
        </w:tc>
        <w:tc>
          <w:tcPr>
            <w:tcW w:w="903" w:type="dxa"/>
          </w:tcPr>
          <w:p w14:paraId="386044A9" w14:textId="77777777" w:rsidR="006D3DA0" w:rsidRPr="005919D2" w:rsidRDefault="006D3DA0" w:rsidP="00D22E23"/>
        </w:tc>
        <w:tc>
          <w:tcPr>
            <w:tcW w:w="910" w:type="dxa"/>
          </w:tcPr>
          <w:p w14:paraId="6036EBDF" w14:textId="77777777" w:rsidR="006D3DA0" w:rsidRPr="005919D2" w:rsidRDefault="006D3DA0" w:rsidP="00D22E23"/>
        </w:tc>
        <w:tc>
          <w:tcPr>
            <w:tcW w:w="910" w:type="dxa"/>
          </w:tcPr>
          <w:p w14:paraId="3603BA1B" w14:textId="77777777" w:rsidR="006D3DA0" w:rsidRPr="005919D2" w:rsidRDefault="006D3DA0" w:rsidP="00D22E23"/>
        </w:tc>
      </w:tr>
      <w:tr w:rsidR="006D3DA0" w:rsidRPr="005919D2" w14:paraId="490CFF51" w14:textId="77777777" w:rsidTr="00D22E23">
        <w:tc>
          <w:tcPr>
            <w:tcW w:w="1555" w:type="dxa"/>
          </w:tcPr>
          <w:p w14:paraId="5FFEFE90" w14:textId="77777777" w:rsidR="006D3DA0" w:rsidRPr="005919D2" w:rsidRDefault="006D3DA0" w:rsidP="00D22E23">
            <w:pPr>
              <w:jc w:val="right"/>
            </w:pPr>
            <w:r w:rsidRPr="005919D2">
              <w:t>Never</w:t>
            </w:r>
          </w:p>
        </w:tc>
        <w:tc>
          <w:tcPr>
            <w:tcW w:w="1116" w:type="dxa"/>
          </w:tcPr>
          <w:p w14:paraId="5478CB14" w14:textId="77777777" w:rsidR="006D3DA0" w:rsidRPr="005919D2" w:rsidRDefault="006D3DA0" w:rsidP="00D22E23">
            <w:r w:rsidRPr="005919D2">
              <w:t>108</w:t>
            </w:r>
          </w:p>
        </w:tc>
        <w:tc>
          <w:tcPr>
            <w:tcW w:w="968" w:type="dxa"/>
          </w:tcPr>
          <w:p w14:paraId="3913A644" w14:textId="77777777" w:rsidR="006D3DA0" w:rsidRPr="005919D2" w:rsidRDefault="006D3DA0" w:rsidP="00D22E23">
            <w:r w:rsidRPr="005919D2">
              <w:t>523</w:t>
            </w:r>
          </w:p>
        </w:tc>
        <w:tc>
          <w:tcPr>
            <w:tcW w:w="903" w:type="dxa"/>
          </w:tcPr>
          <w:p w14:paraId="41DE5D0A" w14:textId="77777777" w:rsidR="006D3DA0" w:rsidRPr="005919D2" w:rsidRDefault="006D3DA0" w:rsidP="00D22E23">
            <w:r w:rsidRPr="005919D2">
              <w:t>1.16 (0.95 to 1.42)</w:t>
            </w:r>
          </w:p>
        </w:tc>
        <w:tc>
          <w:tcPr>
            <w:tcW w:w="903" w:type="dxa"/>
          </w:tcPr>
          <w:p w14:paraId="0AA41669" w14:textId="77777777" w:rsidR="006D3DA0" w:rsidRPr="005919D2" w:rsidRDefault="006D3DA0" w:rsidP="00D22E23">
            <w:r w:rsidRPr="005919D2">
              <w:t>0.992 (0.981 to 1.004)</w:t>
            </w:r>
          </w:p>
        </w:tc>
        <w:tc>
          <w:tcPr>
            <w:tcW w:w="910" w:type="dxa"/>
          </w:tcPr>
          <w:p w14:paraId="53FC8273" w14:textId="77777777" w:rsidR="006D3DA0" w:rsidRPr="005919D2" w:rsidRDefault="006D3DA0" w:rsidP="00D22E23">
            <w:r w:rsidRPr="005919D2">
              <w:t>1.62 (1.33 to 1.97)</w:t>
            </w:r>
          </w:p>
        </w:tc>
        <w:tc>
          <w:tcPr>
            <w:tcW w:w="910" w:type="dxa"/>
          </w:tcPr>
          <w:p w14:paraId="19255A7C" w14:textId="77777777" w:rsidR="006D3DA0" w:rsidRPr="005919D2" w:rsidRDefault="006D3DA0" w:rsidP="00D22E23">
            <w:r w:rsidRPr="005919D2">
              <w:t>98.61 (98.60 to 98.63)</w:t>
            </w:r>
          </w:p>
        </w:tc>
      </w:tr>
      <w:tr w:rsidR="006D3DA0" w:rsidRPr="005919D2" w14:paraId="3FB6E5B4" w14:textId="77777777" w:rsidTr="00D22E23">
        <w:tc>
          <w:tcPr>
            <w:tcW w:w="1555" w:type="dxa"/>
          </w:tcPr>
          <w:p w14:paraId="12ABB014" w14:textId="77777777" w:rsidR="006D3DA0" w:rsidRPr="005919D2" w:rsidRDefault="006D3DA0" w:rsidP="00D22E23">
            <w:pPr>
              <w:jc w:val="right"/>
            </w:pPr>
            <w:r w:rsidRPr="005919D2">
              <w:t xml:space="preserve">Past </w:t>
            </w:r>
          </w:p>
        </w:tc>
        <w:tc>
          <w:tcPr>
            <w:tcW w:w="1116" w:type="dxa"/>
          </w:tcPr>
          <w:p w14:paraId="5F8EA716" w14:textId="77777777" w:rsidR="006D3DA0" w:rsidRPr="005919D2" w:rsidRDefault="006D3DA0" w:rsidP="00D22E23">
            <w:r w:rsidRPr="005919D2">
              <w:t>321</w:t>
            </w:r>
          </w:p>
        </w:tc>
        <w:tc>
          <w:tcPr>
            <w:tcW w:w="968" w:type="dxa"/>
          </w:tcPr>
          <w:p w14:paraId="7EACDD31" w14:textId="77777777" w:rsidR="006D3DA0" w:rsidRPr="005919D2" w:rsidRDefault="006D3DA0" w:rsidP="00D22E23">
            <w:r w:rsidRPr="005919D2">
              <w:t>1696</w:t>
            </w:r>
          </w:p>
        </w:tc>
        <w:tc>
          <w:tcPr>
            <w:tcW w:w="903" w:type="dxa"/>
          </w:tcPr>
          <w:p w14:paraId="48AE97B6" w14:textId="77777777" w:rsidR="006D3DA0" w:rsidRPr="005919D2" w:rsidRDefault="006D3DA0" w:rsidP="00D22E23">
            <w:r w:rsidRPr="005919D2">
              <w:t>1.06 (0.95 to 1.18)</w:t>
            </w:r>
          </w:p>
        </w:tc>
        <w:tc>
          <w:tcPr>
            <w:tcW w:w="903" w:type="dxa"/>
          </w:tcPr>
          <w:p w14:paraId="6CFF0525" w14:textId="77777777" w:rsidR="006D3DA0" w:rsidRPr="005919D2" w:rsidRDefault="006D3DA0" w:rsidP="00D22E23">
            <w:r w:rsidRPr="005919D2">
              <w:t>0.989 (0.968 to 1.010)</w:t>
            </w:r>
          </w:p>
        </w:tc>
        <w:tc>
          <w:tcPr>
            <w:tcW w:w="910" w:type="dxa"/>
          </w:tcPr>
          <w:p w14:paraId="0E754917" w14:textId="77777777" w:rsidR="006D3DA0" w:rsidRPr="005919D2" w:rsidRDefault="006D3DA0" w:rsidP="00D22E23">
            <w:r w:rsidRPr="005919D2">
              <w:t>1.48 (1.33 to 1.65)</w:t>
            </w:r>
          </w:p>
        </w:tc>
        <w:tc>
          <w:tcPr>
            <w:tcW w:w="910" w:type="dxa"/>
          </w:tcPr>
          <w:p w14:paraId="4481B984" w14:textId="77777777" w:rsidR="006D3DA0" w:rsidRPr="005919D2" w:rsidRDefault="006D3DA0" w:rsidP="00D22E23">
            <w:r w:rsidRPr="005919D2">
              <w:t>98.62 (98.59 to 98.64)</w:t>
            </w:r>
          </w:p>
        </w:tc>
      </w:tr>
      <w:tr w:rsidR="006D3DA0" w:rsidRPr="005919D2" w14:paraId="770CC3EF" w14:textId="77777777" w:rsidTr="00D22E23">
        <w:tc>
          <w:tcPr>
            <w:tcW w:w="1555" w:type="dxa"/>
          </w:tcPr>
          <w:p w14:paraId="669701AE" w14:textId="77777777" w:rsidR="006D3DA0" w:rsidRPr="005919D2" w:rsidRDefault="006D3DA0" w:rsidP="00D22E23">
            <w:pPr>
              <w:jc w:val="right"/>
            </w:pPr>
            <w:r w:rsidRPr="005919D2">
              <w:t>Present</w:t>
            </w:r>
          </w:p>
        </w:tc>
        <w:tc>
          <w:tcPr>
            <w:tcW w:w="1116" w:type="dxa"/>
          </w:tcPr>
          <w:p w14:paraId="4A286181" w14:textId="77777777" w:rsidR="006D3DA0" w:rsidRPr="005919D2" w:rsidRDefault="006D3DA0" w:rsidP="00D22E23">
            <w:r w:rsidRPr="005919D2">
              <w:t>1539</w:t>
            </w:r>
          </w:p>
        </w:tc>
        <w:tc>
          <w:tcPr>
            <w:tcW w:w="968" w:type="dxa"/>
          </w:tcPr>
          <w:p w14:paraId="0A315DEB" w14:textId="77777777" w:rsidR="006D3DA0" w:rsidRPr="005919D2" w:rsidRDefault="006D3DA0" w:rsidP="00D22E23">
            <w:r w:rsidRPr="005919D2">
              <w:t>8815</w:t>
            </w:r>
          </w:p>
        </w:tc>
        <w:tc>
          <w:tcPr>
            <w:tcW w:w="903" w:type="dxa"/>
          </w:tcPr>
          <w:p w14:paraId="22ECC1DC" w14:textId="77777777" w:rsidR="006D3DA0" w:rsidRPr="005919D2" w:rsidRDefault="006D3DA0" w:rsidP="00D22E23">
            <w:r w:rsidRPr="005919D2">
              <w:t>0.98 (0.95 to 1.00)</w:t>
            </w:r>
          </w:p>
        </w:tc>
        <w:tc>
          <w:tcPr>
            <w:tcW w:w="903" w:type="dxa"/>
          </w:tcPr>
          <w:p w14:paraId="6FD5E551" w14:textId="77777777" w:rsidR="006D3DA0" w:rsidRPr="005919D2" w:rsidRDefault="006D3DA0" w:rsidP="00D22E23">
            <w:r w:rsidRPr="005919D2">
              <w:t>1.084 (0.989 to 1.188)</w:t>
            </w:r>
          </w:p>
        </w:tc>
        <w:tc>
          <w:tcPr>
            <w:tcW w:w="910" w:type="dxa"/>
          </w:tcPr>
          <w:p w14:paraId="7BCB50CE" w14:textId="77777777" w:rsidR="006D3DA0" w:rsidRPr="005919D2" w:rsidRDefault="006D3DA0" w:rsidP="00D22E23">
            <w:r w:rsidRPr="005919D2">
              <w:t>1.37 (1.34 to 1.41)</w:t>
            </w:r>
          </w:p>
        </w:tc>
        <w:tc>
          <w:tcPr>
            <w:tcW w:w="910" w:type="dxa"/>
          </w:tcPr>
          <w:p w14:paraId="41E7DCC2" w14:textId="77777777" w:rsidR="006D3DA0" w:rsidRPr="005919D2" w:rsidRDefault="006D3DA0" w:rsidP="00D22E23">
            <w:r w:rsidRPr="005919D2">
              <w:t>98.48 (98.34 to 98.62)</w:t>
            </w:r>
          </w:p>
        </w:tc>
      </w:tr>
      <w:tr w:rsidR="006D3DA0" w:rsidRPr="005919D2" w14:paraId="193CAF5D" w14:textId="77777777" w:rsidTr="00D22E23">
        <w:tc>
          <w:tcPr>
            <w:tcW w:w="7265" w:type="dxa"/>
            <w:gridSpan w:val="7"/>
          </w:tcPr>
          <w:p w14:paraId="3FC59046" w14:textId="77777777" w:rsidR="006D3DA0" w:rsidRPr="005919D2" w:rsidRDefault="006D3DA0" w:rsidP="00D22E23">
            <w:r w:rsidRPr="005919D2">
              <w:rPr>
                <w:rFonts w:cs="Cambria"/>
              </w:rPr>
              <w:t>* Patients without a diagnosis of depression before age 50 with (n=2220) and without (n=</w:t>
            </w:r>
            <w:r w:rsidRPr="005919D2">
              <w:t>12971</w:t>
            </w:r>
            <w:r w:rsidRPr="005919D2">
              <w:rPr>
                <w:rFonts w:cs="Cambria"/>
              </w:rPr>
              <w:t>) a diagnosis of PD</w:t>
            </w:r>
          </w:p>
        </w:tc>
      </w:tr>
      <w:tr w:rsidR="006D3DA0" w:rsidRPr="005919D2" w14:paraId="19217F3E" w14:textId="77777777" w:rsidTr="00D22E23">
        <w:tc>
          <w:tcPr>
            <w:tcW w:w="7265" w:type="dxa"/>
            <w:gridSpan w:val="7"/>
          </w:tcPr>
          <w:p w14:paraId="482045C5" w14:textId="77777777" w:rsidR="006D3DA0" w:rsidRPr="005919D2" w:rsidRDefault="006D3DA0" w:rsidP="00D22E23">
            <w:r w:rsidRPr="005919D2">
              <w:rPr>
                <w:rFonts w:cs="Cambria"/>
              </w:rPr>
              <w:t>** Patients without a diagnosis of anxiety before age 50 with (n=</w:t>
            </w:r>
            <w:r w:rsidRPr="005919D2">
              <w:t>2237</w:t>
            </w:r>
            <w:r w:rsidRPr="005919D2">
              <w:rPr>
                <w:rFonts w:cs="Cambria"/>
              </w:rPr>
              <w:t>) and without (n=13159) a diagnosis of PD</w:t>
            </w:r>
          </w:p>
        </w:tc>
      </w:tr>
      <w:tr w:rsidR="006D3DA0" w:rsidRPr="005919D2" w14:paraId="71207CE1" w14:textId="77777777" w:rsidTr="00D22E23">
        <w:tc>
          <w:tcPr>
            <w:tcW w:w="7265" w:type="dxa"/>
            <w:gridSpan w:val="7"/>
          </w:tcPr>
          <w:p w14:paraId="351B3DD9" w14:textId="77777777" w:rsidR="006D3DA0" w:rsidRPr="005919D2" w:rsidRDefault="006D3DA0" w:rsidP="00D22E23">
            <w:r w:rsidRPr="005919D2">
              <w:rPr>
                <w:rFonts w:cs="Cambria"/>
              </w:rPr>
              <w:t>*** Male patients with (n=1414) and without (n=8390) a diagnosis of PD</w:t>
            </w:r>
          </w:p>
        </w:tc>
      </w:tr>
      <w:tr w:rsidR="006D3DA0" w:rsidRPr="005919D2" w14:paraId="3A417ED1" w14:textId="77777777" w:rsidTr="00D22E23">
        <w:tc>
          <w:tcPr>
            <w:tcW w:w="7265" w:type="dxa"/>
            <w:gridSpan w:val="7"/>
          </w:tcPr>
          <w:p w14:paraId="0663B5C8" w14:textId="77777777" w:rsidR="006D3DA0" w:rsidRPr="005919D2" w:rsidRDefault="006D3DA0" w:rsidP="00D22E23">
            <w:r w:rsidRPr="005919D2">
              <w:rPr>
                <w:rFonts w:cs="Cambria"/>
              </w:rPr>
              <w:t>****Patients with specified smoking status with (n=2129) and without (n=12174) a diagnosis of PD</w:t>
            </w:r>
          </w:p>
        </w:tc>
      </w:tr>
      <w:tr w:rsidR="006D3DA0" w:rsidRPr="005919D2" w14:paraId="200CF4C5" w14:textId="77777777" w:rsidTr="00D22E23">
        <w:tc>
          <w:tcPr>
            <w:tcW w:w="7265" w:type="dxa"/>
            <w:gridSpan w:val="7"/>
          </w:tcPr>
          <w:p w14:paraId="7DAAE480" w14:textId="77777777" w:rsidR="006D3DA0" w:rsidRPr="005919D2" w:rsidRDefault="006D3DA0" w:rsidP="00D22E23">
            <w:r w:rsidRPr="005919D2">
              <w:rPr>
                <w:rFonts w:cs="Cambria"/>
              </w:rPr>
              <w:t>*****Patients with specified alcohol consumption history with (n=1968) and without (n=11034) a diagnosis of PD</w:t>
            </w:r>
          </w:p>
        </w:tc>
      </w:tr>
    </w:tbl>
    <w:p w14:paraId="2C16DD32" w14:textId="77777777" w:rsidR="006D3DA0" w:rsidRPr="005919D2" w:rsidRDefault="006D3DA0" w:rsidP="006D3DA0"/>
    <w:p w14:paraId="0430806A" w14:textId="77777777" w:rsidR="006D3DA0" w:rsidRPr="005919D2" w:rsidRDefault="006D3DA0" w:rsidP="006D3DA0"/>
    <w:p w14:paraId="53BB0D4A" w14:textId="77777777" w:rsidR="006D3DA0" w:rsidRPr="005919D2" w:rsidRDefault="006D3DA0" w:rsidP="006D3DA0"/>
    <w:p w14:paraId="49F9C538" w14:textId="77777777" w:rsidR="006D3DA0" w:rsidRPr="005919D2" w:rsidRDefault="006D3DA0" w:rsidP="006D3DA0"/>
    <w:p w14:paraId="0E0FE06B" w14:textId="77777777" w:rsidR="006D3DA0" w:rsidRPr="005919D2" w:rsidRDefault="006D3DA0" w:rsidP="006D3DA0"/>
    <w:p w14:paraId="12213201" w14:textId="77777777" w:rsidR="006D3DA0" w:rsidRPr="005919D2" w:rsidRDefault="006D3DA0" w:rsidP="006D3DA0"/>
    <w:p w14:paraId="1E880EA2" w14:textId="77777777" w:rsidR="006D3DA0" w:rsidRPr="005919D2" w:rsidRDefault="006D3DA0" w:rsidP="006D3DA0"/>
    <w:p w14:paraId="64A60E27" w14:textId="77777777" w:rsidR="006D3DA0" w:rsidRPr="005919D2" w:rsidRDefault="006D3DA0" w:rsidP="006D3DA0"/>
    <w:p w14:paraId="5179DBF0" w14:textId="77777777" w:rsidR="006D3DA0" w:rsidRPr="005919D2" w:rsidRDefault="006D3DA0" w:rsidP="006D3DA0"/>
    <w:p w14:paraId="4AF763FF" w14:textId="77777777" w:rsidR="006D3DA0" w:rsidRPr="005919D2" w:rsidRDefault="006D3DA0" w:rsidP="006D3DA0"/>
    <w:p w14:paraId="0FC4175D" w14:textId="77777777" w:rsidR="006D3DA0" w:rsidRPr="005919D2" w:rsidRDefault="006D3DA0" w:rsidP="006D3DA0"/>
    <w:p w14:paraId="70C10993" w14:textId="77777777" w:rsidR="006D3DA0" w:rsidRPr="005919D2" w:rsidRDefault="006D3DA0" w:rsidP="006D3DA0"/>
    <w:p w14:paraId="38992E7C" w14:textId="77777777" w:rsidR="006D3DA0" w:rsidRPr="005919D2" w:rsidRDefault="006D3DA0" w:rsidP="006D3DA0"/>
    <w:p w14:paraId="67991C0B" w14:textId="77777777" w:rsidR="006D3DA0" w:rsidRPr="005919D2" w:rsidRDefault="006D3DA0" w:rsidP="006D3DA0"/>
    <w:p w14:paraId="77D5B965" w14:textId="77777777" w:rsidR="006D3DA0" w:rsidRPr="005919D2" w:rsidRDefault="006D3DA0" w:rsidP="006D3DA0"/>
    <w:p w14:paraId="5D364B01" w14:textId="77777777" w:rsidR="006D3DA0" w:rsidRPr="005919D2" w:rsidRDefault="006D3DA0" w:rsidP="006D3DA0"/>
    <w:p w14:paraId="06E85430" w14:textId="77777777" w:rsidR="006D3DA0" w:rsidRPr="005919D2" w:rsidRDefault="006D3DA0" w:rsidP="006D3DA0"/>
    <w:p w14:paraId="19F25B5B" w14:textId="77777777" w:rsidR="006D3DA0" w:rsidRPr="005919D2" w:rsidRDefault="006D3DA0" w:rsidP="006D3DA0"/>
    <w:p w14:paraId="01A76217" w14:textId="77777777" w:rsidR="006D3DA0" w:rsidRPr="005919D2" w:rsidRDefault="006D3DA0" w:rsidP="006D3DA0"/>
    <w:p w14:paraId="0D6AD065" w14:textId="1E02AC60" w:rsidR="006D3DA0" w:rsidRPr="005919D2" w:rsidRDefault="006D3DA0" w:rsidP="006D3DA0">
      <w:r w:rsidRPr="005919D2">
        <w:t>Validation sample (n=38</w:t>
      </w:r>
      <w:r w:rsidR="00D1113A" w:rsidRPr="005919D2">
        <w:t>,</w:t>
      </w:r>
      <w:r w:rsidRPr="005919D2">
        <w:t>64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811"/>
        <w:gridCol w:w="968"/>
        <w:gridCol w:w="903"/>
        <w:gridCol w:w="903"/>
        <w:gridCol w:w="910"/>
        <w:gridCol w:w="910"/>
      </w:tblGrid>
      <w:tr w:rsidR="006D3DA0" w:rsidRPr="005919D2" w14:paraId="2052E92A" w14:textId="77777777" w:rsidTr="00D22E23">
        <w:tc>
          <w:tcPr>
            <w:tcW w:w="1938" w:type="dxa"/>
          </w:tcPr>
          <w:p w14:paraId="55C96378" w14:textId="77777777" w:rsidR="006D3DA0" w:rsidRPr="005919D2" w:rsidRDefault="006D3DA0" w:rsidP="00D22E23"/>
        </w:tc>
        <w:tc>
          <w:tcPr>
            <w:tcW w:w="1779" w:type="dxa"/>
            <w:gridSpan w:val="2"/>
          </w:tcPr>
          <w:p w14:paraId="29F9E174" w14:textId="77777777" w:rsidR="006D3DA0" w:rsidRPr="005919D2" w:rsidRDefault="006D3DA0" w:rsidP="00D22E23">
            <w:pPr>
              <w:autoSpaceDE w:val="0"/>
              <w:autoSpaceDN w:val="0"/>
              <w:adjustRightInd w:val="0"/>
              <w:rPr>
                <w:rFonts w:cs="Cambria,Bold"/>
                <w:b/>
                <w:bCs/>
              </w:rPr>
            </w:pPr>
            <w:r w:rsidRPr="005919D2">
              <w:rPr>
                <w:rFonts w:cs="Cambria,Bold"/>
                <w:b/>
                <w:bCs/>
              </w:rPr>
              <w:t xml:space="preserve">Number of patients with </w:t>
            </w:r>
          </w:p>
          <w:p w14:paraId="724ADBAE" w14:textId="77777777" w:rsidR="006D3DA0" w:rsidRPr="005919D2" w:rsidRDefault="006D3DA0" w:rsidP="00D22E23">
            <w:r w:rsidRPr="005919D2">
              <w:rPr>
                <w:rFonts w:cs="Cambria,Bold"/>
                <w:b/>
                <w:bCs/>
              </w:rPr>
              <w:t>Presentation</w:t>
            </w:r>
          </w:p>
        </w:tc>
        <w:tc>
          <w:tcPr>
            <w:tcW w:w="903" w:type="dxa"/>
          </w:tcPr>
          <w:p w14:paraId="3CDA996C" w14:textId="77777777" w:rsidR="006D3DA0" w:rsidRPr="005919D2" w:rsidRDefault="006D3DA0" w:rsidP="00D22E23"/>
        </w:tc>
        <w:tc>
          <w:tcPr>
            <w:tcW w:w="903" w:type="dxa"/>
          </w:tcPr>
          <w:p w14:paraId="293C9DC7" w14:textId="77777777" w:rsidR="006D3DA0" w:rsidRPr="005919D2" w:rsidRDefault="006D3DA0" w:rsidP="00D22E23"/>
        </w:tc>
        <w:tc>
          <w:tcPr>
            <w:tcW w:w="910" w:type="dxa"/>
          </w:tcPr>
          <w:p w14:paraId="157D9118" w14:textId="77777777" w:rsidR="006D3DA0" w:rsidRPr="005919D2" w:rsidRDefault="006D3DA0" w:rsidP="00D22E23"/>
        </w:tc>
        <w:tc>
          <w:tcPr>
            <w:tcW w:w="910" w:type="dxa"/>
          </w:tcPr>
          <w:p w14:paraId="0D34093C" w14:textId="77777777" w:rsidR="006D3DA0" w:rsidRPr="005919D2" w:rsidRDefault="006D3DA0" w:rsidP="00D22E23"/>
        </w:tc>
      </w:tr>
      <w:tr w:rsidR="006D3DA0" w:rsidRPr="005919D2" w14:paraId="32D79FD4" w14:textId="77777777" w:rsidTr="00D22E23">
        <w:tc>
          <w:tcPr>
            <w:tcW w:w="1938" w:type="dxa"/>
          </w:tcPr>
          <w:p w14:paraId="27C7A3BC" w14:textId="77777777" w:rsidR="006D3DA0" w:rsidRPr="005919D2" w:rsidRDefault="006D3DA0" w:rsidP="00D22E23"/>
        </w:tc>
        <w:tc>
          <w:tcPr>
            <w:tcW w:w="811" w:type="dxa"/>
          </w:tcPr>
          <w:p w14:paraId="30E134F8" w14:textId="77777777" w:rsidR="006D3DA0" w:rsidRPr="005919D2" w:rsidRDefault="006D3DA0" w:rsidP="00D22E23">
            <w:r w:rsidRPr="005919D2">
              <w:t>PD</w:t>
            </w:r>
          </w:p>
        </w:tc>
        <w:tc>
          <w:tcPr>
            <w:tcW w:w="968" w:type="dxa"/>
          </w:tcPr>
          <w:p w14:paraId="4AB9E77C" w14:textId="77777777" w:rsidR="006D3DA0" w:rsidRPr="005919D2" w:rsidRDefault="006D3DA0" w:rsidP="00D22E23">
            <w:r w:rsidRPr="005919D2">
              <w:t>Controls</w:t>
            </w:r>
          </w:p>
        </w:tc>
        <w:tc>
          <w:tcPr>
            <w:tcW w:w="903" w:type="dxa"/>
          </w:tcPr>
          <w:p w14:paraId="58F24E45" w14:textId="77777777" w:rsidR="006D3DA0" w:rsidRPr="005919D2" w:rsidRDefault="006D3DA0" w:rsidP="00D22E23">
            <w:r w:rsidRPr="005919D2">
              <w:t>LR+ (95%CI)</w:t>
            </w:r>
          </w:p>
        </w:tc>
        <w:tc>
          <w:tcPr>
            <w:tcW w:w="903" w:type="dxa"/>
          </w:tcPr>
          <w:p w14:paraId="62B19F2E" w14:textId="77777777" w:rsidR="006D3DA0" w:rsidRPr="005919D2" w:rsidRDefault="006D3DA0" w:rsidP="00D22E23">
            <w:r w:rsidRPr="005919D2">
              <w:t>LR- (95%CI)</w:t>
            </w:r>
          </w:p>
        </w:tc>
        <w:tc>
          <w:tcPr>
            <w:tcW w:w="910" w:type="dxa"/>
          </w:tcPr>
          <w:p w14:paraId="53349A0D" w14:textId="77777777" w:rsidR="006D3DA0" w:rsidRPr="005919D2" w:rsidRDefault="006D3DA0" w:rsidP="00D22E23">
            <w:r w:rsidRPr="005919D2">
              <w:t>PPV in percent (95%CI)</w:t>
            </w:r>
          </w:p>
        </w:tc>
        <w:tc>
          <w:tcPr>
            <w:tcW w:w="910" w:type="dxa"/>
          </w:tcPr>
          <w:p w14:paraId="2406C59B" w14:textId="77777777" w:rsidR="006D3DA0" w:rsidRPr="005919D2" w:rsidRDefault="006D3DA0" w:rsidP="00D22E23">
            <w:r w:rsidRPr="005919D2">
              <w:t>NPV in percent (95%CI)</w:t>
            </w:r>
          </w:p>
        </w:tc>
      </w:tr>
      <w:tr w:rsidR="006D3DA0" w:rsidRPr="005919D2" w14:paraId="1D73F5AE" w14:textId="77777777" w:rsidTr="00D22E23">
        <w:tc>
          <w:tcPr>
            <w:tcW w:w="1938" w:type="dxa"/>
          </w:tcPr>
          <w:p w14:paraId="151B5DA9" w14:textId="77777777" w:rsidR="006D3DA0" w:rsidRPr="005919D2" w:rsidRDefault="006D3DA0" w:rsidP="00D22E23">
            <w:r w:rsidRPr="005919D2">
              <w:t>Total</w:t>
            </w:r>
          </w:p>
        </w:tc>
        <w:tc>
          <w:tcPr>
            <w:tcW w:w="811" w:type="dxa"/>
          </w:tcPr>
          <w:p w14:paraId="55E4E779" w14:textId="77777777" w:rsidR="006D3DA0" w:rsidRPr="005919D2" w:rsidRDefault="006D3DA0" w:rsidP="00D22E23">
            <w:r w:rsidRPr="005919D2">
              <w:t>5967</w:t>
            </w:r>
          </w:p>
        </w:tc>
        <w:tc>
          <w:tcPr>
            <w:tcW w:w="968" w:type="dxa"/>
          </w:tcPr>
          <w:p w14:paraId="4990E6F2" w14:textId="77777777" w:rsidR="006D3DA0" w:rsidRPr="005919D2" w:rsidRDefault="006D3DA0" w:rsidP="00D22E23">
            <w:r w:rsidRPr="005919D2">
              <w:t>32678</w:t>
            </w:r>
          </w:p>
        </w:tc>
        <w:tc>
          <w:tcPr>
            <w:tcW w:w="903" w:type="dxa"/>
          </w:tcPr>
          <w:p w14:paraId="56F8B186" w14:textId="77777777" w:rsidR="006D3DA0" w:rsidRPr="005919D2" w:rsidRDefault="006D3DA0" w:rsidP="00D22E23"/>
        </w:tc>
        <w:tc>
          <w:tcPr>
            <w:tcW w:w="903" w:type="dxa"/>
          </w:tcPr>
          <w:p w14:paraId="1DBF32D4" w14:textId="77777777" w:rsidR="006D3DA0" w:rsidRPr="005919D2" w:rsidRDefault="006D3DA0" w:rsidP="00D22E23"/>
        </w:tc>
        <w:tc>
          <w:tcPr>
            <w:tcW w:w="910" w:type="dxa"/>
          </w:tcPr>
          <w:p w14:paraId="4B0DBDFD" w14:textId="77777777" w:rsidR="006D3DA0" w:rsidRPr="005919D2" w:rsidRDefault="006D3DA0" w:rsidP="00D22E23"/>
        </w:tc>
        <w:tc>
          <w:tcPr>
            <w:tcW w:w="910" w:type="dxa"/>
          </w:tcPr>
          <w:p w14:paraId="693E7DFB" w14:textId="77777777" w:rsidR="006D3DA0" w:rsidRPr="005919D2" w:rsidRDefault="006D3DA0" w:rsidP="00D22E23"/>
        </w:tc>
      </w:tr>
      <w:tr w:rsidR="006D3DA0" w:rsidRPr="005919D2" w14:paraId="55E523C5" w14:textId="77777777" w:rsidTr="00D22E23">
        <w:tc>
          <w:tcPr>
            <w:tcW w:w="1938" w:type="dxa"/>
          </w:tcPr>
          <w:p w14:paraId="04A4D27B" w14:textId="77777777" w:rsidR="006D3DA0" w:rsidRPr="005919D2" w:rsidRDefault="006D3DA0" w:rsidP="00D22E23">
            <w:r w:rsidRPr="005919D2">
              <w:t>Tremor</w:t>
            </w:r>
          </w:p>
        </w:tc>
        <w:tc>
          <w:tcPr>
            <w:tcW w:w="811" w:type="dxa"/>
          </w:tcPr>
          <w:p w14:paraId="422B69FD" w14:textId="77777777" w:rsidR="006D3DA0" w:rsidRPr="005919D2" w:rsidRDefault="006D3DA0" w:rsidP="00D22E23">
            <w:r w:rsidRPr="005919D2">
              <w:t>2409</w:t>
            </w:r>
          </w:p>
        </w:tc>
        <w:tc>
          <w:tcPr>
            <w:tcW w:w="968" w:type="dxa"/>
          </w:tcPr>
          <w:p w14:paraId="168DD652" w14:textId="77777777" w:rsidR="006D3DA0" w:rsidRPr="005919D2" w:rsidRDefault="006D3DA0" w:rsidP="00D22E23">
            <w:r w:rsidRPr="005919D2">
              <w:t>251</w:t>
            </w:r>
          </w:p>
        </w:tc>
        <w:tc>
          <w:tcPr>
            <w:tcW w:w="903" w:type="dxa"/>
          </w:tcPr>
          <w:p w14:paraId="5A63BF3C" w14:textId="77777777" w:rsidR="006D3DA0" w:rsidRPr="005919D2" w:rsidRDefault="006D3DA0" w:rsidP="00D22E23">
            <w:r w:rsidRPr="005919D2">
              <w:t>54.38 (47.90 to 61.74)</w:t>
            </w:r>
          </w:p>
        </w:tc>
        <w:tc>
          <w:tcPr>
            <w:tcW w:w="903" w:type="dxa"/>
          </w:tcPr>
          <w:p w14:paraId="3FAC4A85" w14:textId="77777777" w:rsidR="006D3DA0" w:rsidRPr="005919D2" w:rsidRDefault="006D3DA0" w:rsidP="00D22E23">
            <w:r w:rsidRPr="005919D2">
              <w:t>0.587 (0.574 to 0.600)</w:t>
            </w:r>
          </w:p>
        </w:tc>
        <w:tc>
          <w:tcPr>
            <w:tcW w:w="910" w:type="dxa"/>
          </w:tcPr>
          <w:p w14:paraId="4FB3B578" w14:textId="77777777" w:rsidR="006D3DA0" w:rsidRPr="005919D2" w:rsidRDefault="006D3DA0" w:rsidP="00D22E23">
            <w:r w:rsidRPr="005919D2">
              <w:t>43.57 (40.48 to 46.72)</w:t>
            </w:r>
          </w:p>
        </w:tc>
        <w:tc>
          <w:tcPr>
            <w:tcW w:w="910" w:type="dxa"/>
          </w:tcPr>
          <w:p w14:paraId="3C459EAD" w14:textId="77777777" w:rsidR="006D3DA0" w:rsidRPr="005919D2" w:rsidRDefault="006D3DA0" w:rsidP="00D22E23">
            <w:r w:rsidRPr="005919D2">
              <w:t>99.17 (99.16 to 99.19)</w:t>
            </w:r>
          </w:p>
        </w:tc>
      </w:tr>
      <w:tr w:rsidR="006D3DA0" w:rsidRPr="005919D2" w14:paraId="5D8264B0" w14:textId="77777777" w:rsidTr="00D22E23">
        <w:tc>
          <w:tcPr>
            <w:tcW w:w="1938" w:type="dxa"/>
          </w:tcPr>
          <w:p w14:paraId="529A1D00" w14:textId="77777777" w:rsidR="006D3DA0" w:rsidRPr="005919D2" w:rsidRDefault="006D3DA0" w:rsidP="00D22E23">
            <w:r w:rsidRPr="005919D2">
              <w:t>Constipation</w:t>
            </w:r>
          </w:p>
        </w:tc>
        <w:tc>
          <w:tcPr>
            <w:tcW w:w="811" w:type="dxa"/>
          </w:tcPr>
          <w:p w14:paraId="7D575A12" w14:textId="77777777" w:rsidR="006D3DA0" w:rsidRPr="005919D2" w:rsidRDefault="006D3DA0" w:rsidP="00D22E23">
            <w:r w:rsidRPr="005919D2">
              <w:t>2057</w:t>
            </w:r>
          </w:p>
        </w:tc>
        <w:tc>
          <w:tcPr>
            <w:tcW w:w="968" w:type="dxa"/>
          </w:tcPr>
          <w:p w14:paraId="1B2752E9" w14:textId="77777777" w:rsidR="006D3DA0" w:rsidRPr="005919D2" w:rsidRDefault="006D3DA0" w:rsidP="00D22E23">
            <w:r w:rsidRPr="005919D2">
              <w:t>7488</w:t>
            </w:r>
          </w:p>
        </w:tc>
        <w:tc>
          <w:tcPr>
            <w:tcW w:w="903" w:type="dxa"/>
          </w:tcPr>
          <w:p w14:paraId="4EA47D8D" w14:textId="77777777" w:rsidR="006D3DA0" w:rsidRPr="005919D2" w:rsidRDefault="006D3DA0" w:rsidP="00D22E23">
            <w:r w:rsidRPr="005919D2">
              <w:t>1.56 (1.50 to 1.62)</w:t>
            </w:r>
          </w:p>
        </w:tc>
        <w:tc>
          <w:tcPr>
            <w:tcW w:w="903" w:type="dxa"/>
          </w:tcPr>
          <w:p w14:paraId="177159F3" w14:textId="77777777" w:rsidR="006D3DA0" w:rsidRPr="005919D2" w:rsidRDefault="006D3DA0" w:rsidP="00D22E23">
            <w:r w:rsidRPr="005919D2">
              <w:t>0.835 (0.818 to 0.851)</w:t>
            </w:r>
          </w:p>
        </w:tc>
        <w:tc>
          <w:tcPr>
            <w:tcW w:w="910" w:type="dxa"/>
          </w:tcPr>
          <w:p w14:paraId="72947CF1" w14:textId="77777777" w:rsidR="006D3DA0" w:rsidRPr="005919D2" w:rsidRDefault="006D3DA0" w:rsidP="00D22E23">
            <w:r w:rsidRPr="005919D2">
              <w:t>2.16 (2.08 to 2.25)</w:t>
            </w:r>
          </w:p>
        </w:tc>
        <w:tc>
          <w:tcPr>
            <w:tcW w:w="910" w:type="dxa"/>
          </w:tcPr>
          <w:p w14:paraId="458A1632" w14:textId="77777777" w:rsidR="006D3DA0" w:rsidRPr="005919D2" w:rsidRDefault="006D3DA0" w:rsidP="00D22E23">
            <w:r w:rsidRPr="005919D2">
              <w:t>98.83 (98.81 to 98.85)</w:t>
            </w:r>
          </w:p>
        </w:tc>
      </w:tr>
      <w:tr w:rsidR="006D3DA0" w:rsidRPr="005919D2" w14:paraId="2A72E669" w14:textId="77777777" w:rsidTr="00D22E23">
        <w:tc>
          <w:tcPr>
            <w:tcW w:w="1938" w:type="dxa"/>
          </w:tcPr>
          <w:p w14:paraId="6E5D9CAF" w14:textId="77777777" w:rsidR="006D3DA0" w:rsidRPr="005919D2" w:rsidRDefault="006D3DA0" w:rsidP="00D22E23">
            <w:r w:rsidRPr="005919D2">
              <w:t>Depression*</w:t>
            </w:r>
          </w:p>
        </w:tc>
        <w:tc>
          <w:tcPr>
            <w:tcW w:w="811" w:type="dxa"/>
          </w:tcPr>
          <w:p w14:paraId="1850E33B" w14:textId="77777777" w:rsidR="006D3DA0" w:rsidRPr="005919D2" w:rsidRDefault="006D3DA0" w:rsidP="00D22E23">
            <w:r w:rsidRPr="005919D2">
              <w:t>980</w:t>
            </w:r>
          </w:p>
        </w:tc>
        <w:tc>
          <w:tcPr>
            <w:tcW w:w="968" w:type="dxa"/>
          </w:tcPr>
          <w:p w14:paraId="722A196F" w14:textId="77777777" w:rsidR="006D3DA0" w:rsidRPr="005919D2" w:rsidRDefault="006D3DA0" w:rsidP="00D22E23">
            <w:r w:rsidRPr="005919D2">
              <w:t>2984</w:t>
            </w:r>
          </w:p>
        </w:tc>
        <w:tc>
          <w:tcPr>
            <w:tcW w:w="903" w:type="dxa"/>
          </w:tcPr>
          <w:p w14:paraId="541EB0B5" w14:textId="77777777" w:rsidR="006D3DA0" w:rsidRPr="005919D2" w:rsidRDefault="006D3DA0" w:rsidP="00D22E23">
            <w:r w:rsidRPr="005919D2">
              <w:t>1.87 (1.75 to 2.00)</w:t>
            </w:r>
          </w:p>
        </w:tc>
        <w:tc>
          <w:tcPr>
            <w:tcW w:w="903" w:type="dxa"/>
          </w:tcPr>
          <w:p w14:paraId="386DF37C" w14:textId="77777777" w:rsidR="006D3DA0" w:rsidRPr="005919D2" w:rsidRDefault="006D3DA0" w:rsidP="00D22E23">
            <w:r w:rsidRPr="005919D2">
              <w:t>0.904 (0.892 to 0.916)</w:t>
            </w:r>
          </w:p>
        </w:tc>
        <w:tc>
          <w:tcPr>
            <w:tcW w:w="910" w:type="dxa"/>
          </w:tcPr>
          <w:p w14:paraId="6D22ACD1" w14:textId="77777777" w:rsidR="006D3DA0" w:rsidRPr="005919D2" w:rsidRDefault="006D3DA0" w:rsidP="00D22E23">
            <w:r w:rsidRPr="005919D2">
              <w:t>2.59 (2.43 to 2.76)</w:t>
            </w:r>
          </w:p>
        </w:tc>
        <w:tc>
          <w:tcPr>
            <w:tcW w:w="910" w:type="dxa"/>
          </w:tcPr>
          <w:p w14:paraId="664CC6C8" w14:textId="77777777" w:rsidR="006D3DA0" w:rsidRPr="005919D2" w:rsidRDefault="006D3DA0" w:rsidP="00D22E23">
            <w:r w:rsidRPr="005919D2">
              <w:t>98.73 (98.72 to 98.75)</w:t>
            </w:r>
          </w:p>
        </w:tc>
      </w:tr>
      <w:tr w:rsidR="006D3DA0" w:rsidRPr="005919D2" w14:paraId="77F430EF" w14:textId="77777777" w:rsidTr="00D22E23">
        <w:tc>
          <w:tcPr>
            <w:tcW w:w="1938" w:type="dxa"/>
          </w:tcPr>
          <w:p w14:paraId="14FE185F" w14:textId="77777777" w:rsidR="006D3DA0" w:rsidRPr="005919D2" w:rsidRDefault="006D3DA0" w:rsidP="00D22E23">
            <w:r w:rsidRPr="005919D2">
              <w:t>Fatigue</w:t>
            </w:r>
          </w:p>
        </w:tc>
        <w:tc>
          <w:tcPr>
            <w:tcW w:w="811" w:type="dxa"/>
          </w:tcPr>
          <w:p w14:paraId="72F9C043" w14:textId="77777777" w:rsidR="006D3DA0" w:rsidRPr="005919D2" w:rsidRDefault="006D3DA0" w:rsidP="00D22E23">
            <w:r w:rsidRPr="005919D2">
              <w:t>891</w:t>
            </w:r>
          </w:p>
        </w:tc>
        <w:tc>
          <w:tcPr>
            <w:tcW w:w="968" w:type="dxa"/>
          </w:tcPr>
          <w:p w14:paraId="7251BCAD" w14:textId="77777777" w:rsidR="006D3DA0" w:rsidRPr="005919D2" w:rsidRDefault="006D3DA0" w:rsidP="00D22E23">
            <w:r w:rsidRPr="005919D2">
              <w:t>2645</w:t>
            </w:r>
          </w:p>
        </w:tc>
        <w:tc>
          <w:tcPr>
            <w:tcW w:w="903" w:type="dxa"/>
          </w:tcPr>
          <w:p w14:paraId="44C0403E" w14:textId="77777777" w:rsidR="006D3DA0" w:rsidRPr="005919D2" w:rsidRDefault="006D3DA0" w:rsidP="00D22E23">
            <w:r w:rsidRPr="005919D2">
              <w:t>1.91 (1.78 to 2.05)</w:t>
            </w:r>
          </w:p>
        </w:tc>
        <w:tc>
          <w:tcPr>
            <w:tcW w:w="903" w:type="dxa"/>
          </w:tcPr>
          <w:p w14:paraId="1E6D6D0E" w14:textId="77777777" w:rsidR="006D3DA0" w:rsidRPr="005919D2" w:rsidRDefault="006D3DA0" w:rsidP="00D22E23">
            <w:r w:rsidRPr="005919D2">
              <w:t>0.920 (0.909 to 0.931)</w:t>
            </w:r>
          </w:p>
        </w:tc>
        <w:tc>
          <w:tcPr>
            <w:tcW w:w="910" w:type="dxa"/>
          </w:tcPr>
          <w:p w14:paraId="66FD8674" w14:textId="77777777" w:rsidR="006D3DA0" w:rsidRPr="005919D2" w:rsidRDefault="006D3DA0" w:rsidP="00D22E23">
            <w:r w:rsidRPr="005919D2">
              <w:t>2.64 (2.46 to 2.83)</w:t>
            </w:r>
          </w:p>
        </w:tc>
        <w:tc>
          <w:tcPr>
            <w:tcW w:w="910" w:type="dxa"/>
          </w:tcPr>
          <w:p w14:paraId="271BFE36" w14:textId="77777777" w:rsidR="006D3DA0" w:rsidRPr="005919D2" w:rsidRDefault="006D3DA0" w:rsidP="00D22E23">
            <w:r w:rsidRPr="005919D2">
              <w:t>98.71 (98.70 to 98.73)</w:t>
            </w:r>
          </w:p>
        </w:tc>
      </w:tr>
      <w:tr w:rsidR="006D3DA0" w:rsidRPr="005919D2" w14:paraId="16446A49" w14:textId="77777777" w:rsidTr="00D22E23">
        <w:tc>
          <w:tcPr>
            <w:tcW w:w="1938" w:type="dxa"/>
          </w:tcPr>
          <w:p w14:paraId="6E06406D" w14:textId="77777777" w:rsidR="006D3DA0" w:rsidRPr="005919D2" w:rsidRDefault="006D3DA0" w:rsidP="00D22E23">
            <w:r w:rsidRPr="005919D2">
              <w:t>Dizziness</w:t>
            </w:r>
          </w:p>
        </w:tc>
        <w:tc>
          <w:tcPr>
            <w:tcW w:w="811" w:type="dxa"/>
          </w:tcPr>
          <w:p w14:paraId="00E27C54" w14:textId="77777777" w:rsidR="006D3DA0" w:rsidRPr="005919D2" w:rsidRDefault="006D3DA0" w:rsidP="00D22E23">
            <w:r w:rsidRPr="005919D2">
              <w:t>826</w:t>
            </w:r>
          </w:p>
        </w:tc>
        <w:tc>
          <w:tcPr>
            <w:tcW w:w="968" w:type="dxa"/>
          </w:tcPr>
          <w:p w14:paraId="0BC85732" w14:textId="77777777" w:rsidR="006D3DA0" w:rsidRPr="005919D2" w:rsidRDefault="006D3DA0" w:rsidP="00D22E23">
            <w:r w:rsidRPr="005919D2">
              <w:t>3006</w:t>
            </w:r>
          </w:p>
        </w:tc>
        <w:tc>
          <w:tcPr>
            <w:tcW w:w="903" w:type="dxa"/>
          </w:tcPr>
          <w:p w14:paraId="1FC5C0E1" w14:textId="77777777" w:rsidR="006D3DA0" w:rsidRPr="005919D2" w:rsidRDefault="006D3DA0" w:rsidP="00D22E23">
            <w:r w:rsidRPr="005919D2">
              <w:t>1.56 (1.45 to 1.67)</w:t>
            </w:r>
          </w:p>
        </w:tc>
        <w:tc>
          <w:tcPr>
            <w:tcW w:w="903" w:type="dxa"/>
          </w:tcPr>
          <w:p w14:paraId="0085410F" w14:textId="77777777" w:rsidR="006D3DA0" w:rsidRPr="005919D2" w:rsidRDefault="006D3DA0" w:rsidP="00D22E23">
            <w:r w:rsidRPr="005919D2">
              <w:t>0.944 (0.933 to 0.954)</w:t>
            </w:r>
          </w:p>
        </w:tc>
        <w:tc>
          <w:tcPr>
            <w:tcW w:w="910" w:type="dxa"/>
          </w:tcPr>
          <w:p w14:paraId="131D98F5" w14:textId="77777777" w:rsidR="006D3DA0" w:rsidRPr="005919D2" w:rsidRDefault="006D3DA0" w:rsidP="00D22E23">
            <w:r w:rsidRPr="005919D2">
              <w:t>2.16 (2.02 to 2.32)</w:t>
            </w:r>
          </w:p>
        </w:tc>
        <w:tc>
          <w:tcPr>
            <w:tcW w:w="910" w:type="dxa"/>
          </w:tcPr>
          <w:p w14:paraId="7181A92F" w14:textId="77777777" w:rsidR="006D3DA0" w:rsidRPr="005919D2" w:rsidRDefault="006D3DA0" w:rsidP="00D22E23">
            <w:r w:rsidRPr="005919D2">
              <w:t>98.68 (98.66 to 98.69)</w:t>
            </w:r>
          </w:p>
        </w:tc>
      </w:tr>
      <w:tr w:rsidR="006D3DA0" w:rsidRPr="005919D2" w14:paraId="3BFC027A" w14:textId="77777777" w:rsidTr="00D22E23">
        <w:tc>
          <w:tcPr>
            <w:tcW w:w="1938" w:type="dxa"/>
          </w:tcPr>
          <w:p w14:paraId="59AE2FE2" w14:textId="77777777" w:rsidR="006D3DA0" w:rsidRPr="005919D2" w:rsidRDefault="006D3DA0" w:rsidP="00D22E23">
            <w:r w:rsidRPr="005919D2">
              <w:t>Anxiety**</w:t>
            </w:r>
          </w:p>
        </w:tc>
        <w:tc>
          <w:tcPr>
            <w:tcW w:w="811" w:type="dxa"/>
          </w:tcPr>
          <w:p w14:paraId="0A6FE83E" w14:textId="77777777" w:rsidR="006D3DA0" w:rsidRPr="005919D2" w:rsidRDefault="006D3DA0" w:rsidP="00D22E23">
            <w:r w:rsidRPr="005919D2">
              <w:t>658</w:t>
            </w:r>
          </w:p>
        </w:tc>
        <w:tc>
          <w:tcPr>
            <w:tcW w:w="968" w:type="dxa"/>
          </w:tcPr>
          <w:p w14:paraId="022D3EA9" w14:textId="77777777" w:rsidR="006D3DA0" w:rsidRPr="005919D2" w:rsidRDefault="006D3DA0" w:rsidP="00D22E23">
            <w:r w:rsidRPr="005919D2">
              <w:t>2170</w:t>
            </w:r>
          </w:p>
        </w:tc>
        <w:tc>
          <w:tcPr>
            <w:tcW w:w="903" w:type="dxa"/>
          </w:tcPr>
          <w:p w14:paraId="1CC98C59" w14:textId="77777777" w:rsidR="006D3DA0" w:rsidRPr="005919D2" w:rsidRDefault="006D3DA0" w:rsidP="00D22E23">
            <w:r w:rsidRPr="005919D2">
              <w:t>1.73 (1.59 to 1.88)</w:t>
            </w:r>
          </w:p>
        </w:tc>
        <w:tc>
          <w:tcPr>
            <w:tcW w:w="903" w:type="dxa"/>
          </w:tcPr>
          <w:p w14:paraId="7B19F997" w14:textId="77777777" w:rsidR="006D3DA0" w:rsidRPr="005919D2" w:rsidRDefault="006D3DA0" w:rsidP="00D22E23">
            <w:r w:rsidRPr="005919D2">
              <w:t>0.944 (0.934 to 0.954)</w:t>
            </w:r>
          </w:p>
        </w:tc>
        <w:tc>
          <w:tcPr>
            <w:tcW w:w="910" w:type="dxa"/>
          </w:tcPr>
          <w:p w14:paraId="2E88FCBC" w14:textId="77777777" w:rsidR="006D3DA0" w:rsidRPr="005919D2" w:rsidRDefault="006D3DA0" w:rsidP="00D22E23">
            <w:r w:rsidRPr="005919D2">
              <w:t>2.40 (2.21 to 2.60)</w:t>
            </w:r>
          </w:p>
        </w:tc>
        <w:tc>
          <w:tcPr>
            <w:tcW w:w="910" w:type="dxa"/>
          </w:tcPr>
          <w:p w14:paraId="58547AE8" w14:textId="77777777" w:rsidR="006D3DA0" w:rsidRPr="005919D2" w:rsidRDefault="006D3DA0" w:rsidP="00D22E23">
            <w:r w:rsidRPr="005919D2">
              <w:t>98.68 (98.66 to 98.69)</w:t>
            </w:r>
          </w:p>
        </w:tc>
      </w:tr>
      <w:tr w:rsidR="006D3DA0" w:rsidRPr="005919D2" w14:paraId="46C5DC77" w14:textId="77777777" w:rsidTr="00D22E23">
        <w:tc>
          <w:tcPr>
            <w:tcW w:w="1938" w:type="dxa"/>
          </w:tcPr>
          <w:p w14:paraId="4DF7E740" w14:textId="77777777" w:rsidR="006D3DA0" w:rsidRPr="005919D2" w:rsidRDefault="006D3DA0" w:rsidP="00D22E23">
            <w:r w:rsidRPr="005919D2">
              <w:t>Shoulder pain/stiffness</w:t>
            </w:r>
          </w:p>
        </w:tc>
        <w:tc>
          <w:tcPr>
            <w:tcW w:w="811" w:type="dxa"/>
          </w:tcPr>
          <w:p w14:paraId="3A6F4F6D" w14:textId="77777777" w:rsidR="006D3DA0" w:rsidRPr="005919D2" w:rsidRDefault="006D3DA0" w:rsidP="00D22E23">
            <w:r w:rsidRPr="005919D2">
              <w:t>684</w:t>
            </w:r>
          </w:p>
        </w:tc>
        <w:tc>
          <w:tcPr>
            <w:tcW w:w="968" w:type="dxa"/>
          </w:tcPr>
          <w:p w14:paraId="5B46E5E2" w14:textId="77777777" w:rsidR="006D3DA0" w:rsidRPr="005919D2" w:rsidRDefault="006D3DA0" w:rsidP="00D22E23">
            <w:r w:rsidRPr="005919D2">
              <w:t>3011</w:t>
            </w:r>
          </w:p>
        </w:tc>
        <w:tc>
          <w:tcPr>
            <w:tcW w:w="903" w:type="dxa"/>
          </w:tcPr>
          <w:p w14:paraId="49EDEE69" w14:textId="77777777" w:rsidR="006D3DA0" w:rsidRPr="005919D2" w:rsidRDefault="006D3DA0" w:rsidP="00D22E23">
            <w:r w:rsidRPr="005919D2">
              <w:t>1.29 (1.19 to 1.39)</w:t>
            </w:r>
          </w:p>
        </w:tc>
        <w:tc>
          <w:tcPr>
            <w:tcW w:w="903" w:type="dxa"/>
          </w:tcPr>
          <w:p w14:paraId="47E00DC8" w14:textId="77777777" w:rsidR="006D3DA0" w:rsidRPr="005919D2" w:rsidRDefault="006D3DA0" w:rsidP="00D22E23">
            <w:r w:rsidRPr="005919D2">
              <w:t>0.971 (0.961 to 0.981)</w:t>
            </w:r>
          </w:p>
        </w:tc>
        <w:tc>
          <w:tcPr>
            <w:tcW w:w="910" w:type="dxa"/>
          </w:tcPr>
          <w:p w14:paraId="797D911D" w14:textId="77777777" w:rsidR="006D3DA0" w:rsidRPr="005919D2" w:rsidRDefault="006D3DA0" w:rsidP="00D22E23">
            <w:r w:rsidRPr="005919D2">
              <w:t>1.79 (1.66 to 1.94)</w:t>
            </w:r>
          </w:p>
        </w:tc>
        <w:tc>
          <w:tcPr>
            <w:tcW w:w="910" w:type="dxa"/>
          </w:tcPr>
          <w:p w14:paraId="6134EF1C" w14:textId="77777777" w:rsidR="006D3DA0" w:rsidRPr="005919D2" w:rsidRDefault="006D3DA0" w:rsidP="00D22E23">
            <w:r w:rsidRPr="005919D2">
              <w:t>98.64 (98.63 to 98.65)</w:t>
            </w:r>
          </w:p>
        </w:tc>
      </w:tr>
      <w:tr w:rsidR="006D3DA0" w:rsidRPr="005919D2" w14:paraId="0D5DE80F" w14:textId="77777777" w:rsidTr="00D22E23">
        <w:tc>
          <w:tcPr>
            <w:tcW w:w="1938" w:type="dxa"/>
          </w:tcPr>
          <w:p w14:paraId="2FA78C29" w14:textId="77777777" w:rsidR="006D3DA0" w:rsidRPr="005919D2" w:rsidRDefault="006D3DA0" w:rsidP="00D22E23">
            <w:r w:rsidRPr="005919D2">
              <w:t>Erectile dysfunction ***</w:t>
            </w:r>
          </w:p>
        </w:tc>
        <w:tc>
          <w:tcPr>
            <w:tcW w:w="811" w:type="dxa"/>
          </w:tcPr>
          <w:p w14:paraId="49B8CCF2" w14:textId="77777777" w:rsidR="006D3DA0" w:rsidRPr="005919D2" w:rsidRDefault="006D3DA0" w:rsidP="00D22E23">
            <w:r w:rsidRPr="005919D2">
              <w:t>332</w:t>
            </w:r>
          </w:p>
        </w:tc>
        <w:tc>
          <w:tcPr>
            <w:tcW w:w="968" w:type="dxa"/>
          </w:tcPr>
          <w:p w14:paraId="519B47C4" w14:textId="77777777" w:rsidR="006D3DA0" w:rsidRPr="005919D2" w:rsidRDefault="006D3DA0" w:rsidP="00D22E23">
            <w:r w:rsidRPr="005919D2">
              <w:t>1536</w:t>
            </w:r>
          </w:p>
        </w:tc>
        <w:tc>
          <w:tcPr>
            <w:tcW w:w="903" w:type="dxa"/>
          </w:tcPr>
          <w:p w14:paraId="4D1CFA9A" w14:textId="77777777" w:rsidR="006D3DA0" w:rsidRPr="005919D2" w:rsidRDefault="006D3DA0" w:rsidP="00D22E23">
            <w:r w:rsidRPr="005919D2">
              <w:t>1.21 (1.08 to 1.36)</w:t>
            </w:r>
          </w:p>
        </w:tc>
        <w:tc>
          <w:tcPr>
            <w:tcW w:w="903" w:type="dxa"/>
          </w:tcPr>
          <w:p w14:paraId="6BC6BBF6" w14:textId="77777777" w:rsidR="006D3DA0" w:rsidRPr="005919D2" w:rsidRDefault="006D3DA0" w:rsidP="00D22E23">
            <w:r w:rsidRPr="005919D2">
              <w:t>0.982 (0.970 to 0.993)</w:t>
            </w:r>
          </w:p>
        </w:tc>
        <w:tc>
          <w:tcPr>
            <w:tcW w:w="910" w:type="dxa"/>
          </w:tcPr>
          <w:p w14:paraId="4225BA4A" w14:textId="77777777" w:rsidR="006D3DA0" w:rsidRPr="005919D2" w:rsidRDefault="006D3DA0" w:rsidP="00D22E23">
            <w:r w:rsidRPr="005919D2">
              <w:t>1.69 (1.51 to 1.89)</w:t>
            </w:r>
          </w:p>
        </w:tc>
        <w:tc>
          <w:tcPr>
            <w:tcW w:w="910" w:type="dxa"/>
          </w:tcPr>
          <w:p w14:paraId="3C686E58" w14:textId="77777777" w:rsidR="006D3DA0" w:rsidRPr="005919D2" w:rsidRDefault="006D3DA0" w:rsidP="00D22E23">
            <w:r w:rsidRPr="005919D2">
              <w:t>98.63 (98.61 to 98.64)</w:t>
            </w:r>
          </w:p>
        </w:tc>
      </w:tr>
      <w:tr w:rsidR="006D3DA0" w:rsidRPr="005919D2" w14:paraId="6FCCC9FD" w14:textId="77777777" w:rsidTr="00D22E23">
        <w:tc>
          <w:tcPr>
            <w:tcW w:w="1938" w:type="dxa"/>
          </w:tcPr>
          <w:p w14:paraId="669C42DE" w14:textId="77777777" w:rsidR="006D3DA0" w:rsidRPr="005919D2" w:rsidRDefault="006D3DA0" w:rsidP="00D22E23">
            <w:r w:rsidRPr="005919D2">
              <w:t xml:space="preserve">Insomnia </w:t>
            </w:r>
          </w:p>
        </w:tc>
        <w:tc>
          <w:tcPr>
            <w:tcW w:w="811" w:type="dxa"/>
          </w:tcPr>
          <w:p w14:paraId="13BE1A10" w14:textId="77777777" w:rsidR="006D3DA0" w:rsidRPr="005919D2" w:rsidRDefault="006D3DA0" w:rsidP="00D22E23">
            <w:r w:rsidRPr="005919D2">
              <w:t>432</w:t>
            </w:r>
          </w:p>
        </w:tc>
        <w:tc>
          <w:tcPr>
            <w:tcW w:w="968" w:type="dxa"/>
          </w:tcPr>
          <w:p w14:paraId="7EFAA25D" w14:textId="77777777" w:rsidR="006D3DA0" w:rsidRPr="005919D2" w:rsidRDefault="006D3DA0" w:rsidP="00D22E23">
            <w:r w:rsidRPr="005919D2">
              <w:t>1889</w:t>
            </w:r>
          </w:p>
        </w:tc>
        <w:tc>
          <w:tcPr>
            <w:tcW w:w="903" w:type="dxa"/>
          </w:tcPr>
          <w:p w14:paraId="7033BFB8" w14:textId="77777777" w:rsidR="006D3DA0" w:rsidRPr="005919D2" w:rsidRDefault="006D3DA0" w:rsidP="00D22E23">
            <w:r w:rsidRPr="005919D2">
              <w:t>1.30 (1.17 to 1.43)</w:t>
            </w:r>
          </w:p>
        </w:tc>
        <w:tc>
          <w:tcPr>
            <w:tcW w:w="903" w:type="dxa"/>
          </w:tcPr>
          <w:p w14:paraId="0C4EF274" w14:textId="77777777" w:rsidR="006D3DA0" w:rsidRPr="005919D2" w:rsidRDefault="006D3DA0" w:rsidP="00D22E23">
            <w:r w:rsidRPr="005919D2">
              <w:t>0.982 (0.974 to 0.990)</w:t>
            </w:r>
          </w:p>
        </w:tc>
        <w:tc>
          <w:tcPr>
            <w:tcW w:w="910" w:type="dxa"/>
          </w:tcPr>
          <w:p w14:paraId="4BB80250" w14:textId="77777777" w:rsidR="006D3DA0" w:rsidRPr="005919D2" w:rsidRDefault="006D3DA0" w:rsidP="00D22E23">
            <w:r w:rsidRPr="005919D2">
              <w:t>1.81 (1.64 to 1.99)</w:t>
            </w:r>
          </w:p>
        </w:tc>
        <w:tc>
          <w:tcPr>
            <w:tcW w:w="910" w:type="dxa"/>
          </w:tcPr>
          <w:p w14:paraId="6D3D9D6A" w14:textId="77777777" w:rsidR="006D3DA0" w:rsidRPr="005919D2" w:rsidRDefault="006D3DA0" w:rsidP="00D22E23">
            <w:r w:rsidRPr="005919D2">
              <w:t>98.63 (98.61 to 98.64)</w:t>
            </w:r>
          </w:p>
        </w:tc>
      </w:tr>
      <w:tr w:rsidR="006D3DA0" w:rsidRPr="005919D2" w14:paraId="13EB0DF1" w14:textId="77777777" w:rsidTr="00D22E23">
        <w:tc>
          <w:tcPr>
            <w:tcW w:w="1938" w:type="dxa"/>
          </w:tcPr>
          <w:p w14:paraId="1E6DF110" w14:textId="77777777" w:rsidR="006D3DA0" w:rsidRPr="005919D2" w:rsidRDefault="006D3DA0" w:rsidP="00D22E23">
            <w:r w:rsidRPr="005919D2">
              <w:t xml:space="preserve">Neck pain/stiffness </w:t>
            </w:r>
          </w:p>
        </w:tc>
        <w:tc>
          <w:tcPr>
            <w:tcW w:w="811" w:type="dxa"/>
          </w:tcPr>
          <w:p w14:paraId="7AC5B9EB" w14:textId="77777777" w:rsidR="006D3DA0" w:rsidRPr="005919D2" w:rsidRDefault="006D3DA0" w:rsidP="00D22E23">
            <w:r w:rsidRPr="005919D2">
              <w:t>388</w:t>
            </w:r>
          </w:p>
        </w:tc>
        <w:tc>
          <w:tcPr>
            <w:tcW w:w="968" w:type="dxa"/>
          </w:tcPr>
          <w:p w14:paraId="0E7A54AD" w14:textId="77777777" w:rsidR="006D3DA0" w:rsidRPr="005919D2" w:rsidRDefault="006D3DA0" w:rsidP="00D22E23">
            <w:r w:rsidRPr="005919D2">
              <w:t>2218</w:t>
            </w:r>
          </w:p>
        </w:tc>
        <w:tc>
          <w:tcPr>
            <w:tcW w:w="903" w:type="dxa"/>
          </w:tcPr>
          <w:p w14:paraId="060F1E55" w14:textId="77777777" w:rsidR="006D3DA0" w:rsidRPr="005919D2" w:rsidRDefault="006D3DA0" w:rsidP="00D22E23">
            <w:r w:rsidRPr="005919D2">
              <w:t>0.99 (0.89 to 1.10)</w:t>
            </w:r>
          </w:p>
        </w:tc>
        <w:tc>
          <w:tcPr>
            <w:tcW w:w="903" w:type="dxa"/>
          </w:tcPr>
          <w:p w14:paraId="0D0B602C" w14:textId="77777777" w:rsidR="006D3DA0" w:rsidRPr="005919D2" w:rsidRDefault="006D3DA0" w:rsidP="00D22E23">
            <w:r w:rsidRPr="005919D2">
              <w:t>1.001 (0.993 to 1.008)</w:t>
            </w:r>
          </w:p>
        </w:tc>
        <w:tc>
          <w:tcPr>
            <w:tcW w:w="910" w:type="dxa"/>
          </w:tcPr>
          <w:p w14:paraId="087541CB" w14:textId="77777777" w:rsidR="006D3DA0" w:rsidRPr="005919D2" w:rsidRDefault="006D3DA0" w:rsidP="00D22E23">
            <w:r w:rsidRPr="005919D2">
              <w:t>1.39 (1.25 to 1.54)</w:t>
            </w:r>
          </w:p>
        </w:tc>
        <w:tc>
          <w:tcPr>
            <w:tcW w:w="910" w:type="dxa"/>
          </w:tcPr>
          <w:p w14:paraId="1569B901" w14:textId="77777777" w:rsidR="006D3DA0" w:rsidRPr="005919D2" w:rsidRDefault="006D3DA0" w:rsidP="00D22E23">
            <w:r w:rsidRPr="005919D2">
              <w:t>98.60 (98.59 to 98.61)</w:t>
            </w:r>
          </w:p>
        </w:tc>
      </w:tr>
      <w:tr w:rsidR="006D3DA0" w:rsidRPr="005919D2" w14:paraId="56C8BC10" w14:textId="77777777" w:rsidTr="00D22E23">
        <w:tc>
          <w:tcPr>
            <w:tcW w:w="1938" w:type="dxa"/>
          </w:tcPr>
          <w:p w14:paraId="3B82A154" w14:textId="77777777" w:rsidR="006D3DA0" w:rsidRPr="005919D2" w:rsidRDefault="006D3DA0" w:rsidP="00D22E23">
            <w:r w:rsidRPr="005919D2">
              <w:t xml:space="preserve">Urinary dysfunction </w:t>
            </w:r>
          </w:p>
        </w:tc>
        <w:tc>
          <w:tcPr>
            <w:tcW w:w="811" w:type="dxa"/>
          </w:tcPr>
          <w:p w14:paraId="1D73F7FF" w14:textId="77777777" w:rsidR="006D3DA0" w:rsidRPr="005919D2" w:rsidRDefault="006D3DA0" w:rsidP="00D22E23">
            <w:r w:rsidRPr="005919D2">
              <w:t>345</w:t>
            </w:r>
          </w:p>
        </w:tc>
        <w:tc>
          <w:tcPr>
            <w:tcW w:w="968" w:type="dxa"/>
          </w:tcPr>
          <w:p w14:paraId="04FDBB5F" w14:textId="77777777" w:rsidR="006D3DA0" w:rsidRPr="005919D2" w:rsidRDefault="006D3DA0" w:rsidP="00D22E23">
            <w:r w:rsidRPr="005919D2">
              <w:t>987</w:t>
            </w:r>
          </w:p>
        </w:tc>
        <w:tc>
          <w:tcPr>
            <w:tcW w:w="903" w:type="dxa"/>
          </w:tcPr>
          <w:p w14:paraId="1509D4CD" w14:textId="77777777" w:rsidR="006D3DA0" w:rsidRPr="005919D2" w:rsidRDefault="006D3DA0" w:rsidP="00D22E23">
            <w:r w:rsidRPr="005919D2">
              <w:t>1.98 (1.76 to 2.23)</w:t>
            </w:r>
          </w:p>
        </w:tc>
        <w:tc>
          <w:tcPr>
            <w:tcW w:w="903" w:type="dxa"/>
          </w:tcPr>
          <w:p w14:paraId="3535732C" w14:textId="77777777" w:rsidR="006D3DA0" w:rsidRPr="005919D2" w:rsidRDefault="006D3DA0" w:rsidP="00D22E23">
            <w:r w:rsidRPr="005919D2">
              <w:t>0.969 (0.963 to 0.976)</w:t>
            </w:r>
          </w:p>
        </w:tc>
        <w:tc>
          <w:tcPr>
            <w:tcW w:w="910" w:type="dxa"/>
          </w:tcPr>
          <w:p w14:paraId="5E902963" w14:textId="77777777" w:rsidR="006D3DA0" w:rsidRPr="005919D2" w:rsidRDefault="006D3DA0" w:rsidP="00D22E23">
            <w:r w:rsidRPr="005919D2">
              <w:t>2.74 (2.44 to 3.07)</w:t>
            </w:r>
          </w:p>
        </w:tc>
        <w:tc>
          <w:tcPr>
            <w:tcW w:w="910" w:type="dxa"/>
          </w:tcPr>
          <w:p w14:paraId="5B90A2F7" w14:textId="77777777" w:rsidR="006D3DA0" w:rsidRPr="005919D2" w:rsidRDefault="006D3DA0" w:rsidP="00D22E23">
            <w:r w:rsidRPr="005919D2">
              <w:t>98.64 (98.63 to 98.65)</w:t>
            </w:r>
          </w:p>
        </w:tc>
      </w:tr>
      <w:tr w:rsidR="006D3DA0" w:rsidRPr="005919D2" w14:paraId="5B178605" w14:textId="77777777" w:rsidTr="00D22E23">
        <w:tc>
          <w:tcPr>
            <w:tcW w:w="1938" w:type="dxa"/>
          </w:tcPr>
          <w:p w14:paraId="6DE3A5F3" w14:textId="77777777" w:rsidR="006D3DA0" w:rsidRPr="005919D2" w:rsidRDefault="006D3DA0" w:rsidP="00D22E23">
            <w:r w:rsidRPr="005919D2">
              <w:t>Balance problems</w:t>
            </w:r>
          </w:p>
        </w:tc>
        <w:tc>
          <w:tcPr>
            <w:tcW w:w="811" w:type="dxa"/>
          </w:tcPr>
          <w:p w14:paraId="516249F2" w14:textId="77777777" w:rsidR="006D3DA0" w:rsidRPr="005919D2" w:rsidRDefault="006D3DA0" w:rsidP="00D22E23">
            <w:r w:rsidRPr="005919D2">
              <w:t>296</w:t>
            </w:r>
          </w:p>
        </w:tc>
        <w:tc>
          <w:tcPr>
            <w:tcW w:w="968" w:type="dxa"/>
          </w:tcPr>
          <w:p w14:paraId="42BBADB1" w14:textId="77777777" w:rsidR="006D3DA0" w:rsidRPr="005919D2" w:rsidRDefault="006D3DA0" w:rsidP="00D22E23">
            <w:r w:rsidRPr="005919D2">
              <w:t>417</w:t>
            </w:r>
          </w:p>
        </w:tc>
        <w:tc>
          <w:tcPr>
            <w:tcW w:w="903" w:type="dxa"/>
          </w:tcPr>
          <w:p w14:paraId="350344E8" w14:textId="77777777" w:rsidR="006D3DA0" w:rsidRPr="005919D2" w:rsidRDefault="006D3DA0" w:rsidP="00D22E23">
            <w:r w:rsidRPr="005919D2">
              <w:t>4.02 (3.47 to 4.66)</w:t>
            </w:r>
          </w:p>
        </w:tc>
        <w:tc>
          <w:tcPr>
            <w:tcW w:w="903" w:type="dxa"/>
          </w:tcPr>
          <w:p w14:paraId="59773772" w14:textId="77777777" w:rsidR="006D3DA0" w:rsidRPr="005919D2" w:rsidRDefault="006D3DA0" w:rsidP="00D22E23">
            <w:r w:rsidRPr="005919D2">
              <w:t>0.961 (0.955 to 0.967)</w:t>
            </w:r>
          </w:p>
        </w:tc>
        <w:tc>
          <w:tcPr>
            <w:tcW w:w="910" w:type="dxa"/>
          </w:tcPr>
          <w:p w14:paraId="4D96EEF9" w14:textId="77777777" w:rsidR="006D3DA0" w:rsidRPr="005919D2" w:rsidRDefault="006D3DA0" w:rsidP="00D22E23">
            <w:r w:rsidRPr="005919D2">
              <w:t>5.40 (4.70 to 6.20)</w:t>
            </w:r>
          </w:p>
        </w:tc>
        <w:tc>
          <w:tcPr>
            <w:tcW w:w="910" w:type="dxa"/>
          </w:tcPr>
          <w:p w14:paraId="325AA924" w14:textId="77777777" w:rsidR="006D3DA0" w:rsidRPr="005919D2" w:rsidRDefault="006D3DA0" w:rsidP="00D22E23">
            <w:r w:rsidRPr="005919D2">
              <w:t>98.65 (98.65 to 98.66)</w:t>
            </w:r>
          </w:p>
        </w:tc>
      </w:tr>
      <w:tr w:rsidR="006D3DA0" w:rsidRPr="005919D2" w14:paraId="231FF9E3" w14:textId="77777777" w:rsidTr="00D22E23">
        <w:tc>
          <w:tcPr>
            <w:tcW w:w="1938" w:type="dxa"/>
          </w:tcPr>
          <w:p w14:paraId="307D53A5" w14:textId="77777777" w:rsidR="006D3DA0" w:rsidRPr="005919D2" w:rsidRDefault="006D3DA0" w:rsidP="00D22E23">
            <w:r w:rsidRPr="005919D2">
              <w:t>Memory problems</w:t>
            </w:r>
          </w:p>
        </w:tc>
        <w:tc>
          <w:tcPr>
            <w:tcW w:w="811" w:type="dxa"/>
          </w:tcPr>
          <w:p w14:paraId="52FEB503" w14:textId="77777777" w:rsidR="006D3DA0" w:rsidRPr="005919D2" w:rsidRDefault="006D3DA0" w:rsidP="00D22E23">
            <w:r w:rsidRPr="005919D2">
              <w:t>180</w:t>
            </w:r>
          </w:p>
        </w:tc>
        <w:tc>
          <w:tcPr>
            <w:tcW w:w="968" w:type="dxa"/>
          </w:tcPr>
          <w:p w14:paraId="1073064A" w14:textId="77777777" w:rsidR="006D3DA0" w:rsidRPr="005919D2" w:rsidRDefault="006D3DA0" w:rsidP="00D22E23">
            <w:r w:rsidRPr="005919D2">
              <w:t>536</w:t>
            </w:r>
          </w:p>
        </w:tc>
        <w:tc>
          <w:tcPr>
            <w:tcW w:w="903" w:type="dxa"/>
          </w:tcPr>
          <w:p w14:paraId="27C50253" w14:textId="77777777" w:rsidR="006D3DA0" w:rsidRPr="005919D2" w:rsidRDefault="006D3DA0" w:rsidP="00D22E23">
            <w:r w:rsidRPr="005919D2">
              <w:t>1.90 (1.61 to 2.25)</w:t>
            </w:r>
          </w:p>
        </w:tc>
        <w:tc>
          <w:tcPr>
            <w:tcW w:w="903" w:type="dxa"/>
          </w:tcPr>
          <w:p w14:paraId="4BF701E5" w14:textId="77777777" w:rsidR="006D3DA0" w:rsidRPr="005919D2" w:rsidRDefault="006D3DA0" w:rsidP="00D22E23">
            <w:r w:rsidRPr="005919D2">
              <w:t>0.985 (0.980 to 0.990)</w:t>
            </w:r>
          </w:p>
        </w:tc>
        <w:tc>
          <w:tcPr>
            <w:tcW w:w="910" w:type="dxa"/>
          </w:tcPr>
          <w:p w14:paraId="5E107C91" w14:textId="77777777" w:rsidR="006D3DA0" w:rsidRPr="005919D2" w:rsidRDefault="006D3DA0" w:rsidP="00D22E23">
            <w:r w:rsidRPr="005919D2">
              <w:t>2.63 (2.24 to 3.09)</w:t>
            </w:r>
          </w:p>
        </w:tc>
        <w:tc>
          <w:tcPr>
            <w:tcW w:w="910" w:type="dxa"/>
          </w:tcPr>
          <w:p w14:paraId="3987A05E" w14:textId="77777777" w:rsidR="006D3DA0" w:rsidRPr="005919D2" w:rsidRDefault="006D3DA0" w:rsidP="00D22E23">
            <w:r w:rsidRPr="005919D2">
              <w:t>98.62 (98.61 to 98.63)</w:t>
            </w:r>
          </w:p>
        </w:tc>
      </w:tr>
      <w:tr w:rsidR="006D3DA0" w:rsidRPr="005919D2" w14:paraId="319A7C2E" w14:textId="77777777" w:rsidTr="00D22E23">
        <w:tc>
          <w:tcPr>
            <w:tcW w:w="1938" w:type="dxa"/>
          </w:tcPr>
          <w:p w14:paraId="1CC234BC" w14:textId="77777777" w:rsidR="006D3DA0" w:rsidRPr="005919D2" w:rsidRDefault="006D3DA0" w:rsidP="00D22E23">
            <w:r w:rsidRPr="005919D2">
              <w:t xml:space="preserve">Hypotension </w:t>
            </w:r>
          </w:p>
        </w:tc>
        <w:tc>
          <w:tcPr>
            <w:tcW w:w="811" w:type="dxa"/>
          </w:tcPr>
          <w:p w14:paraId="616DDDC5" w14:textId="77777777" w:rsidR="006D3DA0" w:rsidRPr="005919D2" w:rsidRDefault="006D3DA0" w:rsidP="00D22E23">
            <w:r w:rsidRPr="005919D2">
              <w:t>178</w:t>
            </w:r>
          </w:p>
        </w:tc>
        <w:tc>
          <w:tcPr>
            <w:tcW w:w="968" w:type="dxa"/>
          </w:tcPr>
          <w:p w14:paraId="4EE1C7BA" w14:textId="77777777" w:rsidR="006D3DA0" w:rsidRPr="005919D2" w:rsidRDefault="006D3DA0" w:rsidP="00D22E23">
            <w:r w:rsidRPr="005919D2">
              <w:t>433</w:t>
            </w:r>
          </w:p>
        </w:tc>
        <w:tc>
          <w:tcPr>
            <w:tcW w:w="903" w:type="dxa"/>
          </w:tcPr>
          <w:p w14:paraId="46B7F965" w14:textId="77777777" w:rsidR="006D3DA0" w:rsidRPr="005919D2" w:rsidRDefault="006D3DA0" w:rsidP="00D22E23">
            <w:r w:rsidRPr="005919D2">
              <w:t>2.33 (1.96 to 2.77)</w:t>
            </w:r>
          </w:p>
        </w:tc>
        <w:tc>
          <w:tcPr>
            <w:tcW w:w="903" w:type="dxa"/>
          </w:tcPr>
          <w:p w14:paraId="1AE774D4" w14:textId="77777777" w:rsidR="006D3DA0" w:rsidRPr="005919D2" w:rsidRDefault="006D3DA0" w:rsidP="00D22E23">
            <w:r w:rsidRPr="005919D2">
              <w:t>0.982 (0.977 to 0.987)</w:t>
            </w:r>
          </w:p>
        </w:tc>
        <w:tc>
          <w:tcPr>
            <w:tcW w:w="910" w:type="dxa"/>
          </w:tcPr>
          <w:p w14:paraId="3C79BA63" w14:textId="77777777" w:rsidR="006D3DA0" w:rsidRPr="005919D2" w:rsidRDefault="006D3DA0" w:rsidP="00D22E23">
            <w:r w:rsidRPr="005919D2">
              <w:t>3.20 (2.71 to 3.78)</w:t>
            </w:r>
          </w:p>
        </w:tc>
        <w:tc>
          <w:tcPr>
            <w:tcW w:w="910" w:type="dxa"/>
          </w:tcPr>
          <w:p w14:paraId="24F04BD9" w14:textId="77777777" w:rsidR="006D3DA0" w:rsidRPr="005919D2" w:rsidRDefault="006D3DA0" w:rsidP="00D22E23">
            <w:r w:rsidRPr="005919D2">
              <w:t>98.62 (98.62 to 98.63)</w:t>
            </w:r>
          </w:p>
        </w:tc>
      </w:tr>
      <w:tr w:rsidR="006D3DA0" w:rsidRPr="005919D2" w14:paraId="1E2E37DC" w14:textId="77777777" w:rsidTr="00D22E23">
        <w:tc>
          <w:tcPr>
            <w:tcW w:w="1938" w:type="dxa"/>
          </w:tcPr>
          <w:p w14:paraId="0E9ABAF8" w14:textId="77777777" w:rsidR="006D3DA0" w:rsidRPr="005919D2" w:rsidRDefault="006D3DA0" w:rsidP="00D22E23">
            <w:r w:rsidRPr="005919D2">
              <w:t>Rigidity</w:t>
            </w:r>
          </w:p>
        </w:tc>
        <w:tc>
          <w:tcPr>
            <w:tcW w:w="811" w:type="dxa"/>
          </w:tcPr>
          <w:p w14:paraId="61036FCB" w14:textId="77777777" w:rsidR="006D3DA0" w:rsidRPr="005919D2" w:rsidRDefault="006D3DA0" w:rsidP="00D22E23">
            <w:r w:rsidRPr="005919D2">
              <w:t>172</w:t>
            </w:r>
          </w:p>
        </w:tc>
        <w:tc>
          <w:tcPr>
            <w:tcW w:w="968" w:type="dxa"/>
          </w:tcPr>
          <w:p w14:paraId="5BE4A552" w14:textId="77777777" w:rsidR="006D3DA0" w:rsidRPr="005919D2" w:rsidRDefault="006D3DA0" w:rsidP="00D22E23">
            <w:r w:rsidRPr="005919D2">
              <w:t>68</w:t>
            </w:r>
          </w:p>
        </w:tc>
        <w:tc>
          <w:tcPr>
            <w:tcW w:w="903" w:type="dxa"/>
          </w:tcPr>
          <w:p w14:paraId="6DA72E2D" w14:textId="77777777" w:rsidR="006D3DA0" w:rsidRPr="005919D2" w:rsidRDefault="006D3DA0" w:rsidP="00D22E23">
            <w:r w:rsidRPr="005919D2">
              <w:t>14.33 (10.84 to 18.95)</w:t>
            </w:r>
          </w:p>
        </w:tc>
        <w:tc>
          <w:tcPr>
            <w:tcW w:w="903" w:type="dxa"/>
          </w:tcPr>
          <w:p w14:paraId="41A36A0F" w14:textId="77777777" w:rsidR="006D3DA0" w:rsidRPr="005919D2" w:rsidRDefault="006D3DA0" w:rsidP="00D22E23">
            <w:r w:rsidRPr="005919D2">
              <w:t>0.972 (0.968 to 0.977)</w:t>
            </w:r>
          </w:p>
        </w:tc>
        <w:tc>
          <w:tcPr>
            <w:tcW w:w="910" w:type="dxa"/>
          </w:tcPr>
          <w:p w14:paraId="3528A913" w14:textId="77777777" w:rsidR="006D3DA0" w:rsidRPr="005919D2" w:rsidRDefault="006D3DA0" w:rsidP="00D22E23">
            <w:r w:rsidRPr="005919D2">
              <w:t>16.91 (13.34 to 21.20)</w:t>
            </w:r>
          </w:p>
        </w:tc>
        <w:tc>
          <w:tcPr>
            <w:tcW w:w="910" w:type="dxa"/>
          </w:tcPr>
          <w:p w14:paraId="73EB1FC1" w14:textId="77777777" w:rsidR="006D3DA0" w:rsidRPr="005919D2" w:rsidRDefault="006D3DA0" w:rsidP="00D22E23">
            <w:r w:rsidRPr="005919D2">
              <w:t>98.64 (98.63 to 98.64)</w:t>
            </w:r>
          </w:p>
        </w:tc>
      </w:tr>
      <w:tr w:rsidR="006D3DA0" w:rsidRPr="005919D2" w14:paraId="35E04A22" w14:textId="77777777" w:rsidTr="00D22E23">
        <w:tc>
          <w:tcPr>
            <w:tcW w:w="1938" w:type="dxa"/>
          </w:tcPr>
          <w:p w14:paraId="6E21B96D" w14:textId="77777777" w:rsidR="006D3DA0" w:rsidRPr="005919D2" w:rsidRDefault="006D3DA0" w:rsidP="00D22E23">
            <w:r w:rsidRPr="005919D2">
              <w:t>Cognitive decline</w:t>
            </w:r>
          </w:p>
        </w:tc>
        <w:tc>
          <w:tcPr>
            <w:tcW w:w="811" w:type="dxa"/>
          </w:tcPr>
          <w:p w14:paraId="1ED387E1" w14:textId="77777777" w:rsidR="006D3DA0" w:rsidRPr="005919D2" w:rsidRDefault="006D3DA0" w:rsidP="00D22E23">
            <w:r w:rsidRPr="005919D2">
              <w:t>24</w:t>
            </w:r>
          </w:p>
        </w:tc>
        <w:tc>
          <w:tcPr>
            <w:tcW w:w="968" w:type="dxa"/>
          </w:tcPr>
          <w:p w14:paraId="34109130" w14:textId="77777777" w:rsidR="006D3DA0" w:rsidRPr="005919D2" w:rsidRDefault="006D3DA0" w:rsidP="00D22E23">
            <w:r w:rsidRPr="005919D2">
              <w:t>52</w:t>
            </w:r>
          </w:p>
        </w:tc>
        <w:tc>
          <w:tcPr>
            <w:tcW w:w="903" w:type="dxa"/>
          </w:tcPr>
          <w:p w14:paraId="7A9EBF17" w14:textId="77777777" w:rsidR="006D3DA0" w:rsidRPr="005919D2" w:rsidRDefault="006D3DA0" w:rsidP="00D22E23">
            <w:r w:rsidRPr="005919D2">
              <w:t>2.62 (1.61 to 4.24)</w:t>
            </w:r>
          </w:p>
        </w:tc>
        <w:tc>
          <w:tcPr>
            <w:tcW w:w="903" w:type="dxa"/>
          </w:tcPr>
          <w:p w14:paraId="3715E1B2" w14:textId="77777777" w:rsidR="006D3DA0" w:rsidRPr="005919D2" w:rsidRDefault="006D3DA0" w:rsidP="00D22E23">
            <w:r w:rsidRPr="005919D2">
              <w:t>0.997 (0.996 to 0.999)</w:t>
            </w:r>
          </w:p>
        </w:tc>
        <w:tc>
          <w:tcPr>
            <w:tcW w:w="910" w:type="dxa"/>
          </w:tcPr>
          <w:p w14:paraId="5D804BBE" w14:textId="77777777" w:rsidR="006D3DA0" w:rsidRPr="005919D2" w:rsidRDefault="006D3DA0" w:rsidP="00D22E23">
            <w:r w:rsidRPr="005919D2">
              <w:t>3.58 (2.24 to 5.68)</w:t>
            </w:r>
          </w:p>
        </w:tc>
        <w:tc>
          <w:tcPr>
            <w:tcW w:w="910" w:type="dxa"/>
          </w:tcPr>
          <w:p w14:paraId="1DE6AF50" w14:textId="77777777" w:rsidR="006D3DA0" w:rsidRPr="005919D2" w:rsidRDefault="006D3DA0" w:rsidP="00D22E23">
            <w:r w:rsidRPr="005919D2">
              <w:t>98.60 (98.60 to 98.61)</w:t>
            </w:r>
          </w:p>
        </w:tc>
      </w:tr>
      <w:tr w:rsidR="006D3DA0" w:rsidRPr="005919D2" w14:paraId="6260EF54" w14:textId="77777777" w:rsidTr="00D22E23">
        <w:tc>
          <w:tcPr>
            <w:tcW w:w="1938" w:type="dxa"/>
          </w:tcPr>
          <w:p w14:paraId="7888CB6C" w14:textId="77777777" w:rsidR="006D3DA0" w:rsidRPr="005919D2" w:rsidRDefault="006D3DA0" w:rsidP="00D22E23">
            <w:proofErr w:type="spellStart"/>
            <w:r w:rsidRPr="005919D2">
              <w:t>Hypersalivation</w:t>
            </w:r>
            <w:proofErr w:type="spellEnd"/>
          </w:p>
        </w:tc>
        <w:tc>
          <w:tcPr>
            <w:tcW w:w="811" w:type="dxa"/>
          </w:tcPr>
          <w:p w14:paraId="32F0DC9B" w14:textId="77777777" w:rsidR="006D3DA0" w:rsidRPr="005919D2" w:rsidRDefault="006D3DA0" w:rsidP="00D22E23">
            <w:r w:rsidRPr="005919D2">
              <w:t>28</w:t>
            </w:r>
          </w:p>
        </w:tc>
        <w:tc>
          <w:tcPr>
            <w:tcW w:w="968" w:type="dxa"/>
          </w:tcPr>
          <w:p w14:paraId="5D4BEF36" w14:textId="77777777" w:rsidR="006D3DA0" w:rsidRPr="005919D2" w:rsidRDefault="006D3DA0" w:rsidP="00D22E23">
            <w:r w:rsidRPr="005919D2">
              <w:t>17</w:t>
            </w:r>
          </w:p>
        </w:tc>
        <w:tc>
          <w:tcPr>
            <w:tcW w:w="903" w:type="dxa"/>
          </w:tcPr>
          <w:p w14:paraId="4524E0B4" w14:textId="77777777" w:rsidR="006D3DA0" w:rsidRPr="005919D2" w:rsidRDefault="006D3DA0" w:rsidP="00D22E23">
            <w:r w:rsidRPr="005919D2">
              <w:t>9.33 (5.11 to 17.04)</w:t>
            </w:r>
          </w:p>
        </w:tc>
        <w:tc>
          <w:tcPr>
            <w:tcW w:w="903" w:type="dxa"/>
          </w:tcPr>
          <w:p w14:paraId="32CD3D6C" w14:textId="77777777" w:rsidR="006D3DA0" w:rsidRPr="005919D2" w:rsidRDefault="006D3DA0" w:rsidP="00D22E23">
            <w:r w:rsidRPr="005919D2">
              <w:t>0.996 (0.994 to 0.997)</w:t>
            </w:r>
          </w:p>
        </w:tc>
        <w:tc>
          <w:tcPr>
            <w:tcW w:w="910" w:type="dxa"/>
          </w:tcPr>
          <w:p w14:paraId="06BA1E85" w14:textId="77777777" w:rsidR="006D3DA0" w:rsidRPr="005919D2" w:rsidRDefault="006D3DA0" w:rsidP="00D22E23">
            <w:r w:rsidRPr="005919D2">
              <w:t>11.70 (6.77 to 19.48)</w:t>
            </w:r>
          </w:p>
        </w:tc>
        <w:tc>
          <w:tcPr>
            <w:tcW w:w="910" w:type="dxa"/>
          </w:tcPr>
          <w:p w14:paraId="2D319654" w14:textId="77777777" w:rsidR="006D3DA0" w:rsidRPr="005919D2" w:rsidRDefault="006D3DA0" w:rsidP="00D22E23">
            <w:r w:rsidRPr="005919D2">
              <w:t>98.61 (98.60 to 98.61)</w:t>
            </w:r>
          </w:p>
        </w:tc>
      </w:tr>
      <w:tr w:rsidR="006D3DA0" w:rsidRPr="005919D2" w14:paraId="35781F07" w14:textId="77777777" w:rsidTr="00D22E23">
        <w:tc>
          <w:tcPr>
            <w:tcW w:w="1938" w:type="dxa"/>
          </w:tcPr>
          <w:p w14:paraId="3BCA490D" w14:textId="77777777" w:rsidR="006D3DA0" w:rsidRPr="005919D2" w:rsidRDefault="006D3DA0" w:rsidP="00D22E23">
            <w:r w:rsidRPr="005919D2">
              <w:t xml:space="preserve">Anosmia </w:t>
            </w:r>
          </w:p>
        </w:tc>
        <w:tc>
          <w:tcPr>
            <w:tcW w:w="811" w:type="dxa"/>
          </w:tcPr>
          <w:p w14:paraId="5A6141E6" w14:textId="77777777" w:rsidR="006D3DA0" w:rsidRPr="005919D2" w:rsidRDefault="006D3DA0" w:rsidP="00D22E23">
            <w:r w:rsidRPr="005919D2">
              <w:t>25</w:t>
            </w:r>
          </w:p>
        </w:tc>
        <w:tc>
          <w:tcPr>
            <w:tcW w:w="968" w:type="dxa"/>
          </w:tcPr>
          <w:p w14:paraId="602A0E03" w14:textId="77777777" w:rsidR="006D3DA0" w:rsidRPr="005919D2" w:rsidRDefault="006D3DA0" w:rsidP="00D22E23">
            <w:r w:rsidRPr="005919D2">
              <w:t>49</w:t>
            </w:r>
          </w:p>
        </w:tc>
        <w:tc>
          <w:tcPr>
            <w:tcW w:w="903" w:type="dxa"/>
          </w:tcPr>
          <w:p w14:paraId="486873CA" w14:textId="77777777" w:rsidR="006D3DA0" w:rsidRPr="005919D2" w:rsidRDefault="006D3DA0" w:rsidP="00D22E23">
            <w:r w:rsidRPr="005919D2">
              <w:t>2.89 (1.79 to 4.68)</w:t>
            </w:r>
          </w:p>
        </w:tc>
        <w:tc>
          <w:tcPr>
            <w:tcW w:w="903" w:type="dxa"/>
          </w:tcPr>
          <w:p w14:paraId="6A2ED908" w14:textId="77777777" w:rsidR="006D3DA0" w:rsidRPr="005919D2" w:rsidRDefault="006D3DA0" w:rsidP="00D22E23">
            <w:r w:rsidRPr="005919D2">
              <w:t>0.997 (0.995 to 0.999)</w:t>
            </w:r>
          </w:p>
        </w:tc>
        <w:tc>
          <w:tcPr>
            <w:tcW w:w="910" w:type="dxa"/>
          </w:tcPr>
          <w:p w14:paraId="22490124" w14:textId="77777777" w:rsidR="006D3DA0" w:rsidRPr="005919D2" w:rsidRDefault="006D3DA0" w:rsidP="00D22E23">
            <w:r w:rsidRPr="005919D2">
              <w:t>3.94 (2.47 to 6.23)</w:t>
            </w:r>
          </w:p>
        </w:tc>
        <w:tc>
          <w:tcPr>
            <w:tcW w:w="910" w:type="dxa"/>
          </w:tcPr>
          <w:p w14:paraId="65BD97DE" w14:textId="77777777" w:rsidR="006D3DA0" w:rsidRPr="005919D2" w:rsidRDefault="006D3DA0" w:rsidP="00D22E23">
            <w:r w:rsidRPr="005919D2">
              <w:t>98.60 (98.60 to 98.61)</w:t>
            </w:r>
          </w:p>
        </w:tc>
      </w:tr>
      <w:tr w:rsidR="006D3DA0" w:rsidRPr="005919D2" w14:paraId="56489C91" w14:textId="77777777" w:rsidTr="00D22E23">
        <w:tc>
          <w:tcPr>
            <w:tcW w:w="1938" w:type="dxa"/>
          </w:tcPr>
          <w:p w14:paraId="5C4B214A" w14:textId="77777777" w:rsidR="006D3DA0" w:rsidRPr="005919D2" w:rsidRDefault="006D3DA0" w:rsidP="00D22E23">
            <w:r w:rsidRPr="005919D2">
              <w:t xml:space="preserve">Apathy </w:t>
            </w:r>
          </w:p>
        </w:tc>
        <w:tc>
          <w:tcPr>
            <w:tcW w:w="811" w:type="dxa"/>
          </w:tcPr>
          <w:p w14:paraId="4948F43E" w14:textId="77777777" w:rsidR="006D3DA0" w:rsidRPr="005919D2" w:rsidRDefault="006D3DA0" w:rsidP="00D22E23">
            <w:r w:rsidRPr="005919D2">
              <w:t>3</w:t>
            </w:r>
          </w:p>
        </w:tc>
        <w:tc>
          <w:tcPr>
            <w:tcW w:w="968" w:type="dxa"/>
          </w:tcPr>
          <w:p w14:paraId="0ECEB8A1" w14:textId="77777777" w:rsidR="006D3DA0" w:rsidRPr="005919D2" w:rsidRDefault="006D3DA0" w:rsidP="00D22E23">
            <w:r w:rsidRPr="005919D2">
              <w:t>10</w:t>
            </w:r>
          </w:p>
        </w:tc>
        <w:tc>
          <w:tcPr>
            <w:tcW w:w="903" w:type="dxa"/>
          </w:tcPr>
          <w:p w14:paraId="2B8DC49E" w14:textId="77777777" w:rsidR="006D3DA0" w:rsidRPr="005919D2" w:rsidRDefault="006D3DA0" w:rsidP="00D22E23">
            <w:r w:rsidRPr="005919D2">
              <w:t>1.70 (0.47 to 6.17)</w:t>
            </w:r>
          </w:p>
        </w:tc>
        <w:tc>
          <w:tcPr>
            <w:tcW w:w="903" w:type="dxa"/>
          </w:tcPr>
          <w:p w14:paraId="78BCA9DA" w14:textId="77777777" w:rsidR="006D3DA0" w:rsidRPr="005919D2" w:rsidRDefault="006D3DA0" w:rsidP="00D22E23">
            <w:r w:rsidRPr="005919D2">
              <w:t>1.000 (0.999 to 1.000)</w:t>
            </w:r>
          </w:p>
        </w:tc>
        <w:tc>
          <w:tcPr>
            <w:tcW w:w="910" w:type="dxa"/>
          </w:tcPr>
          <w:p w14:paraId="78CD02D5" w14:textId="77777777" w:rsidR="006D3DA0" w:rsidRPr="005919D2" w:rsidRDefault="006D3DA0" w:rsidP="00D22E23">
            <w:r w:rsidRPr="005919D2">
              <w:t>2.36 (0.66 to 8.06)</w:t>
            </w:r>
          </w:p>
        </w:tc>
        <w:tc>
          <w:tcPr>
            <w:tcW w:w="910" w:type="dxa"/>
          </w:tcPr>
          <w:p w14:paraId="6BF2A248" w14:textId="77777777" w:rsidR="006D3DA0" w:rsidRPr="005919D2" w:rsidRDefault="006D3DA0" w:rsidP="00D22E23">
            <w:r w:rsidRPr="005919D2">
              <w:t>98.60 (98.60 to 98.60)</w:t>
            </w:r>
          </w:p>
        </w:tc>
      </w:tr>
      <w:tr w:rsidR="006D3DA0" w:rsidRPr="005919D2" w14:paraId="17FC7E20" w14:textId="77777777" w:rsidTr="00D22E23">
        <w:tc>
          <w:tcPr>
            <w:tcW w:w="1938" w:type="dxa"/>
          </w:tcPr>
          <w:p w14:paraId="3AAB3C9F" w14:textId="77777777" w:rsidR="006D3DA0" w:rsidRPr="005919D2" w:rsidRDefault="006D3DA0" w:rsidP="00D22E23">
            <w:r w:rsidRPr="005919D2">
              <w:t>Smoking status****</w:t>
            </w:r>
          </w:p>
        </w:tc>
        <w:tc>
          <w:tcPr>
            <w:tcW w:w="811" w:type="dxa"/>
          </w:tcPr>
          <w:p w14:paraId="56416059" w14:textId="77777777" w:rsidR="006D3DA0" w:rsidRPr="005919D2" w:rsidRDefault="006D3DA0" w:rsidP="00D22E23"/>
        </w:tc>
        <w:tc>
          <w:tcPr>
            <w:tcW w:w="968" w:type="dxa"/>
          </w:tcPr>
          <w:p w14:paraId="251A2634" w14:textId="77777777" w:rsidR="006D3DA0" w:rsidRPr="005919D2" w:rsidRDefault="006D3DA0" w:rsidP="00D22E23"/>
        </w:tc>
        <w:tc>
          <w:tcPr>
            <w:tcW w:w="903" w:type="dxa"/>
          </w:tcPr>
          <w:p w14:paraId="773853A2" w14:textId="77777777" w:rsidR="006D3DA0" w:rsidRPr="005919D2" w:rsidRDefault="006D3DA0" w:rsidP="00D22E23"/>
        </w:tc>
        <w:tc>
          <w:tcPr>
            <w:tcW w:w="903" w:type="dxa"/>
          </w:tcPr>
          <w:p w14:paraId="46ED5747" w14:textId="77777777" w:rsidR="006D3DA0" w:rsidRPr="005919D2" w:rsidRDefault="006D3DA0" w:rsidP="00D22E23"/>
        </w:tc>
        <w:tc>
          <w:tcPr>
            <w:tcW w:w="910" w:type="dxa"/>
          </w:tcPr>
          <w:p w14:paraId="1A3A0827" w14:textId="77777777" w:rsidR="006D3DA0" w:rsidRPr="005919D2" w:rsidRDefault="006D3DA0" w:rsidP="00D22E23"/>
        </w:tc>
        <w:tc>
          <w:tcPr>
            <w:tcW w:w="910" w:type="dxa"/>
          </w:tcPr>
          <w:p w14:paraId="3F576CFA" w14:textId="77777777" w:rsidR="006D3DA0" w:rsidRPr="005919D2" w:rsidRDefault="006D3DA0" w:rsidP="00D22E23"/>
        </w:tc>
      </w:tr>
      <w:tr w:rsidR="006D3DA0" w:rsidRPr="005919D2" w14:paraId="0534FE23" w14:textId="77777777" w:rsidTr="00D22E23">
        <w:tc>
          <w:tcPr>
            <w:tcW w:w="1938" w:type="dxa"/>
          </w:tcPr>
          <w:p w14:paraId="4C7F5A28" w14:textId="77777777" w:rsidR="006D3DA0" w:rsidRPr="005919D2" w:rsidRDefault="006D3DA0" w:rsidP="00D22E23">
            <w:pPr>
              <w:jc w:val="right"/>
            </w:pPr>
            <w:r w:rsidRPr="005919D2">
              <w:t>Never</w:t>
            </w:r>
          </w:p>
        </w:tc>
        <w:tc>
          <w:tcPr>
            <w:tcW w:w="811" w:type="dxa"/>
          </w:tcPr>
          <w:p w14:paraId="4CB283C7" w14:textId="77777777" w:rsidR="006D3DA0" w:rsidRPr="005919D2" w:rsidRDefault="006D3DA0" w:rsidP="00D22E23">
            <w:r w:rsidRPr="005919D2">
              <w:t>3121</w:t>
            </w:r>
          </w:p>
        </w:tc>
        <w:tc>
          <w:tcPr>
            <w:tcW w:w="968" w:type="dxa"/>
          </w:tcPr>
          <w:p w14:paraId="77763B90" w14:textId="77777777" w:rsidR="006D3DA0" w:rsidRPr="005919D2" w:rsidRDefault="006D3DA0" w:rsidP="00D22E23">
            <w:r w:rsidRPr="005919D2">
              <w:t>14312</w:t>
            </w:r>
          </w:p>
        </w:tc>
        <w:tc>
          <w:tcPr>
            <w:tcW w:w="903" w:type="dxa"/>
          </w:tcPr>
          <w:p w14:paraId="0DD7EE17" w14:textId="77777777" w:rsidR="006D3DA0" w:rsidRPr="005919D2" w:rsidRDefault="006D3DA0" w:rsidP="00D22E23">
            <w:r w:rsidRPr="005919D2">
              <w:t>1.22 (1.19 to 1.25)</w:t>
            </w:r>
          </w:p>
        </w:tc>
        <w:tc>
          <w:tcPr>
            <w:tcW w:w="903" w:type="dxa"/>
          </w:tcPr>
          <w:p w14:paraId="2FD595B0" w14:textId="77777777" w:rsidR="006D3DA0" w:rsidRPr="005919D2" w:rsidRDefault="006D3DA0" w:rsidP="00D22E23">
            <w:r w:rsidRPr="005919D2">
              <w:t>0.776 (0.748 to 0.806)</w:t>
            </w:r>
          </w:p>
        </w:tc>
        <w:tc>
          <w:tcPr>
            <w:tcW w:w="910" w:type="dxa"/>
          </w:tcPr>
          <w:p w14:paraId="2FDC56A8" w14:textId="77777777" w:rsidR="006D3DA0" w:rsidRPr="005919D2" w:rsidRDefault="006D3DA0" w:rsidP="00D22E23">
            <w:r w:rsidRPr="005919D2">
              <w:t>1.70 (1.66 to 1.74)</w:t>
            </w:r>
          </w:p>
        </w:tc>
        <w:tc>
          <w:tcPr>
            <w:tcW w:w="910" w:type="dxa"/>
          </w:tcPr>
          <w:p w14:paraId="32F53D14" w14:textId="77777777" w:rsidR="006D3DA0" w:rsidRPr="005919D2" w:rsidRDefault="006D3DA0" w:rsidP="00D22E23">
            <w:r w:rsidRPr="005919D2">
              <w:t>98.91 (98.87 to 98.95)</w:t>
            </w:r>
          </w:p>
        </w:tc>
      </w:tr>
      <w:tr w:rsidR="006D3DA0" w:rsidRPr="005919D2" w14:paraId="634F4C1E" w14:textId="77777777" w:rsidTr="00D22E23">
        <w:tc>
          <w:tcPr>
            <w:tcW w:w="1938" w:type="dxa"/>
          </w:tcPr>
          <w:p w14:paraId="5D063E55" w14:textId="77777777" w:rsidR="006D3DA0" w:rsidRPr="005919D2" w:rsidRDefault="006D3DA0" w:rsidP="00D22E23">
            <w:pPr>
              <w:jc w:val="right"/>
            </w:pPr>
            <w:r w:rsidRPr="005919D2">
              <w:t xml:space="preserve">Past </w:t>
            </w:r>
          </w:p>
        </w:tc>
        <w:tc>
          <w:tcPr>
            <w:tcW w:w="811" w:type="dxa"/>
          </w:tcPr>
          <w:p w14:paraId="539236DE" w14:textId="77777777" w:rsidR="006D3DA0" w:rsidRPr="005919D2" w:rsidRDefault="006D3DA0" w:rsidP="00D22E23">
            <w:r w:rsidRPr="005919D2">
              <w:t>1422</w:t>
            </w:r>
          </w:p>
        </w:tc>
        <w:tc>
          <w:tcPr>
            <w:tcW w:w="968" w:type="dxa"/>
          </w:tcPr>
          <w:p w14:paraId="2B4FC362" w14:textId="77777777" w:rsidR="006D3DA0" w:rsidRPr="005919D2" w:rsidRDefault="006D3DA0" w:rsidP="00D22E23">
            <w:r w:rsidRPr="005919D2">
              <w:t>8546</w:t>
            </w:r>
          </w:p>
        </w:tc>
        <w:tc>
          <w:tcPr>
            <w:tcW w:w="903" w:type="dxa"/>
          </w:tcPr>
          <w:p w14:paraId="2E074D2F" w14:textId="77777777" w:rsidR="006D3DA0" w:rsidRPr="005919D2" w:rsidRDefault="006D3DA0" w:rsidP="00D22E23">
            <w:r w:rsidRPr="005919D2">
              <w:t>0.93 (0.89 to 0.97)</w:t>
            </w:r>
          </w:p>
        </w:tc>
        <w:tc>
          <w:tcPr>
            <w:tcW w:w="903" w:type="dxa"/>
          </w:tcPr>
          <w:p w14:paraId="6928E1F5" w14:textId="77777777" w:rsidR="006D3DA0" w:rsidRPr="005919D2" w:rsidRDefault="006D3DA0" w:rsidP="00D22E23">
            <w:r w:rsidRPr="005919D2">
              <w:t>1.031 (1.012 to 1.051)</w:t>
            </w:r>
          </w:p>
        </w:tc>
        <w:tc>
          <w:tcPr>
            <w:tcW w:w="910" w:type="dxa"/>
          </w:tcPr>
          <w:p w14:paraId="607164B2" w14:textId="77777777" w:rsidR="006D3DA0" w:rsidRPr="005919D2" w:rsidRDefault="006D3DA0" w:rsidP="00D22E23">
            <w:r w:rsidRPr="005919D2">
              <w:t>1.30 (1.24 to 1.36)</w:t>
            </w:r>
          </w:p>
        </w:tc>
        <w:tc>
          <w:tcPr>
            <w:tcW w:w="910" w:type="dxa"/>
          </w:tcPr>
          <w:p w14:paraId="7930E1B1" w14:textId="77777777" w:rsidR="006D3DA0" w:rsidRPr="005919D2" w:rsidRDefault="006D3DA0" w:rsidP="00D22E23">
            <w:r w:rsidRPr="005919D2">
              <w:t>98.56 (98.53 to 98.58)</w:t>
            </w:r>
          </w:p>
        </w:tc>
      </w:tr>
      <w:tr w:rsidR="006D3DA0" w:rsidRPr="005919D2" w14:paraId="73592AF6" w14:textId="77777777" w:rsidTr="00D22E23">
        <w:tc>
          <w:tcPr>
            <w:tcW w:w="1938" w:type="dxa"/>
          </w:tcPr>
          <w:p w14:paraId="74280ECF" w14:textId="77777777" w:rsidR="006D3DA0" w:rsidRPr="005919D2" w:rsidRDefault="006D3DA0" w:rsidP="00D22E23">
            <w:pPr>
              <w:jc w:val="right"/>
            </w:pPr>
            <w:r w:rsidRPr="005919D2">
              <w:t>Present</w:t>
            </w:r>
          </w:p>
        </w:tc>
        <w:tc>
          <w:tcPr>
            <w:tcW w:w="811" w:type="dxa"/>
          </w:tcPr>
          <w:p w14:paraId="3FCD1B54" w14:textId="77777777" w:rsidR="006D3DA0" w:rsidRPr="005919D2" w:rsidRDefault="006D3DA0" w:rsidP="00D22E23">
            <w:r w:rsidRPr="005919D2">
              <w:t>511</w:t>
            </w:r>
          </w:p>
        </w:tc>
        <w:tc>
          <w:tcPr>
            <w:tcW w:w="968" w:type="dxa"/>
          </w:tcPr>
          <w:p w14:paraId="3A9E305F" w14:textId="77777777" w:rsidR="006D3DA0" w:rsidRPr="005919D2" w:rsidRDefault="006D3DA0" w:rsidP="00D22E23">
            <w:r w:rsidRPr="005919D2">
              <w:t>5347</w:t>
            </w:r>
          </w:p>
        </w:tc>
        <w:tc>
          <w:tcPr>
            <w:tcW w:w="903" w:type="dxa"/>
          </w:tcPr>
          <w:p w14:paraId="61B27198" w14:textId="77777777" w:rsidR="006D3DA0" w:rsidRPr="005919D2" w:rsidRDefault="006D3DA0" w:rsidP="00D22E23">
            <w:r w:rsidRPr="005919D2">
              <w:t>0.53 (0.49 to 0.58)</w:t>
            </w:r>
          </w:p>
        </w:tc>
        <w:tc>
          <w:tcPr>
            <w:tcW w:w="903" w:type="dxa"/>
          </w:tcPr>
          <w:p w14:paraId="15BCC031" w14:textId="77777777" w:rsidR="006D3DA0" w:rsidRPr="005919D2" w:rsidRDefault="006D3DA0" w:rsidP="00D22E23">
            <w:r w:rsidRPr="005919D2">
              <w:t>1.109 (1.097 to 1.121)</w:t>
            </w:r>
          </w:p>
        </w:tc>
        <w:tc>
          <w:tcPr>
            <w:tcW w:w="910" w:type="dxa"/>
          </w:tcPr>
          <w:p w14:paraId="0525E7D4" w14:textId="77777777" w:rsidR="006D3DA0" w:rsidRPr="005919D2" w:rsidRDefault="006D3DA0" w:rsidP="00D22E23">
            <w:r w:rsidRPr="005919D2">
              <w:t>0.75 (0.69 to 0.82)</w:t>
            </w:r>
          </w:p>
        </w:tc>
        <w:tc>
          <w:tcPr>
            <w:tcW w:w="910" w:type="dxa"/>
          </w:tcPr>
          <w:p w14:paraId="1A3B6332" w14:textId="77777777" w:rsidR="006D3DA0" w:rsidRPr="005919D2" w:rsidRDefault="006D3DA0" w:rsidP="00D22E23">
            <w:r w:rsidRPr="005919D2">
              <w:t>98.45 (98.43 to 98.47)</w:t>
            </w:r>
          </w:p>
        </w:tc>
      </w:tr>
      <w:tr w:rsidR="006D3DA0" w:rsidRPr="005919D2" w14:paraId="1EC04774" w14:textId="77777777" w:rsidTr="00D22E23">
        <w:tc>
          <w:tcPr>
            <w:tcW w:w="1938" w:type="dxa"/>
          </w:tcPr>
          <w:p w14:paraId="3ED2093E" w14:textId="77777777" w:rsidR="006D3DA0" w:rsidRPr="005919D2" w:rsidRDefault="006D3DA0" w:rsidP="00D22E23">
            <w:r w:rsidRPr="005919D2">
              <w:t>Alcohol consumption*****</w:t>
            </w:r>
          </w:p>
        </w:tc>
        <w:tc>
          <w:tcPr>
            <w:tcW w:w="811" w:type="dxa"/>
          </w:tcPr>
          <w:p w14:paraId="1AB95C54" w14:textId="77777777" w:rsidR="006D3DA0" w:rsidRPr="005919D2" w:rsidRDefault="006D3DA0" w:rsidP="00D22E23"/>
        </w:tc>
        <w:tc>
          <w:tcPr>
            <w:tcW w:w="968" w:type="dxa"/>
          </w:tcPr>
          <w:p w14:paraId="5417BCF5" w14:textId="77777777" w:rsidR="006D3DA0" w:rsidRPr="005919D2" w:rsidRDefault="006D3DA0" w:rsidP="00D22E23"/>
        </w:tc>
        <w:tc>
          <w:tcPr>
            <w:tcW w:w="903" w:type="dxa"/>
          </w:tcPr>
          <w:p w14:paraId="2DB8F6EB" w14:textId="77777777" w:rsidR="006D3DA0" w:rsidRPr="005919D2" w:rsidRDefault="006D3DA0" w:rsidP="00D22E23"/>
        </w:tc>
        <w:tc>
          <w:tcPr>
            <w:tcW w:w="903" w:type="dxa"/>
          </w:tcPr>
          <w:p w14:paraId="2BE56F23" w14:textId="77777777" w:rsidR="006D3DA0" w:rsidRPr="005919D2" w:rsidRDefault="006D3DA0" w:rsidP="00D22E23"/>
        </w:tc>
        <w:tc>
          <w:tcPr>
            <w:tcW w:w="910" w:type="dxa"/>
          </w:tcPr>
          <w:p w14:paraId="1BE55C6C" w14:textId="77777777" w:rsidR="006D3DA0" w:rsidRPr="005919D2" w:rsidRDefault="006D3DA0" w:rsidP="00D22E23"/>
        </w:tc>
        <w:tc>
          <w:tcPr>
            <w:tcW w:w="910" w:type="dxa"/>
          </w:tcPr>
          <w:p w14:paraId="49175262" w14:textId="77777777" w:rsidR="006D3DA0" w:rsidRPr="005919D2" w:rsidRDefault="006D3DA0" w:rsidP="00D22E23"/>
        </w:tc>
      </w:tr>
      <w:tr w:rsidR="006D3DA0" w:rsidRPr="005919D2" w14:paraId="77242529" w14:textId="77777777" w:rsidTr="00D22E23">
        <w:tc>
          <w:tcPr>
            <w:tcW w:w="1938" w:type="dxa"/>
          </w:tcPr>
          <w:p w14:paraId="5181FC6A" w14:textId="77777777" w:rsidR="006D3DA0" w:rsidRPr="005919D2" w:rsidRDefault="006D3DA0" w:rsidP="00D22E23">
            <w:pPr>
              <w:jc w:val="right"/>
            </w:pPr>
            <w:r w:rsidRPr="005919D2">
              <w:t>Never</w:t>
            </w:r>
          </w:p>
        </w:tc>
        <w:tc>
          <w:tcPr>
            <w:tcW w:w="811" w:type="dxa"/>
          </w:tcPr>
          <w:p w14:paraId="02BD4F18" w14:textId="77777777" w:rsidR="006D3DA0" w:rsidRPr="005919D2" w:rsidRDefault="006D3DA0" w:rsidP="00D22E23">
            <w:r w:rsidRPr="005919D2">
              <w:t>263</w:t>
            </w:r>
          </w:p>
        </w:tc>
        <w:tc>
          <w:tcPr>
            <w:tcW w:w="968" w:type="dxa"/>
          </w:tcPr>
          <w:p w14:paraId="3390045E" w14:textId="77777777" w:rsidR="006D3DA0" w:rsidRPr="005919D2" w:rsidRDefault="006D3DA0" w:rsidP="00D22E23">
            <w:r w:rsidRPr="005919D2">
              <w:t>1220</w:t>
            </w:r>
          </w:p>
        </w:tc>
        <w:tc>
          <w:tcPr>
            <w:tcW w:w="903" w:type="dxa"/>
          </w:tcPr>
          <w:p w14:paraId="370449EA" w14:textId="77777777" w:rsidR="006D3DA0" w:rsidRPr="005919D2" w:rsidRDefault="006D3DA0" w:rsidP="00D22E23">
            <w:r w:rsidRPr="005919D2">
              <w:t>1.18 (1.04 to 1.34)</w:t>
            </w:r>
          </w:p>
        </w:tc>
        <w:tc>
          <w:tcPr>
            <w:tcW w:w="903" w:type="dxa"/>
          </w:tcPr>
          <w:p w14:paraId="3A947697" w14:textId="77777777" w:rsidR="006D3DA0" w:rsidRPr="005919D2" w:rsidRDefault="006D3DA0" w:rsidP="00D22E23">
            <w:r w:rsidRPr="005919D2">
              <w:t>0.991 (0.984 to 0.998)</w:t>
            </w:r>
          </w:p>
        </w:tc>
        <w:tc>
          <w:tcPr>
            <w:tcW w:w="910" w:type="dxa"/>
          </w:tcPr>
          <w:p w14:paraId="6C965DDD" w14:textId="77777777" w:rsidR="006D3DA0" w:rsidRPr="005919D2" w:rsidRDefault="006D3DA0" w:rsidP="00D22E23">
            <w:r w:rsidRPr="005919D2">
              <w:t>1.65 (1.45 to 1.87)</w:t>
            </w:r>
          </w:p>
        </w:tc>
        <w:tc>
          <w:tcPr>
            <w:tcW w:w="910" w:type="dxa"/>
          </w:tcPr>
          <w:p w14:paraId="5F9BCD69" w14:textId="77777777" w:rsidR="006D3DA0" w:rsidRPr="005919D2" w:rsidRDefault="006D3DA0" w:rsidP="00D22E23">
            <w:r w:rsidRPr="005919D2">
              <w:t>98.61 (98.60 to 98.62)</w:t>
            </w:r>
          </w:p>
        </w:tc>
      </w:tr>
      <w:tr w:rsidR="006D3DA0" w:rsidRPr="005919D2" w14:paraId="238C0560" w14:textId="77777777" w:rsidTr="00D22E23">
        <w:tc>
          <w:tcPr>
            <w:tcW w:w="1938" w:type="dxa"/>
          </w:tcPr>
          <w:p w14:paraId="40B284F0" w14:textId="77777777" w:rsidR="006D3DA0" w:rsidRPr="005919D2" w:rsidRDefault="006D3DA0" w:rsidP="00D22E23">
            <w:pPr>
              <w:jc w:val="right"/>
            </w:pPr>
            <w:r w:rsidRPr="005919D2">
              <w:t xml:space="preserve">Past </w:t>
            </w:r>
          </w:p>
        </w:tc>
        <w:tc>
          <w:tcPr>
            <w:tcW w:w="811" w:type="dxa"/>
          </w:tcPr>
          <w:p w14:paraId="1BA2CC86" w14:textId="77777777" w:rsidR="006D3DA0" w:rsidRPr="005919D2" w:rsidRDefault="006D3DA0" w:rsidP="00D22E23">
            <w:r w:rsidRPr="005919D2">
              <w:t>721</w:t>
            </w:r>
          </w:p>
        </w:tc>
        <w:tc>
          <w:tcPr>
            <w:tcW w:w="968" w:type="dxa"/>
          </w:tcPr>
          <w:p w14:paraId="4F8CE248" w14:textId="77777777" w:rsidR="006D3DA0" w:rsidRPr="005919D2" w:rsidRDefault="006D3DA0" w:rsidP="00D22E23">
            <w:r w:rsidRPr="005919D2">
              <w:t>4055</w:t>
            </w:r>
          </w:p>
        </w:tc>
        <w:tc>
          <w:tcPr>
            <w:tcW w:w="903" w:type="dxa"/>
          </w:tcPr>
          <w:p w14:paraId="6AD1C76F" w14:textId="77777777" w:rsidR="006D3DA0" w:rsidRPr="005919D2" w:rsidRDefault="006D3DA0" w:rsidP="00D22E23">
            <w:r w:rsidRPr="005919D2">
              <w:t>0.97 (0.91 to 1.05)</w:t>
            </w:r>
          </w:p>
        </w:tc>
        <w:tc>
          <w:tcPr>
            <w:tcW w:w="903" w:type="dxa"/>
          </w:tcPr>
          <w:p w14:paraId="0CDCE104" w14:textId="77777777" w:rsidR="006D3DA0" w:rsidRPr="005919D2" w:rsidRDefault="006D3DA0" w:rsidP="00D22E23">
            <w:r w:rsidRPr="005919D2">
              <w:t>1.005 (0.991 to 1.018)</w:t>
            </w:r>
          </w:p>
        </w:tc>
        <w:tc>
          <w:tcPr>
            <w:tcW w:w="910" w:type="dxa"/>
          </w:tcPr>
          <w:p w14:paraId="10B11B51" w14:textId="77777777" w:rsidR="006D3DA0" w:rsidRPr="005919D2" w:rsidRDefault="006D3DA0" w:rsidP="00D22E23">
            <w:r w:rsidRPr="005919D2">
              <w:t>1.36 (1.27 to 1.47)</w:t>
            </w:r>
          </w:p>
        </w:tc>
        <w:tc>
          <w:tcPr>
            <w:tcW w:w="910" w:type="dxa"/>
          </w:tcPr>
          <w:p w14:paraId="7571A320" w14:textId="77777777" w:rsidR="006D3DA0" w:rsidRPr="005919D2" w:rsidRDefault="006D3DA0" w:rsidP="00D22E23">
            <w:r w:rsidRPr="005919D2">
              <w:t>98.59 (98.57 to 98.61)</w:t>
            </w:r>
          </w:p>
        </w:tc>
      </w:tr>
      <w:tr w:rsidR="006D3DA0" w:rsidRPr="005919D2" w14:paraId="3EB09E16" w14:textId="77777777" w:rsidTr="00D22E23">
        <w:tc>
          <w:tcPr>
            <w:tcW w:w="1938" w:type="dxa"/>
          </w:tcPr>
          <w:p w14:paraId="4DB70C5D" w14:textId="77777777" w:rsidR="006D3DA0" w:rsidRPr="005919D2" w:rsidRDefault="006D3DA0" w:rsidP="00D22E23">
            <w:pPr>
              <w:jc w:val="right"/>
            </w:pPr>
            <w:r w:rsidRPr="005919D2">
              <w:t>Present</w:t>
            </w:r>
          </w:p>
        </w:tc>
        <w:tc>
          <w:tcPr>
            <w:tcW w:w="811" w:type="dxa"/>
          </w:tcPr>
          <w:p w14:paraId="0262397C" w14:textId="77777777" w:rsidR="006D3DA0" w:rsidRPr="005919D2" w:rsidRDefault="006D3DA0" w:rsidP="00D22E23">
            <w:r w:rsidRPr="005919D2">
              <w:t>3701</w:t>
            </w:r>
          </w:p>
        </w:tc>
        <w:tc>
          <w:tcPr>
            <w:tcW w:w="968" w:type="dxa"/>
          </w:tcPr>
          <w:p w14:paraId="0D43FA87" w14:textId="77777777" w:rsidR="006D3DA0" w:rsidRPr="005919D2" w:rsidRDefault="006D3DA0" w:rsidP="00D22E23">
            <w:r w:rsidRPr="005919D2">
              <w:t>20402</w:t>
            </w:r>
          </w:p>
        </w:tc>
        <w:tc>
          <w:tcPr>
            <w:tcW w:w="903" w:type="dxa"/>
          </w:tcPr>
          <w:p w14:paraId="03EED488" w14:textId="77777777" w:rsidR="006D3DA0" w:rsidRPr="005919D2" w:rsidRDefault="006D3DA0" w:rsidP="00D22E23">
            <w:r w:rsidRPr="005919D2">
              <w:t>0.99 (0.98 to 1.01)</w:t>
            </w:r>
          </w:p>
        </w:tc>
        <w:tc>
          <w:tcPr>
            <w:tcW w:w="903" w:type="dxa"/>
          </w:tcPr>
          <w:p w14:paraId="7C5C1473" w14:textId="77777777" w:rsidR="006D3DA0" w:rsidRPr="005919D2" w:rsidRDefault="006D3DA0" w:rsidP="00D22E23">
            <w:r w:rsidRPr="005919D2">
              <w:t>1.022 (0.962 to 1.086)</w:t>
            </w:r>
          </w:p>
        </w:tc>
        <w:tc>
          <w:tcPr>
            <w:tcW w:w="910" w:type="dxa"/>
          </w:tcPr>
          <w:p w14:paraId="7389736B" w14:textId="77777777" w:rsidR="006D3DA0" w:rsidRPr="005919D2" w:rsidRDefault="006D3DA0" w:rsidP="00D22E23">
            <w:r w:rsidRPr="005919D2">
              <w:t>1.39 (1.37 to 1.41)</w:t>
            </w:r>
          </w:p>
        </w:tc>
        <w:tc>
          <w:tcPr>
            <w:tcW w:w="910" w:type="dxa"/>
          </w:tcPr>
          <w:p w14:paraId="7B1DBB8A" w14:textId="77777777" w:rsidR="006D3DA0" w:rsidRPr="005919D2" w:rsidRDefault="006D3DA0" w:rsidP="00D22E23">
            <w:r w:rsidRPr="005919D2">
              <w:t>98.57 (98.48 to 98.65)</w:t>
            </w:r>
          </w:p>
        </w:tc>
      </w:tr>
      <w:tr w:rsidR="006D3DA0" w:rsidRPr="005919D2" w14:paraId="5295962C" w14:textId="77777777" w:rsidTr="00D22E23">
        <w:tc>
          <w:tcPr>
            <w:tcW w:w="7343" w:type="dxa"/>
            <w:gridSpan w:val="7"/>
          </w:tcPr>
          <w:p w14:paraId="18AD7CB3" w14:textId="77777777" w:rsidR="006D3DA0" w:rsidRPr="005919D2" w:rsidRDefault="006D3DA0" w:rsidP="00D22E23">
            <w:r w:rsidRPr="005919D2">
              <w:rPr>
                <w:rFonts w:cs="Cambria"/>
              </w:rPr>
              <w:t>* Patients without a diagnosis of depression before age 50 with (n=5297) and without (n=</w:t>
            </w:r>
            <w:r w:rsidRPr="005919D2">
              <w:t>30212</w:t>
            </w:r>
            <w:r w:rsidRPr="005919D2">
              <w:rPr>
                <w:rFonts w:cs="Cambria"/>
              </w:rPr>
              <w:t>) a diagnosis of PD</w:t>
            </w:r>
          </w:p>
        </w:tc>
      </w:tr>
      <w:tr w:rsidR="006D3DA0" w:rsidRPr="005919D2" w14:paraId="092715CE" w14:textId="77777777" w:rsidTr="00D22E23">
        <w:tc>
          <w:tcPr>
            <w:tcW w:w="7343" w:type="dxa"/>
            <w:gridSpan w:val="7"/>
          </w:tcPr>
          <w:p w14:paraId="4FAF0A33" w14:textId="77777777" w:rsidR="006D3DA0" w:rsidRPr="005919D2" w:rsidRDefault="006D3DA0" w:rsidP="00D22E23">
            <w:r w:rsidRPr="005919D2">
              <w:rPr>
                <w:rFonts w:cs="Cambria"/>
              </w:rPr>
              <w:t>** Patients without a diagnosis of anxiety before age 50 with (n=</w:t>
            </w:r>
            <w:r w:rsidRPr="005919D2">
              <w:t>5370</w:t>
            </w:r>
            <w:r w:rsidRPr="005919D2">
              <w:rPr>
                <w:rFonts w:cs="Cambria"/>
              </w:rPr>
              <w:t>) and without (n=30651) a diagnosis of PD</w:t>
            </w:r>
          </w:p>
        </w:tc>
      </w:tr>
      <w:tr w:rsidR="006D3DA0" w:rsidRPr="005919D2" w14:paraId="27CC0A19" w14:textId="77777777" w:rsidTr="00D22E23">
        <w:tc>
          <w:tcPr>
            <w:tcW w:w="7343" w:type="dxa"/>
            <w:gridSpan w:val="7"/>
          </w:tcPr>
          <w:p w14:paraId="3B7C3A0E" w14:textId="77777777" w:rsidR="006D3DA0" w:rsidRPr="005919D2" w:rsidRDefault="006D3DA0" w:rsidP="00D22E23">
            <w:r w:rsidRPr="005919D2">
              <w:rPr>
                <w:rFonts w:cs="Cambria"/>
              </w:rPr>
              <w:t>*** Male patients with (n=3445) and without (n=</w:t>
            </w:r>
            <w:r w:rsidRPr="005919D2">
              <w:t>19294</w:t>
            </w:r>
            <w:r w:rsidRPr="005919D2">
              <w:rPr>
                <w:rFonts w:cs="Cambria"/>
              </w:rPr>
              <w:t>) a diagnosis of PD</w:t>
            </w:r>
          </w:p>
        </w:tc>
      </w:tr>
      <w:tr w:rsidR="006D3DA0" w:rsidRPr="005919D2" w14:paraId="3B74EE6A" w14:textId="77777777" w:rsidTr="00D22E23">
        <w:tc>
          <w:tcPr>
            <w:tcW w:w="7343" w:type="dxa"/>
            <w:gridSpan w:val="7"/>
          </w:tcPr>
          <w:p w14:paraId="59AC20D8" w14:textId="77777777" w:rsidR="006D3DA0" w:rsidRPr="005919D2" w:rsidRDefault="006D3DA0" w:rsidP="00D22E23">
            <w:r w:rsidRPr="005919D2">
              <w:rPr>
                <w:rFonts w:cs="Cambria"/>
              </w:rPr>
              <w:t>****Patients with specified smoking status with (n=5054) and without (n=28205) a diagnosis of PD</w:t>
            </w:r>
          </w:p>
        </w:tc>
      </w:tr>
      <w:tr w:rsidR="006D3DA0" w:rsidRPr="009E5C0E" w14:paraId="4959BBA6" w14:textId="77777777" w:rsidTr="00D22E23">
        <w:tc>
          <w:tcPr>
            <w:tcW w:w="7343" w:type="dxa"/>
            <w:gridSpan w:val="7"/>
          </w:tcPr>
          <w:p w14:paraId="0FEB1A39" w14:textId="77777777" w:rsidR="006D3DA0" w:rsidRPr="009E5C0E" w:rsidRDefault="006D3DA0" w:rsidP="00D22E23">
            <w:r w:rsidRPr="005919D2">
              <w:rPr>
                <w:rFonts w:cs="Cambria"/>
              </w:rPr>
              <w:t>*****Patients with specified alcohol consumption history with (n=4685) and without (n=25677) a diagnosis of PD</w:t>
            </w:r>
            <w:bookmarkStart w:id="0" w:name="_GoBack"/>
            <w:bookmarkEnd w:id="0"/>
          </w:p>
        </w:tc>
      </w:tr>
    </w:tbl>
    <w:p w14:paraId="128098F6" w14:textId="77777777" w:rsidR="006D3DA0" w:rsidRPr="009E5C0E" w:rsidRDefault="006D3DA0" w:rsidP="006D3DA0"/>
    <w:p w14:paraId="6A78DE0C" w14:textId="77777777" w:rsidR="006D3DA0" w:rsidRPr="009E5C0E" w:rsidRDefault="006D3DA0" w:rsidP="006D3DA0"/>
    <w:p w14:paraId="39EB538B" w14:textId="77777777" w:rsidR="006D3DA0" w:rsidRPr="009E5C0E" w:rsidRDefault="006D3DA0" w:rsidP="006D3DA0"/>
    <w:p w14:paraId="13F0C587" w14:textId="77777777" w:rsidR="006D3DA0" w:rsidRPr="009E5C0E" w:rsidRDefault="006D3DA0" w:rsidP="006D3DA0"/>
    <w:p w14:paraId="78A5F1FC" w14:textId="77777777" w:rsidR="009A5C3F" w:rsidRPr="0008781F" w:rsidRDefault="009A5C3F">
      <w:pPr>
        <w:rPr>
          <w:lang w:val="en-US"/>
        </w:rPr>
      </w:pPr>
    </w:p>
    <w:sectPr w:rsidR="009A5C3F" w:rsidRPr="0008781F" w:rsidSect="00CB5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80ED3" w14:textId="77777777" w:rsidR="00D22E23" w:rsidRDefault="00D22E23" w:rsidP="009A5C3F">
      <w:pPr>
        <w:spacing w:after="0" w:line="240" w:lineRule="auto"/>
      </w:pPr>
      <w:r>
        <w:separator/>
      </w:r>
    </w:p>
  </w:endnote>
  <w:endnote w:type="continuationSeparator" w:id="0">
    <w:p w14:paraId="6B328DBA" w14:textId="77777777" w:rsidR="00D22E23" w:rsidRDefault="00D22E23" w:rsidP="009A5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6603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1DE8D" w14:textId="05DB9E08" w:rsidR="00D22E23" w:rsidRDefault="00D22E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19D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07008F1" w14:textId="77777777" w:rsidR="00D22E23" w:rsidRDefault="00D22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A8B00C" w14:textId="77777777" w:rsidR="00D22E23" w:rsidRDefault="00D22E23" w:rsidP="009A5C3F">
      <w:pPr>
        <w:spacing w:after="0" w:line="240" w:lineRule="auto"/>
      </w:pPr>
      <w:r>
        <w:separator/>
      </w:r>
    </w:p>
  </w:footnote>
  <w:footnote w:type="continuationSeparator" w:id="0">
    <w:p w14:paraId="01C2ADCB" w14:textId="77777777" w:rsidR="00D22E23" w:rsidRDefault="00D22E23" w:rsidP="009A5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064"/>
    <w:rsid w:val="000035E4"/>
    <w:rsid w:val="00014E49"/>
    <w:rsid w:val="00074EF6"/>
    <w:rsid w:val="0008045D"/>
    <w:rsid w:val="0008396D"/>
    <w:rsid w:val="0008781F"/>
    <w:rsid w:val="000A31C4"/>
    <w:rsid w:val="00102CB0"/>
    <w:rsid w:val="00110837"/>
    <w:rsid w:val="00156857"/>
    <w:rsid w:val="00171EDD"/>
    <w:rsid w:val="00172D2F"/>
    <w:rsid w:val="001A44AD"/>
    <w:rsid w:val="001B4901"/>
    <w:rsid w:val="001F7ECD"/>
    <w:rsid w:val="00267BB1"/>
    <w:rsid w:val="002A2BC5"/>
    <w:rsid w:val="002C6989"/>
    <w:rsid w:val="002D79B8"/>
    <w:rsid w:val="002E4E6C"/>
    <w:rsid w:val="00304A2C"/>
    <w:rsid w:val="003372CD"/>
    <w:rsid w:val="003F3420"/>
    <w:rsid w:val="0045561D"/>
    <w:rsid w:val="004563A9"/>
    <w:rsid w:val="00485696"/>
    <w:rsid w:val="004A1BB9"/>
    <w:rsid w:val="004F3C2E"/>
    <w:rsid w:val="005121B7"/>
    <w:rsid w:val="005127E2"/>
    <w:rsid w:val="00514A81"/>
    <w:rsid w:val="00534EF2"/>
    <w:rsid w:val="005919D2"/>
    <w:rsid w:val="005C4BCE"/>
    <w:rsid w:val="00610EA5"/>
    <w:rsid w:val="006A3F4E"/>
    <w:rsid w:val="006A6C07"/>
    <w:rsid w:val="006D3DA0"/>
    <w:rsid w:val="006E0C90"/>
    <w:rsid w:val="006F63F0"/>
    <w:rsid w:val="007137E0"/>
    <w:rsid w:val="00724DBF"/>
    <w:rsid w:val="007455B9"/>
    <w:rsid w:val="0077381C"/>
    <w:rsid w:val="007F0EAD"/>
    <w:rsid w:val="00823A76"/>
    <w:rsid w:val="00847F55"/>
    <w:rsid w:val="00863563"/>
    <w:rsid w:val="0087434A"/>
    <w:rsid w:val="008C3646"/>
    <w:rsid w:val="008E2B95"/>
    <w:rsid w:val="00953A73"/>
    <w:rsid w:val="00956C6D"/>
    <w:rsid w:val="0098002D"/>
    <w:rsid w:val="009A46A2"/>
    <w:rsid w:val="009A5C3F"/>
    <w:rsid w:val="009F2D27"/>
    <w:rsid w:val="00A121BB"/>
    <w:rsid w:val="00A35CD0"/>
    <w:rsid w:val="00A46BF9"/>
    <w:rsid w:val="00A86B7D"/>
    <w:rsid w:val="00A97269"/>
    <w:rsid w:val="00AB771A"/>
    <w:rsid w:val="00AC6F4B"/>
    <w:rsid w:val="00AD0834"/>
    <w:rsid w:val="00AD39D8"/>
    <w:rsid w:val="00B10708"/>
    <w:rsid w:val="00B10F2B"/>
    <w:rsid w:val="00B87AF6"/>
    <w:rsid w:val="00B977C2"/>
    <w:rsid w:val="00C57243"/>
    <w:rsid w:val="00C86C84"/>
    <w:rsid w:val="00CB54E5"/>
    <w:rsid w:val="00CD10BF"/>
    <w:rsid w:val="00CD338C"/>
    <w:rsid w:val="00CE7A5D"/>
    <w:rsid w:val="00D1113A"/>
    <w:rsid w:val="00D22E23"/>
    <w:rsid w:val="00D40A5B"/>
    <w:rsid w:val="00D41DA2"/>
    <w:rsid w:val="00D50CB1"/>
    <w:rsid w:val="00D6332E"/>
    <w:rsid w:val="00DE6072"/>
    <w:rsid w:val="00E71D7D"/>
    <w:rsid w:val="00E85BC1"/>
    <w:rsid w:val="00E8678C"/>
    <w:rsid w:val="00EB4881"/>
    <w:rsid w:val="00F115FC"/>
    <w:rsid w:val="00F6092F"/>
    <w:rsid w:val="00F8510D"/>
    <w:rsid w:val="00F876FE"/>
    <w:rsid w:val="00FC6308"/>
    <w:rsid w:val="00FE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E4A8"/>
  <w15:docId w15:val="{934FFDE5-4711-4726-A824-367C2EF0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781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81F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81F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81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878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87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D0"/>
    <w:pPr>
      <w:widowControl/>
      <w:kinsoku/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D0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A5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C3F"/>
  </w:style>
  <w:style w:type="paragraph" w:styleId="Footer">
    <w:name w:val="footer"/>
    <w:basedOn w:val="Normal"/>
    <w:link w:val="FooterChar"/>
    <w:uiPriority w:val="99"/>
    <w:unhideWhenUsed/>
    <w:rsid w:val="009A5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224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ias Anastasiou</dc:creator>
  <cp:lastModifiedBy>Anette-Eleonore Schrag</cp:lastModifiedBy>
  <cp:revision>4</cp:revision>
  <dcterms:created xsi:type="dcterms:W3CDTF">2018-12-19T13:17:00Z</dcterms:created>
  <dcterms:modified xsi:type="dcterms:W3CDTF">2018-12-19T14:25:00Z</dcterms:modified>
</cp:coreProperties>
</file>